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6610A4" w14:textId="413F8E8B" w:rsidR="0074520E" w:rsidRPr="00C15853" w:rsidRDefault="00000000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4581386"/>
      <w:bookmarkStart w:id="1" w:name="_Hlk151550472"/>
      <w:bookmarkEnd w:id="0"/>
      <w:r w:rsidRPr="00C15853">
        <w:rPr>
          <w:rFonts w:ascii="Times New Roman" w:hAnsi="Times New Roman" w:cs="Times New Roman"/>
          <w:b/>
          <w:bCs/>
          <w:sz w:val="24"/>
          <w:szCs w:val="24"/>
        </w:rPr>
        <w:t xml:space="preserve">Phytochemical </w:t>
      </w:r>
      <w:r w:rsidR="00934B5D" w:rsidRPr="00C15853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C15853">
        <w:rPr>
          <w:rFonts w:ascii="Times New Roman" w:hAnsi="Times New Roman" w:cs="Times New Roman"/>
          <w:b/>
          <w:bCs/>
          <w:sz w:val="24"/>
          <w:szCs w:val="24"/>
        </w:rPr>
        <w:t>nalysis, In-Vitro and In-Silico</w:t>
      </w:r>
      <w:r w:rsidRPr="00C1585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C15853">
        <w:rPr>
          <w:rFonts w:ascii="Times New Roman" w:hAnsi="Times New Roman" w:cs="Times New Roman"/>
          <w:b/>
          <w:bCs/>
          <w:sz w:val="24"/>
          <w:szCs w:val="24"/>
        </w:rPr>
        <w:t xml:space="preserve">Study of Antiproliferative Activity of </w:t>
      </w:r>
      <w:r w:rsidR="00934B5D" w:rsidRPr="00C15853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Pr="00C15853">
        <w:rPr>
          <w:rFonts w:ascii="Times New Roman" w:hAnsi="Times New Roman" w:cs="Times New Roman"/>
          <w:b/>
          <w:bCs/>
          <w:sz w:val="24"/>
          <w:szCs w:val="24"/>
        </w:rPr>
        <w:t xml:space="preserve">thyl </w:t>
      </w:r>
      <w:r w:rsidR="00934B5D" w:rsidRPr="00C15853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C15853">
        <w:rPr>
          <w:rFonts w:ascii="Times New Roman" w:hAnsi="Times New Roman" w:cs="Times New Roman"/>
          <w:b/>
          <w:bCs/>
          <w:sz w:val="24"/>
          <w:szCs w:val="24"/>
        </w:rPr>
        <w:t xml:space="preserve">cetate </w:t>
      </w:r>
      <w:r w:rsidR="00934B5D" w:rsidRPr="00C15853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C15853">
        <w:rPr>
          <w:rFonts w:ascii="Times New Roman" w:hAnsi="Times New Roman" w:cs="Times New Roman"/>
          <w:b/>
          <w:bCs/>
          <w:sz w:val="24"/>
          <w:szCs w:val="24"/>
        </w:rPr>
        <w:t xml:space="preserve">raction of </w:t>
      </w:r>
      <w:r w:rsidRPr="00C15853">
        <w:rPr>
          <w:rFonts w:ascii="Times New Roman" w:hAnsi="Times New Roman" w:cs="Times New Roman"/>
          <w:b/>
          <w:bCs/>
          <w:i/>
          <w:iCs/>
          <w:sz w:val="24"/>
          <w:szCs w:val="24"/>
        </w:rPr>
        <w:t>Launaea cornuta</w:t>
      </w:r>
      <w:bookmarkStart w:id="2" w:name="_Hlk157525581"/>
      <w:bookmarkStart w:id="3" w:name="_Hlk148168744"/>
      <w:r w:rsidRPr="00C158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2"/>
      <w:r w:rsidR="00C15853" w:rsidRPr="00C15853">
        <w:rPr>
          <w:rFonts w:ascii="Times New Roman" w:hAnsi="Times New Roman" w:cs="Times New Roman"/>
          <w:b/>
          <w:bCs/>
          <w:sz w:val="24"/>
          <w:szCs w:val="24"/>
        </w:rPr>
        <w:t>(Hochst. ex Oliv. &amp; Hiern) C. Jeffrey</w:t>
      </w:r>
      <w:r w:rsidR="00C15853" w:rsidRPr="00C15853">
        <w:rPr>
          <w:rFonts w:ascii="Times New Roman" w:hAnsi="Times New Roman" w:cs="Times New Roman"/>
          <w:sz w:val="24"/>
          <w:szCs w:val="24"/>
        </w:rPr>
        <w:t xml:space="preserve"> </w:t>
      </w:r>
      <w:r w:rsidRPr="00C15853">
        <w:rPr>
          <w:rFonts w:ascii="Times New Roman" w:hAnsi="Times New Roman" w:cs="Times New Roman"/>
          <w:b/>
          <w:bCs/>
          <w:sz w:val="24"/>
          <w:szCs w:val="24"/>
        </w:rPr>
        <w:t>against Human Cervical Cancer Cell</w:t>
      </w:r>
      <w:r w:rsidR="00934B5D" w:rsidRPr="00C1585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i</w:t>
      </w:r>
      <w:r w:rsidRPr="00C15853">
        <w:rPr>
          <w:rFonts w:ascii="Times New Roman" w:hAnsi="Times New Roman" w:cs="Times New Roman"/>
          <w:b/>
          <w:bCs/>
          <w:sz w:val="24"/>
          <w:szCs w:val="24"/>
        </w:rPr>
        <w:t>ne</w:t>
      </w:r>
    </w:p>
    <w:p w14:paraId="57992B35" w14:textId="77777777" w:rsidR="0074520E" w:rsidRPr="00C15853" w:rsidRDefault="0074520E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A1B82F9" w14:textId="77777777" w:rsidR="0074520E" w:rsidRPr="00C15853" w:rsidRDefault="0074520E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1"/>
    <w:p w14:paraId="7C7C4173" w14:textId="665544B2" w:rsidR="0074520E" w:rsidRPr="00C15853" w:rsidRDefault="00000000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C15853">
        <w:rPr>
          <w:rFonts w:ascii="Times New Roman" w:hAnsi="Times New Roman" w:cs="Times New Roman"/>
          <w:b/>
          <w:bCs/>
          <w:sz w:val="24"/>
          <w:szCs w:val="24"/>
        </w:rPr>
        <w:t>Inyani John Lino Lagu</w:t>
      </w:r>
      <w:r w:rsidRPr="00C1585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*</w:t>
      </w:r>
      <w:r w:rsidRPr="00C15853">
        <w:rPr>
          <w:rFonts w:ascii="Times New Roman" w:hAnsi="Times New Roman" w:cs="Times New Roman"/>
          <w:b/>
          <w:bCs/>
          <w:sz w:val="24"/>
          <w:szCs w:val="24"/>
        </w:rPr>
        <w:t xml:space="preserve">, Dorothy Wavinya Nyamai </w:t>
      </w:r>
      <w:r w:rsidRPr="00C1585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C15853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C1585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C15853">
        <w:rPr>
          <w:rFonts w:ascii="Times New Roman" w:hAnsi="Times New Roman" w:cs="Times New Roman"/>
          <w:b/>
          <w:bCs/>
          <w:sz w:val="24"/>
          <w:szCs w:val="24"/>
        </w:rPr>
        <w:t>Sospeter Ngoci Njeru</w:t>
      </w:r>
      <w:r w:rsidR="00E90EC3" w:rsidRPr="00C15853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3</w:t>
      </w:r>
      <w:r w:rsidRPr="00C1585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</w:p>
    <w:bookmarkEnd w:id="3"/>
    <w:p w14:paraId="45E7E56B" w14:textId="77777777" w:rsidR="0074520E" w:rsidRPr="00C15853" w:rsidRDefault="0074520E">
      <w:pPr>
        <w:pStyle w:val="ListParagraph"/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</w:p>
    <w:p w14:paraId="6C591176" w14:textId="1D357160" w:rsidR="0074520E" w:rsidRPr="00C15853" w:rsidRDefault="00000000">
      <w:pPr>
        <w:pStyle w:val="ListParagraph"/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C1585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C158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15853">
        <w:rPr>
          <w:rFonts w:ascii="Times New Roman" w:hAnsi="Times New Roman" w:cs="Times New Roman"/>
          <w:sz w:val="24"/>
          <w:szCs w:val="24"/>
        </w:rPr>
        <w:t xml:space="preserve">Department of Molecular Biology and Biotechnology, Pan African University Institute for Basic Sciences, Technology and Innovation, Nairobi, Kenya; </w:t>
      </w:r>
      <w:hyperlink r:id="rId9" w:history="1">
        <w:r w:rsidRPr="00C15853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lagu.inyani@students.jkuat.ac.ke</w:t>
        </w:r>
      </w:hyperlink>
      <w:r w:rsidR="004A5553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</w:p>
    <w:p w14:paraId="2FFFC2AC" w14:textId="70395BEB" w:rsidR="0074520E" w:rsidRPr="00C15853" w:rsidRDefault="00000000">
      <w:pPr>
        <w:pStyle w:val="ListParagraph"/>
        <w:spacing w:line="240" w:lineRule="auto"/>
        <w:jc w:val="center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C1585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C15853">
        <w:rPr>
          <w:rFonts w:ascii="Times New Roman" w:hAnsi="Times New Roman" w:cs="Times New Roman"/>
          <w:sz w:val="24"/>
          <w:szCs w:val="24"/>
        </w:rPr>
        <w:t xml:space="preserve"> Department of Biochemistry, School of Biomedical Sciences, College of Health Sciences, Jomo Kenyatta University of Agriculture and Technology, Nairobi, Kenya; </w:t>
      </w:r>
      <w:hyperlink r:id="rId10" w:history="1">
        <w:r w:rsidRPr="00C15853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dnyamai@jkuat.ac.ke</w:t>
        </w:r>
      </w:hyperlink>
      <w:r w:rsidRPr="00C15853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</w:p>
    <w:p w14:paraId="6F616812" w14:textId="7CE03464" w:rsidR="0074520E" w:rsidRPr="00C15853" w:rsidRDefault="00E90EC3">
      <w:pPr>
        <w:pStyle w:val="ListParagraph"/>
        <w:spacing w:line="240" w:lineRule="auto"/>
        <w:jc w:val="center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  <w:r w:rsidRPr="00C15853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3</w:t>
      </w:r>
      <w:r w:rsidRPr="00C158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15853">
        <w:rPr>
          <w:rFonts w:ascii="Times New Roman" w:hAnsi="Times New Roman" w:cs="Times New Roman"/>
          <w:sz w:val="24"/>
          <w:szCs w:val="24"/>
        </w:rPr>
        <w:t xml:space="preserve">Centre for Traditional Medicine and Drug Research (CTMDR), Kenya Medical Institute (KEMRI), Nairobi, Kenyan; </w:t>
      </w:r>
      <w:hyperlink r:id="rId11" w:history="1">
        <w:r w:rsidRPr="00C15853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snjeru@kemri.go.ke</w:t>
        </w:r>
      </w:hyperlink>
    </w:p>
    <w:p w14:paraId="06E26338" w14:textId="77777777" w:rsidR="0074520E" w:rsidRPr="00C15853" w:rsidRDefault="0074520E">
      <w:pPr>
        <w:pStyle w:val="ListParagraph"/>
        <w:spacing w:line="240" w:lineRule="auto"/>
        <w:jc w:val="center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36051C4F" w14:textId="77777777" w:rsidR="0074520E" w:rsidRPr="00C15853" w:rsidRDefault="0074520E">
      <w:pPr>
        <w:pStyle w:val="ListParagraph"/>
        <w:spacing w:line="240" w:lineRule="auto"/>
        <w:jc w:val="center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7D1BC8AE" w14:textId="77777777" w:rsidR="0074520E" w:rsidRPr="00C15853" w:rsidRDefault="0074520E">
      <w:pPr>
        <w:pStyle w:val="ListParagraph"/>
        <w:spacing w:line="240" w:lineRule="auto"/>
        <w:jc w:val="center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2DEEAE14" w14:textId="77777777" w:rsidR="0074520E" w:rsidRPr="00C15853" w:rsidRDefault="0074520E">
      <w:pPr>
        <w:pStyle w:val="ListParagraph"/>
        <w:spacing w:line="240" w:lineRule="auto"/>
        <w:jc w:val="center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3898FA46" w14:textId="77777777" w:rsidR="0074520E" w:rsidRPr="00C15853" w:rsidRDefault="00000000">
      <w:pPr>
        <w:pStyle w:val="ListParagraph"/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1585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C158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15853">
        <w:rPr>
          <w:rFonts w:ascii="Times New Roman" w:hAnsi="Times New Roman" w:cs="Times New Roman"/>
          <w:sz w:val="24"/>
          <w:szCs w:val="24"/>
        </w:rPr>
        <w:t xml:space="preserve">Correspondence: </w:t>
      </w:r>
      <w:hyperlink r:id="rId12" w:history="1">
        <w:r w:rsidRPr="00C15853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snjeru@kemri.go.ke</w:t>
        </w:r>
      </w:hyperlink>
      <w:r w:rsidRPr="00C15853">
        <w:rPr>
          <w:rFonts w:ascii="Times New Roman" w:hAnsi="Times New Roman" w:cs="Times New Roman"/>
          <w:sz w:val="24"/>
          <w:szCs w:val="24"/>
        </w:rPr>
        <w:t xml:space="preserve"> (S.N.N.); </w:t>
      </w:r>
      <w:hyperlink r:id="rId13" w:history="1">
        <w:r w:rsidRPr="00C15853">
          <w:rPr>
            <w:rStyle w:val="FollowedHyperlink"/>
            <w:rFonts w:ascii="Times New Roman" w:hAnsi="Times New Roman" w:cs="Times New Roman"/>
            <w:color w:val="auto"/>
            <w:sz w:val="24"/>
            <w:szCs w:val="24"/>
          </w:rPr>
          <w:t>lagu.inyani@students.jkuat.ac.ke</w:t>
        </w:r>
      </w:hyperlink>
      <w:r w:rsidRPr="00C15853">
        <w:rPr>
          <w:rFonts w:ascii="Times New Roman" w:hAnsi="Times New Roman" w:cs="Times New Roman"/>
          <w:sz w:val="24"/>
          <w:szCs w:val="24"/>
        </w:rPr>
        <w:t xml:space="preserve"> (I.J.L.L)</w:t>
      </w:r>
    </w:p>
    <w:p w14:paraId="5FC6346E" w14:textId="77777777" w:rsidR="0074520E" w:rsidRPr="00C15853" w:rsidRDefault="0074520E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aps/>
          <w:kern w:val="0"/>
          <w:sz w:val="24"/>
          <w:szCs w:val="24"/>
          <w:lang w:val="en-US"/>
          <w14:ligatures w14:val="none"/>
        </w:rPr>
      </w:pPr>
    </w:p>
    <w:p w14:paraId="51D65A78" w14:textId="77777777" w:rsidR="0074520E" w:rsidRPr="00C15853" w:rsidRDefault="0074520E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aps/>
          <w:kern w:val="0"/>
          <w:sz w:val="24"/>
          <w:szCs w:val="24"/>
          <w:lang w:val="en-US"/>
          <w14:ligatures w14:val="none"/>
        </w:rPr>
      </w:pPr>
    </w:p>
    <w:p w14:paraId="275986C3" w14:textId="77777777" w:rsidR="0074520E" w:rsidRPr="00C15853" w:rsidRDefault="0074520E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aps/>
          <w:kern w:val="0"/>
          <w:sz w:val="24"/>
          <w:szCs w:val="24"/>
          <w:lang w:val="en-US"/>
          <w14:ligatures w14:val="none"/>
        </w:rPr>
      </w:pPr>
    </w:p>
    <w:p w14:paraId="3093A029" w14:textId="77777777" w:rsidR="0074520E" w:rsidRPr="00C15853" w:rsidRDefault="0074520E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aps/>
          <w:kern w:val="0"/>
          <w:sz w:val="24"/>
          <w:szCs w:val="24"/>
          <w:lang w:val="en-US"/>
          <w14:ligatures w14:val="none"/>
        </w:rPr>
      </w:pPr>
    </w:p>
    <w:p w14:paraId="2A741D03" w14:textId="77777777" w:rsidR="0074520E" w:rsidRPr="00C15853" w:rsidRDefault="0074520E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aps/>
          <w:kern w:val="0"/>
          <w:sz w:val="24"/>
          <w:szCs w:val="24"/>
          <w:lang w:val="en-US"/>
          <w14:ligatures w14:val="none"/>
        </w:rPr>
      </w:pPr>
    </w:p>
    <w:p w14:paraId="4389C6F1" w14:textId="77777777" w:rsidR="0074520E" w:rsidRPr="00C15853" w:rsidRDefault="0074520E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aps/>
          <w:kern w:val="0"/>
          <w:sz w:val="24"/>
          <w:szCs w:val="24"/>
          <w:lang w:val="en-US"/>
          <w14:ligatures w14:val="none"/>
        </w:rPr>
      </w:pPr>
    </w:p>
    <w:p w14:paraId="17A1F700" w14:textId="77777777" w:rsidR="0074520E" w:rsidRPr="00C15853" w:rsidRDefault="0074520E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aps/>
          <w:kern w:val="0"/>
          <w:sz w:val="24"/>
          <w:szCs w:val="24"/>
          <w:lang w:val="en-US"/>
          <w14:ligatures w14:val="none"/>
        </w:rPr>
      </w:pPr>
    </w:p>
    <w:p w14:paraId="3B8D809C" w14:textId="77777777" w:rsidR="0074520E" w:rsidRPr="00C15853" w:rsidRDefault="0074520E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aps/>
          <w:kern w:val="0"/>
          <w:sz w:val="24"/>
          <w:szCs w:val="24"/>
          <w:lang w:val="en-US"/>
          <w14:ligatures w14:val="none"/>
        </w:rPr>
      </w:pPr>
    </w:p>
    <w:p w14:paraId="3E8BB0B2" w14:textId="77777777" w:rsidR="0074520E" w:rsidRPr="00C15853" w:rsidRDefault="0074520E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aps/>
          <w:kern w:val="0"/>
          <w:sz w:val="24"/>
          <w:szCs w:val="24"/>
          <w:lang w:val="en-US"/>
          <w14:ligatures w14:val="none"/>
        </w:rPr>
      </w:pPr>
    </w:p>
    <w:p w14:paraId="10067635" w14:textId="77777777" w:rsidR="0074520E" w:rsidRPr="00C15853" w:rsidRDefault="0074520E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aps/>
          <w:kern w:val="0"/>
          <w:sz w:val="24"/>
          <w:szCs w:val="24"/>
          <w:lang w:val="en-US"/>
          <w14:ligatures w14:val="none"/>
        </w:rPr>
      </w:pPr>
    </w:p>
    <w:p w14:paraId="62F1850D" w14:textId="77777777" w:rsidR="0074520E" w:rsidRPr="00C15853" w:rsidRDefault="0074520E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aps/>
          <w:kern w:val="0"/>
          <w:sz w:val="24"/>
          <w:szCs w:val="24"/>
          <w:lang w:val="en-US"/>
          <w14:ligatures w14:val="none"/>
        </w:rPr>
      </w:pPr>
    </w:p>
    <w:p w14:paraId="668A2D98" w14:textId="77777777" w:rsidR="0074520E" w:rsidRPr="00C15853" w:rsidRDefault="0074520E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aps/>
          <w:kern w:val="0"/>
          <w:sz w:val="24"/>
          <w:szCs w:val="24"/>
          <w:lang w:val="en-US"/>
          <w14:ligatures w14:val="none"/>
        </w:rPr>
      </w:pPr>
    </w:p>
    <w:p w14:paraId="5E04134F" w14:textId="77777777" w:rsidR="0074520E" w:rsidRPr="00C15853" w:rsidRDefault="0074520E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aps/>
          <w:kern w:val="0"/>
          <w:sz w:val="24"/>
          <w:szCs w:val="24"/>
          <w:lang w:val="en-US"/>
          <w14:ligatures w14:val="none"/>
        </w:rPr>
      </w:pPr>
    </w:p>
    <w:p w14:paraId="5D659789" w14:textId="77777777" w:rsidR="0074520E" w:rsidRPr="00C15853" w:rsidRDefault="0074520E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aps/>
          <w:kern w:val="0"/>
          <w:sz w:val="24"/>
          <w:szCs w:val="24"/>
          <w:lang w:val="en-US"/>
          <w14:ligatures w14:val="none"/>
        </w:rPr>
      </w:pPr>
    </w:p>
    <w:p w14:paraId="0B961E7C" w14:textId="77777777" w:rsidR="005B53EB" w:rsidRPr="00C15853" w:rsidRDefault="005B53EB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aps/>
          <w:kern w:val="0"/>
          <w:sz w:val="24"/>
          <w:szCs w:val="24"/>
          <w:lang w:val="en-US"/>
          <w14:ligatures w14:val="none"/>
        </w:rPr>
      </w:pPr>
    </w:p>
    <w:p w14:paraId="67C1ACE7" w14:textId="77777777" w:rsidR="005B53EB" w:rsidRPr="00C15853" w:rsidRDefault="005B53EB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aps/>
          <w:kern w:val="0"/>
          <w:sz w:val="24"/>
          <w:szCs w:val="24"/>
          <w:lang w:val="en-US"/>
          <w14:ligatures w14:val="none"/>
        </w:rPr>
      </w:pPr>
    </w:p>
    <w:p w14:paraId="1D735ACF" w14:textId="77777777" w:rsidR="0074520E" w:rsidRPr="00C15853" w:rsidRDefault="0074520E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aps/>
          <w:kern w:val="0"/>
          <w:sz w:val="24"/>
          <w:szCs w:val="24"/>
          <w:lang w:val="en-US"/>
          <w14:ligatures w14:val="none"/>
        </w:rPr>
      </w:pPr>
    </w:p>
    <w:p w14:paraId="6D6F6A39" w14:textId="77777777" w:rsidR="0074520E" w:rsidRPr="00C15853" w:rsidRDefault="00000000">
      <w:pPr>
        <w:spacing w:line="24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C15853">
        <w:rPr>
          <w:rFonts w:ascii="Times New Roman" w:eastAsia="Times New Roman" w:hAnsi="Times New Roman" w:cs="Times New Roman"/>
          <w:b/>
          <w:bCs/>
          <w:caps/>
          <w:kern w:val="0"/>
          <w:sz w:val="24"/>
          <w:szCs w:val="24"/>
          <w:lang w:val="en-US"/>
          <w14:ligatures w14:val="none"/>
        </w:rPr>
        <w:lastRenderedPageBreak/>
        <w:t>Supplementary Results</w:t>
      </w:r>
    </w:p>
    <w:p w14:paraId="664B014B" w14:textId="77777777" w:rsidR="0074520E" w:rsidRPr="00C15853" w:rsidRDefault="00000000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C15853">
        <w:rPr>
          <w:rFonts w:ascii="Times New Roman" w:eastAsia="Times New Roman" w:hAnsi="Times New Roman" w:cs="Times New Roman"/>
          <w:b/>
          <w:bCs/>
          <w:noProof/>
          <w:kern w:val="0"/>
          <w:sz w:val="24"/>
          <w:szCs w:val="24"/>
          <w14:ligatures w14:val="none"/>
        </w:rPr>
        <w:drawing>
          <wp:inline distT="0" distB="0" distL="0" distR="0" wp14:anchorId="690A0882" wp14:editId="40F5642E">
            <wp:extent cx="3571240" cy="2604135"/>
            <wp:effectExtent l="0" t="0" r="0" b="0"/>
            <wp:docPr id="170796274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7962741" name="Picture 2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579629" cy="2610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7D8C5C" w14:textId="77777777" w:rsidR="0074520E" w:rsidRPr="00C15853" w:rsidRDefault="0074520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797E97C2" w14:textId="77777777" w:rsidR="0074520E" w:rsidRPr="00C15853" w:rsidRDefault="00000000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C15853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 (B)  </w:t>
      </w:r>
      <w:r w:rsidRPr="00C15853">
        <w:rPr>
          <w:rFonts w:ascii="Times New Roman" w:eastAsia="Times New Roman" w:hAnsi="Times New Roman" w:cs="Times New Roman"/>
          <w:noProof/>
          <w:kern w:val="0"/>
          <w:sz w:val="24"/>
          <w:szCs w:val="24"/>
          <w14:ligatures w14:val="none"/>
        </w:rPr>
        <w:drawing>
          <wp:inline distT="0" distB="0" distL="0" distR="0" wp14:anchorId="21110357" wp14:editId="24B9F726">
            <wp:extent cx="3933190" cy="2512695"/>
            <wp:effectExtent l="0" t="0" r="0" b="0"/>
            <wp:docPr id="17451579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515798" name="Picture 2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941164" cy="2517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0F4BA" w14:textId="22B4FCC2" w:rsidR="0074520E" w:rsidRDefault="00000000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C15853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Supplementary Figure </w:t>
      </w:r>
      <w:r w:rsidR="000A08C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S</w:t>
      </w:r>
      <w:r w:rsidRPr="00C15853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1</w:t>
      </w:r>
      <w:r w:rsidRPr="00C15853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. Cell viability assay at different concentrations of doxorubicin against A) HeLa cells and B) Vero cells after 48 h of incubation.</w:t>
      </w:r>
    </w:p>
    <w:p w14:paraId="52CC31A3" w14:textId="77777777" w:rsidR="001D02A3" w:rsidRDefault="001D02A3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665A9286" w14:textId="56062CCE" w:rsidR="001D02A3" w:rsidRDefault="001D02A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  <w:lang w:val="en-US" w:eastAsia="zh-CN"/>
        </w:rPr>
        <w:br w:type="page"/>
      </w:r>
    </w:p>
    <w:p w14:paraId="3BB3FD3D" w14:textId="14516DD4" w:rsidR="001D02A3" w:rsidRPr="00C15853" w:rsidRDefault="001D02A3" w:rsidP="001D02A3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1585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0A08C0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C1585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C15853">
        <w:rPr>
          <w:rFonts w:ascii="Times New Roman" w:hAnsi="Times New Roman" w:cs="Times New Roman"/>
          <w:sz w:val="24"/>
          <w:szCs w:val="24"/>
          <w:lang w:val="en-US"/>
        </w:rPr>
        <w:t>Primer sequences designed for qPCR</w:t>
      </w:r>
    </w:p>
    <w:tbl>
      <w:tblPr>
        <w:tblStyle w:val="ListTable6Colorful1"/>
        <w:tblW w:w="0" w:type="auto"/>
        <w:tblLook w:val="04A0" w:firstRow="1" w:lastRow="0" w:firstColumn="1" w:lastColumn="0" w:noHBand="0" w:noVBand="1"/>
      </w:tblPr>
      <w:tblGrid>
        <w:gridCol w:w="1171"/>
        <w:gridCol w:w="6450"/>
      </w:tblGrid>
      <w:tr w:rsidR="001D02A3" w:rsidRPr="00C15853" w14:paraId="7C3FBAF9" w14:textId="77777777" w:rsidTr="005827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</w:tcPr>
          <w:p w14:paraId="0306EFD8" w14:textId="77777777" w:rsidR="001D02A3" w:rsidRPr="00C15853" w:rsidRDefault="001D02A3" w:rsidP="00582766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Gene</w:t>
            </w:r>
          </w:p>
        </w:tc>
        <w:tc>
          <w:tcPr>
            <w:tcW w:w="6450" w:type="dxa"/>
          </w:tcPr>
          <w:p w14:paraId="3C2BED69" w14:textId="77777777" w:rsidR="001D02A3" w:rsidRPr="00C15853" w:rsidRDefault="001D02A3" w:rsidP="00582766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rimer sequence</w:t>
            </w:r>
          </w:p>
        </w:tc>
      </w:tr>
      <w:tr w:rsidR="001D02A3" w:rsidRPr="00C15853" w14:paraId="348AC19D" w14:textId="77777777" w:rsidTr="00582766">
        <w:trPr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</w:tcPr>
          <w:p w14:paraId="33F4CD88" w14:textId="77777777" w:rsidR="001D02A3" w:rsidRPr="00C15853" w:rsidRDefault="001D02A3" w:rsidP="00582766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MDM2</w:t>
            </w:r>
          </w:p>
        </w:tc>
        <w:tc>
          <w:tcPr>
            <w:tcW w:w="6450" w:type="dxa"/>
          </w:tcPr>
          <w:p w14:paraId="517DA39C" w14:textId="77777777" w:rsidR="001D02A3" w:rsidRPr="00C15853" w:rsidRDefault="001D02A3" w:rsidP="0058276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F: 5'-GATGGTGAGGAGCAGGCA-3'</w:t>
            </w:r>
          </w:p>
          <w:p w14:paraId="5BFA8344" w14:textId="77777777" w:rsidR="001D02A3" w:rsidRPr="00C15853" w:rsidRDefault="001D02A3" w:rsidP="0058276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: 5'-TGCCTGCTCCTCACCATC-3'</w:t>
            </w:r>
          </w:p>
        </w:tc>
      </w:tr>
      <w:tr w:rsidR="001D02A3" w:rsidRPr="00C15853" w14:paraId="6049301B" w14:textId="77777777" w:rsidTr="00582766">
        <w:trPr>
          <w:trHeight w:val="7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</w:tcPr>
          <w:p w14:paraId="4A326BD1" w14:textId="77777777" w:rsidR="001D02A3" w:rsidRPr="00C15853" w:rsidRDefault="001D02A3" w:rsidP="00582766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CDK2</w:t>
            </w:r>
          </w:p>
        </w:tc>
        <w:tc>
          <w:tcPr>
            <w:tcW w:w="6450" w:type="dxa"/>
          </w:tcPr>
          <w:p w14:paraId="0B5F0B38" w14:textId="77777777" w:rsidR="001D02A3" w:rsidRPr="00C15853" w:rsidRDefault="001D02A3" w:rsidP="0058276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F: 5'-TCTTTGCTGAGATGGTGACTCG-3'</w:t>
            </w:r>
          </w:p>
          <w:p w14:paraId="583E1219" w14:textId="77777777" w:rsidR="001D02A3" w:rsidRPr="00C15853" w:rsidRDefault="001D02A3" w:rsidP="0058276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: 5'-TGTTAGGGTCGTAGTGCAGC-3'</w:t>
            </w:r>
          </w:p>
        </w:tc>
      </w:tr>
      <w:tr w:rsidR="001D02A3" w:rsidRPr="00C15853" w14:paraId="2B2DB62F" w14:textId="77777777" w:rsidTr="00582766">
        <w:trPr>
          <w:trHeight w:val="7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</w:tcPr>
          <w:p w14:paraId="72C772A4" w14:textId="77777777" w:rsidR="001D02A3" w:rsidRPr="00C15853" w:rsidRDefault="001D02A3" w:rsidP="00582766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AKT2</w:t>
            </w:r>
          </w:p>
        </w:tc>
        <w:tc>
          <w:tcPr>
            <w:tcW w:w="6450" w:type="dxa"/>
          </w:tcPr>
          <w:p w14:paraId="688600ED" w14:textId="77777777" w:rsidR="001D02A3" w:rsidRPr="00C15853" w:rsidRDefault="001D02A3" w:rsidP="0058276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F: 5'-TCCTTGCTTTCAGGGCTGCT-3'</w:t>
            </w:r>
          </w:p>
          <w:p w14:paraId="77DE6DF8" w14:textId="77777777" w:rsidR="001D02A3" w:rsidRPr="00C15853" w:rsidRDefault="001D02A3" w:rsidP="0058276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: 5'-GCCACACGATACCGGCAAAG-3'</w:t>
            </w:r>
          </w:p>
        </w:tc>
      </w:tr>
      <w:tr w:rsidR="001D02A3" w:rsidRPr="00C15853" w14:paraId="71D11A2B" w14:textId="77777777" w:rsidTr="00582766">
        <w:trPr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</w:tcPr>
          <w:p w14:paraId="13B302EB" w14:textId="77777777" w:rsidR="001D02A3" w:rsidRPr="00C15853" w:rsidRDefault="001D02A3" w:rsidP="00582766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BCL2</w:t>
            </w:r>
          </w:p>
        </w:tc>
        <w:tc>
          <w:tcPr>
            <w:tcW w:w="6450" w:type="dxa"/>
          </w:tcPr>
          <w:p w14:paraId="55839CAE" w14:textId="77777777" w:rsidR="001D02A3" w:rsidRPr="00C15853" w:rsidRDefault="001D02A3" w:rsidP="0058276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F: 5'-GGCCTCAGGGAACAGAATGAT-3'</w:t>
            </w:r>
          </w:p>
          <w:p w14:paraId="351E989A" w14:textId="77777777" w:rsidR="001D02A3" w:rsidRPr="00C15853" w:rsidRDefault="001D02A3" w:rsidP="0058276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: 5'-TCCTGTTGCTTTCGTTTCTTTC-3'</w:t>
            </w:r>
          </w:p>
        </w:tc>
      </w:tr>
      <w:tr w:rsidR="001D02A3" w:rsidRPr="00C15853" w14:paraId="12CEEA71" w14:textId="77777777" w:rsidTr="00582766">
        <w:trPr>
          <w:trHeight w:val="7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</w:tcPr>
          <w:p w14:paraId="7DE5D5BC" w14:textId="77777777" w:rsidR="001D02A3" w:rsidRPr="00C15853" w:rsidRDefault="001D02A3" w:rsidP="00582766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Caspase9</w:t>
            </w:r>
          </w:p>
        </w:tc>
        <w:tc>
          <w:tcPr>
            <w:tcW w:w="6450" w:type="dxa"/>
          </w:tcPr>
          <w:p w14:paraId="75457FB6" w14:textId="77777777" w:rsidR="001D02A3" w:rsidRPr="00C15853" w:rsidRDefault="001D02A3" w:rsidP="0058276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F: 5'-CCTGCCCGCTGTTTGGA-3'</w:t>
            </w:r>
          </w:p>
          <w:p w14:paraId="0641510C" w14:textId="77777777" w:rsidR="001D02A3" w:rsidRPr="00C15853" w:rsidRDefault="001D02A3" w:rsidP="0058276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: 5'-GCTGGGAAATGGGGAGACAA-3'</w:t>
            </w:r>
          </w:p>
        </w:tc>
      </w:tr>
      <w:tr w:rsidR="001D02A3" w:rsidRPr="00C15853" w14:paraId="7E32D799" w14:textId="77777777" w:rsidTr="00582766">
        <w:trPr>
          <w:trHeight w:val="7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</w:tcPr>
          <w:p w14:paraId="2704A38E" w14:textId="77777777" w:rsidR="001D02A3" w:rsidRPr="00C15853" w:rsidRDefault="001D02A3" w:rsidP="00582766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TP53</w:t>
            </w:r>
          </w:p>
        </w:tc>
        <w:tc>
          <w:tcPr>
            <w:tcW w:w="6450" w:type="dxa"/>
          </w:tcPr>
          <w:p w14:paraId="78034265" w14:textId="77777777" w:rsidR="001D02A3" w:rsidRPr="00C15853" w:rsidRDefault="001D02A3" w:rsidP="0058276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F: 5'-CTTCGAGATGTTCCGAGAGC-3'</w:t>
            </w:r>
          </w:p>
          <w:p w14:paraId="3017054B" w14:textId="77777777" w:rsidR="001D02A3" w:rsidRPr="00C15853" w:rsidRDefault="001D02A3" w:rsidP="0058276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: 5'-GACCATGAAGGCAGGATGAG-3'</w:t>
            </w:r>
          </w:p>
        </w:tc>
      </w:tr>
      <w:tr w:rsidR="001D02A3" w:rsidRPr="00C15853" w14:paraId="6B5B4121" w14:textId="77777777" w:rsidTr="00582766">
        <w:trPr>
          <w:trHeight w:val="7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</w:tcPr>
          <w:p w14:paraId="7F86021D" w14:textId="77777777" w:rsidR="001D02A3" w:rsidRPr="00C15853" w:rsidRDefault="001D02A3" w:rsidP="00582766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P21</w:t>
            </w:r>
          </w:p>
        </w:tc>
        <w:tc>
          <w:tcPr>
            <w:tcW w:w="6450" w:type="dxa"/>
          </w:tcPr>
          <w:p w14:paraId="530C045A" w14:textId="77777777" w:rsidR="001D02A3" w:rsidRPr="00C15853" w:rsidRDefault="001D02A3" w:rsidP="0058276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F: 5'-GCGACTGTGAGCTAATG-3'</w:t>
            </w:r>
          </w:p>
          <w:p w14:paraId="0F0FC73E" w14:textId="77777777" w:rsidR="001D02A3" w:rsidRPr="00C15853" w:rsidRDefault="001D02A3" w:rsidP="0058276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: 5'-TTAGAAGCTTGGCAAAGGGC-3'</w:t>
            </w:r>
          </w:p>
        </w:tc>
      </w:tr>
      <w:tr w:rsidR="001D02A3" w:rsidRPr="00C15853" w14:paraId="5687FBD8" w14:textId="77777777" w:rsidTr="00582766">
        <w:trPr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</w:tcPr>
          <w:p w14:paraId="26DE8441" w14:textId="77777777" w:rsidR="001D02A3" w:rsidRPr="00C15853" w:rsidRDefault="001D02A3" w:rsidP="00582766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GAPDH</w:t>
            </w:r>
          </w:p>
        </w:tc>
        <w:tc>
          <w:tcPr>
            <w:tcW w:w="6450" w:type="dxa"/>
          </w:tcPr>
          <w:p w14:paraId="41846F6E" w14:textId="77777777" w:rsidR="001D02A3" w:rsidRPr="00C15853" w:rsidRDefault="001D02A3" w:rsidP="0058276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F: 5'-GTGGCTGGCTCAAAAAGG-3'</w:t>
            </w:r>
          </w:p>
          <w:p w14:paraId="10B3A32F" w14:textId="77777777" w:rsidR="001D02A3" w:rsidRPr="00C15853" w:rsidRDefault="001D02A3" w:rsidP="0058276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: 5'-GGGGAGATTCAGTGTGGTGG-3'</w:t>
            </w:r>
          </w:p>
        </w:tc>
      </w:tr>
    </w:tbl>
    <w:p w14:paraId="39D56908" w14:textId="77777777" w:rsidR="001D02A3" w:rsidRPr="00C15853" w:rsidRDefault="001D02A3" w:rsidP="001D02A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15853">
        <w:rPr>
          <w:rFonts w:ascii="Times New Roman" w:hAnsi="Times New Roman" w:cs="Times New Roman"/>
          <w:sz w:val="24"/>
          <w:szCs w:val="24"/>
          <w:lang w:val="en-US"/>
        </w:rPr>
        <w:t>Key: F represent forward primer; R represents reverse primer</w:t>
      </w:r>
    </w:p>
    <w:p w14:paraId="4B2B3065" w14:textId="77777777" w:rsidR="001D02A3" w:rsidRPr="00C15853" w:rsidRDefault="001D02A3" w:rsidP="001D02A3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2EC8063" w14:textId="77777777" w:rsidR="001D02A3" w:rsidRPr="00C15853" w:rsidRDefault="001D02A3" w:rsidP="001D02A3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47A6E0A" w14:textId="77777777" w:rsidR="001D02A3" w:rsidRDefault="001D02A3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58CDB30B" w14:textId="77777777" w:rsidR="001D02A3" w:rsidRPr="00C15853" w:rsidRDefault="001D02A3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3C0931CD" w14:textId="5E0662D8" w:rsidR="003711B7" w:rsidRDefault="003711B7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br w:type="page"/>
      </w:r>
    </w:p>
    <w:p w14:paraId="0C83F213" w14:textId="12EF1F35" w:rsidR="0074520E" w:rsidRPr="00C15853" w:rsidRDefault="00000000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C15853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 xml:space="preserve">Supplementary Table </w:t>
      </w:r>
      <w:r w:rsidR="000A08C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S</w:t>
      </w:r>
      <w:r w:rsidR="001D02A3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2</w:t>
      </w:r>
      <w:r w:rsidRPr="00C15853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. Phytochemical classes of </w:t>
      </w:r>
      <w:r w:rsidRPr="00C15853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US"/>
          <w14:ligatures w14:val="none"/>
        </w:rPr>
        <w:t>L. cornuta</w:t>
      </w:r>
      <w:r w:rsidRPr="00C15853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 extract and the fraction</w:t>
      </w:r>
      <w:r w:rsidR="007E2A79" w:rsidRPr="00C15853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s</w:t>
      </w:r>
    </w:p>
    <w:tbl>
      <w:tblPr>
        <w:tblStyle w:val="ListTable6Colorful1"/>
        <w:tblpPr w:leftFromText="180" w:rightFromText="180" w:vertAnchor="text" w:horzAnchor="margin" w:tblpY="106"/>
        <w:tblW w:w="7608" w:type="dxa"/>
        <w:tblLook w:val="04A0" w:firstRow="1" w:lastRow="0" w:firstColumn="1" w:lastColumn="0" w:noHBand="0" w:noVBand="1"/>
      </w:tblPr>
      <w:tblGrid>
        <w:gridCol w:w="2218"/>
        <w:gridCol w:w="2096"/>
        <w:gridCol w:w="3294"/>
      </w:tblGrid>
      <w:tr w:rsidR="00C15853" w:rsidRPr="00C15853" w14:paraId="2B08398B" w14:textId="77777777" w:rsidTr="007452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</w:tcPr>
          <w:p w14:paraId="3CEA6CCA" w14:textId="77777777" w:rsidR="0074520E" w:rsidRPr="00C15853" w:rsidRDefault="00000000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bookmarkStart w:id="4" w:name="_Hlk137151105"/>
            <w:r w:rsidRPr="00C1585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Phytochemicals</w:t>
            </w:r>
          </w:p>
        </w:tc>
        <w:tc>
          <w:tcPr>
            <w:tcW w:w="2096" w:type="dxa"/>
          </w:tcPr>
          <w:p w14:paraId="085C4978" w14:textId="77777777" w:rsidR="0074520E" w:rsidRPr="00C15853" w:rsidRDefault="00000000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MTN-Crude</w:t>
            </w:r>
          </w:p>
        </w:tc>
        <w:tc>
          <w:tcPr>
            <w:tcW w:w="3294" w:type="dxa"/>
          </w:tcPr>
          <w:p w14:paraId="577B2A07" w14:textId="77777777" w:rsidR="0074520E" w:rsidRPr="00C15853" w:rsidRDefault="00000000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MTN-ethyl acetate</w:t>
            </w:r>
          </w:p>
        </w:tc>
      </w:tr>
      <w:tr w:rsidR="00C15853" w:rsidRPr="00C15853" w14:paraId="65631BF2" w14:textId="77777777" w:rsidTr="0074520E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</w:tcPr>
          <w:p w14:paraId="75944BA8" w14:textId="77777777" w:rsidR="0074520E" w:rsidRPr="00C15853" w:rsidRDefault="00000000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Alkaloids</w:t>
            </w:r>
          </w:p>
        </w:tc>
        <w:tc>
          <w:tcPr>
            <w:tcW w:w="2096" w:type="dxa"/>
          </w:tcPr>
          <w:p w14:paraId="552754C8" w14:textId="77777777" w:rsidR="0074520E" w:rsidRPr="00C15853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</w:p>
        </w:tc>
        <w:tc>
          <w:tcPr>
            <w:tcW w:w="3294" w:type="dxa"/>
          </w:tcPr>
          <w:p w14:paraId="60EC5419" w14:textId="77777777" w:rsidR="0074520E" w:rsidRPr="00C15853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</w:p>
        </w:tc>
      </w:tr>
      <w:tr w:rsidR="00C15853" w:rsidRPr="00C15853" w14:paraId="2436EF93" w14:textId="77777777" w:rsidTr="0074520E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</w:tcPr>
          <w:p w14:paraId="2633FD17" w14:textId="77777777" w:rsidR="0074520E" w:rsidRPr="00C15853" w:rsidRDefault="00000000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Glycosides</w:t>
            </w:r>
          </w:p>
        </w:tc>
        <w:tc>
          <w:tcPr>
            <w:tcW w:w="2096" w:type="dxa"/>
          </w:tcPr>
          <w:p w14:paraId="33811D98" w14:textId="77777777" w:rsidR="0074520E" w:rsidRPr="00C15853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++</w:t>
            </w:r>
          </w:p>
        </w:tc>
        <w:tc>
          <w:tcPr>
            <w:tcW w:w="3294" w:type="dxa"/>
          </w:tcPr>
          <w:p w14:paraId="7B591992" w14:textId="77777777" w:rsidR="0074520E" w:rsidRPr="00C15853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+++</w:t>
            </w:r>
          </w:p>
        </w:tc>
      </w:tr>
      <w:tr w:rsidR="00C15853" w:rsidRPr="00C15853" w14:paraId="3DB409F5" w14:textId="77777777" w:rsidTr="0074520E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</w:tcPr>
          <w:p w14:paraId="6A91A5DA" w14:textId="77777777" w:rsidR="0074520E" w:rsidRPr="00C15853" w:rsidRDefault="00000000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henols</w:t>
            </w:r>
          </w:p>
        </w:tc>
        <w:tc>
          <w:tcPr>
            <w:tcW w:w="2096" w:type="dxa"/>
          </w:tcPr>
          <w:p w14:paraId="70949906" w14:textId="77777777" w:rsidR="0074520E" w:rsidRPr="00C15853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+++</w:t>
            </w:r>
          </w:p>
        </w:tc>
        <w:tc>
          <w:tcPr>
            <w:tcW w:w="3294" w:type="dxa"/>
          </w:tcPr>
          <w:p w14:paraId="0FBF6C8D" w14:textId="77777777" w:rsidR="0074520E" w:rsidRPr="00C15853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++</w:t>
            </w:r>
          </w:p>
        </w:tc>
      </w:tr>
      <w:tr w:rsidR="00C15853" w:rsidRPr="00C15853" w14:paraId="56623EA0" w14:textId="77777777" w:rsidTr="0074520E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</w:tcPr>
          <w:p w14:paraId="3EEEC057" w14:textId="77777777" w:rsidR="0074520E" w:rsidRPr="00C15853" w:rsidRDefault="00000000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Flavonoids</w:t>
            </w:r>
          </w:p>
        </w:tc>
        <w:tc>
          <w:tcPr>
            <w:tcW w:w="2096" w:type="dxa"/>
          </w:tcPr>
          <w:p w14:paraId="68559641" w14:textId="77777777" w:rsidR="0074520E" w:rsidRPr="00C15853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</w:p>
        </w:tc>
        <w:tc>
          <w:tcPr>
            <w:tcW w:w="3294" w:type="dxa"/>
          </w:tcPr>
          <w:p w14:paraId="367234D9" w14:textId="77777777" w:rsidR="0074520E" w:rsidRPr="00C15853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</w:p>
        </w:tc>
      </w:tr>
      <w:tr w:rsidR="00C15853" w:rsidRPr="00C15853" w14:paraId="14F28332" w14:textId="77777777" w:rsidTr="0074520E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</w:tcPr>
          <w:p w14:paraId="12095925" w14:textId="77777777" w:rsidR="0074520E" w:rsidRPr="00C15853" w:rsidRDefault="00000000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teroids</w:t>
            </w:r>
          </w:p>
        </w:tc>
        <w:tc>
          <w:tcPr>
            <w:tcW w:w="2096" w:type="dxa"/>
          </w:tcPr>
          <w:p w14:paraId="0BAD8BD4" w14:textId="77777777" w:rsidR="0074520E" w:rsidRPr="00C15853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</w:p>
        </w:tc>
        <w:tc>
          <w:tcPr>
            <w:tcW w:w="3294" w:type="dxa"/>
          </w:tcPr>
          <w:p w14:paraId="1BD9FE03" w14:textId="77777777" w:rsidR="0074520E" w:rsidRPr="00C15853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</w:p>
        </w:tc>
      </w:tr>
      <w:tr w:rsidR="00C15853" w:rsidRPr="00C15853" w14:paraId="084B5984" w14:textId="77777777" w:rsidTr="0074520E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</w:tcPr>
          <w:p w14:paraId="369FE14B" w14:textId="77777777" w:rsidR="0074520E" w:rsidRPr="00C15853" w:rsidRDefault="00000000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aponins</w:t>
            </w:r>
          </w:p>
        </w:tc>
        <w:tc>
          <w:tcPr>
            <w:tcW w:w="2096" w:type="dxa"/>
          </w:tcPr>
          <w:p w14:paraId="2E92C2B4" w14:textId="77777777" w:rsidR="0074520E" w:rsidRPr="00C15853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++</w:t>
            </w:r>
          </w:p>
        </w:tc>
        <w:tc>
          <w:tcPr>
            <w:tcW w:w="3294" w:type="dxa"/>
          </w:tcPr>
          <w:p w14:paraId="4F443FAB" w14:textId="77777777" w:rsidR="0074520E" w:rsidRPr="00C15853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</w:p>
        </w:tc>
      </w:tr>
      <w:tr w:rsidR="00C15853" w:rsidRPr="00C15853" w14:paraId="311B7A90" w14:textId="77777777" w:rsidTr="0074520E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</w:tcPr>
          <w:p w14:paraId="4DB5E0FD" w14:textId="77777777" w:rsidR="0074520E" w:rsidRPr="00C15853" w:rsidRDefault="00000000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erpenoids</w:t>
            </w:r>
          </w:p>
        </w:tc>
        <w:tc>
          <w:tcPr>
            <w:tcW w:w="2096" w:type="dxa"/>
          </w:tcPr>
          <w:p w14:paraId="5585210D" w14:textId="77777777" w:rsidR="0074520E" w:rsidRPr="00C15853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+++</w:t>
            </w:r>
          </w:p>
        </w:tc>
        <w:tc>
          <w:tcPr>
            <w:tcW w:w="3294" w:type="dxa"/>
          </w:tcPr>
          <w:p w14:paraId="6F51D313" w14:textId="77777777" w:rsidR="0074520E" w:rsidRPr="00C15853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++</w:t>
            </w:r>
          </w:p>
        </w:tc>
      </w:tr>
      <w:tr w:rsidR="00C15853" w:rsidRPr="00C15853" w14:paraId="7A00D0B6" w14:textId="77777777" w:rsidTr="0074520E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</w:tcPr>
          <w:p w14:paraId="0639A721" w14:textId="77777777" w:rsidR="0074520E" w:rsidRPr="00C15853" w:rsidRDefault="00000000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Quinones</w:t>
            </w:r>
          </w:p>
        </w:tc>
        <w:tc>
          <w:tcPr>
            <w:tcW w:w="2096" w:type="dxa"/>
          </w:tcPr>
          <w:p w14:paraId="6CCD5508" w14:textId="77777777" w:rsidR="0074520E" w:rsidRPr="00C15853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+</w:t>
            </w:r>
          </w:p>
        </w:tc>
        <w:tc>
          <w:tcPr>
            <w:tcW w:w="3294" w:type="dxa"/>
          </w:tcPr>
          <w:p w14:paraId="1C440F04" w14:textId="77777777" w:rsidR="0074520E" w:rsidRPr="00C15853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++</w:t>
            </w:r>
          </w:p>
        </w:tc>
      </w:tr>
      <w:tr w:rsidR="00C15853" w:rsidRPr="00C15853" w14:paraId="76330870" w14:textId="77777777" w:rsidTr="0074520E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</w:tcPr>
          <w:p w14:paraId="0C53C22B" w14:textId="77777777" w:rsidR="0074520E" w:rsidRPr="00C15853" w:rsidRDefault="00000000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annins</w:t>
            </w:r>
          </w:p>
        </w:tc>
        <w:tc>
          <w:tcPr>
            <w:tcW w:w="2096" w:type="dxa"/>
          </w:tcPr>
          <w:p w14:paraId="044C9C67" w14:textId="77777777" w:rsidR="0074520E" w:rsidRPr="00C15853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++</w:t>
            </w:r>
          </w:p>
        </w:tc>
        <w:tc>
          <w:tcPr>
            <w:tcW w:w="3294" w:type="dxa"/>
          </w:tcPr>
          <w:p w14:paraId="0A18D86A" w14:textId="77777777" w:rsidR="0074520E" w:rsidRPr="00C15853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</w:p>
        </w:tc>
      </w:tr>
      <w:bookmarkEnd w:id="4"/>
    </w:tbl>
    <w:p w14:paraId="1ED797CB" w14:textId="77777777" w:rsidR="0074520E" w:rsidRPr="00C15853" w:rsidRDefault="0074520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4FE6F7D3" w14:textId="77777777" w:rsidR="0074520E" w:rsidRPr="00C15853" w:rsidRDefault="0074520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6ABE3284" w14:textId="77777777" w:rsidR="0074520E" w:rsidRPr="00C15853" w:rsidRDefault="0074520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1DA4DC21" w14:textId="77777777" w:rsidR="0074520E" w:rsidRPr="00C15853" w:rsidRDefault="0074520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589DA039" w14:textId="77777777" w:rsidR="0074520E" w:rsidRPr="00C15853" w:rsidRDefault="0074520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32189A6D" w14:textId="77777777" w:rsidR="0074520E" w:rsidRPr="00C15853" w:rsidRDefault="0074520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74E91AC4" w14:textId="77777777" w:rsidR="0074520E" w:rsidRPr="00C15853" w:rsidRDefault="0074520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2DB4C2DF" w14:textId="77777777" w:rsidR="0074520E" w:rsidRPr="00C15853" w:rsidRDefault="0074520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0AA4AD9F" w14:textId="77777777" w:rsidR="0074520E" w:rsidRPr="00C15853" w:rsidRDefault="0074520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6AA5609C" w14:textId="77777777" w:rsidR="0074520E" w:rsidRPr="00C15853" w:rsidRDefault="0074520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6578352F" w14:textId="77777777" w:rsidR="0074520E" w:rsidRPr="00C15853" w:rsidRDefault="0074520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4F9D3739" w14:textId="60BE7FCF" w:rsidR="0074520E" w:rsidRPr="00C15853" w:rsidRDefault="00000000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C15853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Key: - (absent), + (low amount), ++ (moderate amount), and +++ (high amount).</w:t>
      </w:r>
    </w:p>
    <w:p w14:paraId="5D5C55CE" w14:textId="77777777" w:rsidR="0074520E" w:rsidRPr="00C15853" w:rsidRDefault="0074520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A54A058" w14:textId="77777777" w:rsidR="0074520E" w:rsidRPr="00C15853" w:rsidRDefault="0000000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15853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D4B3EC8" wp14:editId="1AB42732">
            <wp:extent cx="5335905" cy="3458210"/>
            <wp:effectExtent l="0" t="0" r="0" b="0"/>
            <wp:docPr id="2633557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3355794" name="Picture 1"/>
                    <pic:cNvPicPr>
                      <a:picLocks noChangeAspect="1"/>
                    </pic:cNvPicPr>
                  </pic:nvPicPr>
                  <pic:blipFill>
                    <a:blip r:embed="rId16">
                      <a:biLevel thresh="75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2879" cy="3462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B8C341" w14:textId="7A8CE8C7" w:rsidR="00C15853" w:rsidRDefault="0000000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C15853" w:rsidSect="00FE36DA">
          <w:footerReference w:type="default" r:id="rId1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1585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0A08C0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C15853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C15853">
        <w:rPr>
          <w:rFonts w:ascii="Times New Roman" w:hAnsi="Times New Roman" w:cs="Times New Roman"/>
          <w:sz w:val="24"/>
          <w:szCs w:val="24"/>
          <w:lang w:val="en-US"/>
        </w:rPr>
        <w:t xml:space="preserve">. A chromatogram obtained from a GC-MS analysis of the </w:t>
      </w:r>
      <w:r w:rsidRPr="00C15853">
        <w:rPr>
          <w:rFonts w:ascii="Times New Roman" w:hAnsi="Times New Roman" w:cs="Times New Roman"/>
          <w:i/>
          <w:iCs/>
          <w:sz w:val="24"/>
          <w:szCs w:val="24"/>
          <w:lang w:val="en-US"/>
        </w:rPr>
        <w:t>L. cornuta</w:t>
      </w:r>
      <w:r w:rsidRPr="00C15853">
        <w:rPr>
          <w:rFonts w:ascii="Times New Roman" w:hAnsi="Times New Roman" w:cs="Times New Roman"/>
          <w:sz w:val="24"/>
          <w:szCs w:val="24"/>
          <w:lang w:val="en-US"/>
        </w:rPr>
        <w:t xml:space="preserve"> ethyl acetate fraction</w:t>
      </w:r>
    </w:p>
    <w:p w14:paraId="7D5DA3A2" w14:textId="0ACB00CC" w:rsidR="00EB3BCE" w:rsidRPr="00C15853" w:rsidRDefault="00EB3BCE" w:rsidP="00EB3BCE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C15853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 xml:space="preserve">Supplementary </w:t>
      </w:r>
      <w:r w:rsidRPr="00C15853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Table </w:t>
      </w:r>
      <w:bookmarkStart w:id="5" w:name="_Hlk150207797"/>
      <w:r w:rsidR="000A08C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S</w:t>
      </w:r>
      <w:r w:rsidR="001D02A3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3</w:t>
      </w:r>
      <w:r w:rsidRPr="00C15853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. Prediction of the physiochemical properties for </w:t>
      </w:r>
      <w:r w:rsidRPr="00C1585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L. cornuta </w:t>
      </w:r>
      <w:r w:rsidRPr="00C15853">
        <w:rPr>
          <w:rFonts w:ascii="Times New Roman" w:hAnsi="Times New Roman" w:cs="Times New Roman"/>
          <w:b/>
          <w:bCs/>
          <w:sz w:val="24"/>
          <w:szCs w:val="24"/>
        </w:rPr>
        <w:t>ethyl acetate</w:t>
      </w:r>
      <w:r w:rsidRPr="00C15853">
        <w:rPr>
          <w:rFonts w:ascii="Times New Roman" w:hAnsi="Times New Roman" w:cs="Times New Roman"/>
          <w:sz w:val="24"/>
          <w:szCs w:val="24"/>
        </w:rPr>
        <w:t xml:space="preserve"> </w:t>
      </w:r>
      <w:r w:rsidRPr="00C15853">
        <w:rPr>
          <w:rFonts w:ascii="Times New Roman" w:hAnsi="Times New Roman" w:cs="Times New Roman"/>
          <w:b/>
          <w:bCs/>
          <w:sz w:val="24"/>
          <w:szCs w:val="24"/>
        </w:rPr>
        <w:t>compounds</w:t>
      </w:r>
      <w:r w:rsidRPr="00C15853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based on the Lipinski (mainly considered here), Veber, Egan, Muegge, and Ghose rules.</w:t>
      </w:r>
      <w:bookmarkEnd w:id="5"/>
    </w:p>
    <w:tbl>
      <w:tblPr>
        <w:tblStyle w:val="TableGrid"/>
        <w:tblpPr w:leftFromText="180" w:rightFromText="180" w:vertAnchor="page" w:horzAnchor="margin" w:tblpXSpec="center" w:tblpY="2656"/>
        <w:tblW w:w="15319" w:type="dxa"/>
        <w:tblLayout w:type="fixed"/>
        <w:tblLook w:val="04A0" w:firstRow="1" w:lastRow="0" w:firstColumn="1" w:lastColumn="0" w:noHBand="0" w:noVBand="1"/>
      </w:tblPr>
      <w:tblGrid>
        <w:gridCol w:w="1252"/>
        <w:gridCol w:w="983"/>
        <w:gridCol w:w="1232"/>
        <w:gridCol w:w="1158"/>
        <w:gridCol w:w="1030"/>
        <w:gridCol w:w="1159"/>
        <w:gridCol w:w="1169"/>
        <w:gridCol w:w="1394"/>
        <w:gridCol w:w="1221"/>
        <w:gridCol w:w="1263"/>
        <w:gridCol w:w="1288"/>
        <w:gridCol w:w="1276"/>
        <w:gridCol w:w="894"/>
      </w:tblGrid>
      <w:tr w:rsidR="00C15853" w:rsidRPr="00C15853" w14:paraId="1B4147FF" w14:textId="77777777" w:rsidTr="00ED60D6">
        <w:trPr>
          <w:trHeight w:val="423"/>
        </w:trPr>
        <w:tc>
          <w:tcPr>
            <w:tcW w:w="1252" w:type="dxa"/>
          </w:tcPr>
          <w:p w14:paraId="0C5B81E1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150207810"/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Ligands</w:t>
            </w:r>
          </w:p>
          <w:p w14:paraId="2D924A50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6731" w:type="dxa"/>
            <w:gridSpan w:val="6"/>
          </w:tcPr>
          <w:p w14:paraId="6039B408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Physical and chemical properties</w:t>
            </w:r>
          </w:p>
        </w:tc>
        <w:tc>
          <w:tcPr>
            <w:tcW w:w="1394" w:type="dxa"/>
          </w:tcPr>
          <w:p w14:paraId="20BC7000" w14:textId="77777777" w:rsidR="00EB3BCE" w:rsidRPr="00C15853" w:rsidRDefault="00EB3BCE" w:rsidP="00ED60D6">
            <w:pPr>
              <w:spacing w:after="0" w:line="276" w:lineRule="auto"/>
              <w:ind w:left="1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Lipinski</w:t>
            </w:r>
          </w:p>
          <w:p w14:paraId="78216259" w14:textId="77777777" w:rsidR="00EB3BCE" w:rsidRPr="00C15853" w:rsidRDefault="00EB3BCE" w:rsidP="00ED60D6">
            <w:pPr>
              <w:spacing w:after="0" w:line="276" w:lineRule="auto"/>
              <w:ind w:left="1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Violations</w:t>
            </w:r>
          </w:p>
        </w:tc>
        <w:tc>
          <w:tcPr>
            <w:tcW w:w="1221" w:type="dxa"/>
          </w:tcPr>
          <w:p w14:paraId="33C6F2EF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Veber Violations</w:t>
            </w:r>
          </w:p>
        </w:tc>
        <w:tc>
          <w:tcPr>
            <w:tcW w:w="1263" w:type="dxa"/>
          </w:tcPr>
          <w:p w14:paraId="72628560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Egan Violations</w:t>
            </w:r>
          </w:p>
        </w:tc>
        <w:tc>
          <w:tcPr>
            <w:tcW w:w="1288" w:type="dxa"/>
          </w:tcPr>
          <w:p w14:paraId="48A3A9D0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Ghose Violations</w:t>
            </w:r>
          </w:p>
        </w:tc>
        <w:tc>
          <w:tcPr>
            <w:tcW w:w="1276" w:type="dxa"/>
          </w:tcPr>
          <w:p w14:paraId="49B666CE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Muegge Violations</w:t>
            </w:r>
          </w:p>
        </w:tc>
        <w:tc>
          <w:tcPr>
            <w:tcW w:w="894" w:type="dxa"/>
          </w:tcPr>
          <w:p w14:paraId="7592C94B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BBB</w:t>
            </w:r>
          </w:p>
        </w:tc>
      </w:tr>
      <w:tr w:rsidR="00C15853" w:rsidRPr="00C15853" w14:paraId="5DE79CBD" w14:textId="77777777" w:rsidTr="00ED60D6">
        <w:trPr>
          <w:trHeight w:val="668"/>
        </w:trPr>
        <w:tc>
          <w:tcPr>
            <w:tcW w:w="1252" w:type="dxa"/>
          </w:tcPr>
          <w:p w14:paraId="3273BDF5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1D4B1BF3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MW (g/mol)</w:t>
            </w:r>
          </w:p>
        </w:tc>
        <w:tc>
          <w:tcPr>
            <w:tcW w:w="1232" w:type="dxa"/>
          </w:tcPr>
          <w:p w14:paraId="657BF8BD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Molar refractive index</w:t>
            </w:r>
          </w:p>
        </w:tc>
        <w:tc>
          <w:tcPr>
            <w:tcW w:w="1158" w:type="dxa"/>
          </w:tcPr>
          <w:p w14:paraId="60026517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Rotatable</w:t>
            </w:r>
          </w:p>
          <w:p w14:paraId="56ED1BEA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bonds number</w:t>
            </w:r>
          </w:p>
        </w:tc>
        <w:tc>
          <w:tcPr>
            <w:tcW w:w="1030" w:type="dxa"/>
          </w:tcPr>
          <w:p w14:paraId="6154C3D0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LogP (Octanol/Water)</w:t>
            </w:r>
          </w:p>
        </w:tc>
        <w:tc>
          <w:tcPr>
            <w:tcW w:w="1159" w:type="dxa"/>
          </w:tcPr>
          <w:p w14:paraId="0BE8DA4F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H-bond</w:t>
            </w:r>
          </w:p>
          <w:p w14:paraId="7F0BB0B5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Acceptors Number</w:t>
            </w:r>
          </w:p>
        </w:tc>
        <w:tc>
          <w:tcPr>
            <w:tcW w:w="1169" w:type="dxa"/>
          </w:tcPr>
          <w:p w14:paraId="7E870FCE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H- bonds donors Number</w:t>
            </w:r>
          </w:p>
        </w:tc>
        <w:tc>
          <w:tcPr>
            <w:tcW w:w="7336" w:type="dxa"/>
            <w:gridSpan w:val="6"/>
          </w:tcPr>
          <w:p w14:paraId="1E763C03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  <w:p w14:paraId="38E90167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(Yes/No)</w:t>
            </w:r>
          </w:p>
        </w:tc>
      </w:tr>
      <w:tr w:rsidR="00C15853" w:rsidRPr="00C15853" w14:paraId="6B4E6563" w14:textId="77777777" w:rsidTr="00ED60D6">
        <w:trPr>
          <w:trHeight w:val="483"/>
        </w:trPr>
        <w:tc>
          <w:tcPr>
            <w:tcW w:w="1252" w:type="dxa"/>
          </w:tcPr>
          <w:p w14:paraId="1974F413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Threshold</w:t>
            </w:r>
          </w:p>
        </w:tc>
        <w:tc>
          <w:tcPr>
            <w:tcW w:w="983" w:type="dxa"/>
          </w:tcPr>
          <w:p w14:paraId="36C44895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≤500</w:t>
            </w:r>
          </w:p>
        </w:tc>
        <w:tc>
          <w:tcPr>
            <w:tcW w:w="1232" w:type="dxa"/>
          </w:tcPr>
          <w:p w14:paraId="23214124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0≤MR≤130</w:t>
            </w:r>
          </w:p>
        </w:tc>
        <w:tc>
          <w:tcPr>
            <w:tcW w:w="1158" w:type="dxa"/>
          </w:tcPr>
          <w:p w14:paraId="4DCCC0B8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≤10</w:t>
            </w:r>
          </w:p>
        </w:tc>
        <w:tc>
          <w:tcPr>
            <w:tcW w:w="1030" w:type="dxa"/>
          </w:tcPr>
          <w:p w14:paraId="430A26FD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≤5</w:t>
            </w:r>
          </w:p>
        </w:tc>
        <w:tc>
          <w:tcPr>
            <w:tcW w:w="1159" w:type="dxa"/>
          </w:tcPr>
          <w:p w14:paraId="77869112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≤10</w:t>
            </w:r>
          </w:p>
        </w:tc>
        <w:tc>
          <w:tcPr>
            <w:tcW w:w="1169" w:type="dxa"/>
          </w:tcPr>
          <w:p w14:paraId="00786597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≤5</w:t>
            </w:r>
          </w:p>
        </w:tc>
        <w:tc>
          <w:tcPr>
            <w:tcW w:w="1394" w:type="dxa"/>
          </w:tcPr>
          <w:p w14:paraId="25DE03AF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1221" w:type="dxa"/>
          </w:tcPr>
          <w:p w14:paraId="51402265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1263" w:type="dxa"/>
          </w:tcPr>
          <w:p w14:paraId="24746F85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1288" w:type="dxa"/>
          </w:tcPr>
          <w:p w14:paraId="21E715FD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1276" w:type="dxa"/>
          </w:tcPr>
          <w:p w14:paraId="39434821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894" w:type="dxa"/>
          </w:tcPr>
          <w:p w14:paraId="6532DCD3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C15853" w:rsidRPr="00C15853" w14:paraId="4DC6A99C" w14:textId="77777777" w:rsidTr="00ED60D6">
        <w:trPr>
          <w:trHeight w:val="372"/>
        </w:trPr>
        <w:tc>
          <w:tcPr>
            <w:tcW w:w="1252" w:type="dxa"/>
          </w:tcPr>
          <w:p w14:paraId="399485E5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983" w:type="dxa"/>
          </w:tcPr>
          <w:p w14:paraId="11E170A5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96.2</w:t>
            </w:r>
          </w:p>
        </w:tc>
        <w:tc>
          <w:tcPr>
            <w:tcW w:w="1232" w:type="dxa"/>
          </w:tcPr>
          <w:p w14:paraId="10AB243D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52.51</w:t>
            </w:r>
          </w:p>
        </w:tc>
        <w:tc>
          <w:tcPr>
            <w:tcW w:w="1158" w:type="dxa"/>
          </w:tcPr>
          <w:p w14:paraId="1099F7C7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0" w:type="dxa"/>
          </w:tcPr>
          <w:p w14:paraId="7DC348EF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159" w:type="dxa"/>
          </w:tcPr>
          <w:p w14:paraId="47D1E924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9" w:type="dxa"/>
          </w:tcPr>
          <w:p w14:paraId="5AE9EEB5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5B776D6B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Yes;1</w:t>
            </w:r>
          </w:p>
        </w:tc>
        <w:tc>
          <w:tcPr>
            <w:tcW w:w="1221" w:type="dxa"/>
          </w:tcPr>
          <w:p w14:paraId="0FAD8FA5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3" w:type="dxa"/>
          </w:tcPr>
          <w:p w14:paraId="106C6464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88" w:type="dxa"/>
          </w:tcPr>
          <w:p w14:paraId="295413B1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76" w:type="dxa"/>
          </w:tcPr>
          <w:p w14:paraId="19842C18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4" w:type="dxa"/>
          </w:tcPr>
          <w:p w14:paraId="7E9C506F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15853" w:rsidRPr="00C15853" w14:paraId="0420ACAD" w14:textId="77777777" w:rsidTr="00ED60D6">
        <w:trPr>
          <w:trHeight w:val="284"/>
        </w:trPr>
        <w:tc>
          <w:tcPr>
            <w:tcW w:w="1252" w:type="dxa"/>
          </w:tcPr>
          <w:p w14:paraId="5965A61A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983" w:type="dxa"/>
          </w:tcPr>
          <w:p w14:paraId="2BA22AE2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568.9</w:t>
            </w:r>
          </w:p>
        </w:tc>
        <w:tc>
          <w:tcPr>
            <w:tcW w:w="1232" w:type="dxa"/>
          </w:tcPr>
          <w:p w14:paraId="0753E81D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74.09</w:t>
            </w:r>
          </w:p>
        </w:tc>
        <w:tc>
          <w:tcPr>
            <w:tcW w:w="1158" w:type="dxa"/>
          </w:tcPr>
          <w:p w14:paraId="38FC4301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30" w:type="dxa"/>
          </w:tcPr>
          <w:p w14:paraId="40A3461E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6.27</w:t>
            </w:r>
          </w:p>
        </w:tc>
        <w:tc>
          <w:tcPr>
            <w:tcW w:w="1159" w:type="dxa"/>
          </w:tcPr>
          <w:p w14:paraId="52C5D50C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9" w:type="dxa"/>
          </w:tcPr>
          <w:p w14:paraId="0A8B19A2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15632163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No;2</w:t>
            </w:r>
          </w:p>
        </w:tc>
        <w:tc>
          <w:tcPr>
            <w:tcW w:w="1221" w:type="dxa"/>
          </w:tcPr>
          <w:p w14:paraId="17049C06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63" w:type="dxa"/>
          </w:tcPr>
          <w:p w14:paraId="26E2497B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88" w:type="dxa"/>
          </w:tcPr>
          <w:p w14:paraId="5229A91B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</w:tcPr>
          <w:p w14:paraId="23495E35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4" w:type="dxa"/>
          </w:tcPr>
          <w:p w14:paraId="50AFD239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C15853" w:rsidRPr="00C15853" w14:paraId="4E64E6A9" w14:textId="77777777" w:rsidTr="00ED60D6">
        <w:trPr>
          <w:trHeight w:val="284"/>
        </w:trPr>
        <w:tc>
          <w:tcPr>
            <w:tcW w:w="1252" w:type="dxa"/>
          </w:tcPr>
          <w:p w14:paraId="748D25C3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M3</w:t>
            </w:r>
          </w:p>
        </w:tc>
        <w:tc>
          <w:tcPr>
            <w:tcW w:w="983" w:type="dxa"/>
          </w:tcPr>
          <w:p w14:paraId="65EE9D87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36.4</w:t>
            </w:r>
          </w:p>
        </w:tc>
        <w:tc>
          <w:tcPr>
            <w:tcW w:w="1232" w:type="dxa"/>
          </w:tcPr>
          <w:p w14:paraId="0E1E2F45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68.95</w:t>
            </w:r>
          </w:p>
        </w:tc>
        <w:tc>
          <w:tcPr>
            <w:tcW w:w="1158" w:type="dxa"/>
          </w:tcPr>
          <w:p w14:paraId="37081AC5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0" w:type="dxa"/>
          </w:tcPr>
          <w:p w14:paraId="4CF7D3F4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1159" w:type="dxa"/>
          </w:tcPr>
          <w:p w14:paraId="5A8B100E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9" w:type="dxa"/>
          </w:tcPr>
          <w:p w14:paraId="23F3CFD1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4" w:type="dxa"/>
          </w:tcPr>
          <w:p w14:paraId="5B783986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Yes;1</w:t>
            </w:r>
          </w:p>
        </w:tc>
        <w:tc>
          <w:tcPr>
            <w:tcW w:w="1221" w:type="dxa"/>
          </w:tcPr>
          <w:p w14:paraId="2E43B727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3" w:type="dxa"/>
          </w:tcPr>
          <w:p w14:paraId="76D6151A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88" w:type="dxa"/>
          </w:tcPr>
          <w:p w14:paraId="0DF480A8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77F86A65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4" w:type="dxa"/>
          </w:tcPr>
          <w:p w14:paraId="10169BD5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C15853" w:rsidRPr="00C15853" w14:paraId="65D400F9" w14:textId="77777777" w:rsidTr="00ED60D6">
        <w:trPr>
          <w:trHeight w:val="284"/>
        </w:trPr>
        <w:tc>
          <w:tcPr>
            <w:tcW w:w="1252" w:type="dxa"/>
          </w:tcPr>
          <w:p w14:paraId="0FF1C8A6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M4</w:t>
            </w:r>
          </w:p>
        </w:tc>
        <w:tc>
          <w:tcPr>
            <w:tcW w:w="983" w:type="dxa"/>
          </w:tcPr>
          <w:p w14:paraId="49AB4752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505.8</w:t>
            </w:r>
          </w:p>
        </w:tc>
        <w:tc>
          <w:tcPr>
            <w:tcW w:w="1232" w:type="dxa"/>
          </w:tcPr>
          <w:p w14:paraId="4ADBE569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13.85</w:t>
            </w:r>
          </w:p>
        </w:tc>
        <w:tc>
          <w:tcPr>
            <w:tcW w:w="1158" w:type="dxa"/>
          </w:tcPr>
          <w:p w14:paraId="70FCD811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0" w:type="dxa"/>
          </w:tcPr>
          <w:p w14:paraId="2EF9E5BC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</w:tc>
        <w:tc>
          <w:tcPr>
            <w:tcW w:w="1159" w:type="dxa"/>
          </w:tcPr>
          <w:p w14:paraId="43EF23F4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69" w:type="dxa"/>
          </w:tcPr>
          <w:p w14:paraId="48432C7E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540ECA58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No;2</w:t>
            </w:r>
          </w:p>
        </w:tc>
        <w:tc>
          <w:tcPr>
            <w:tcW w:w="1221" w:type="dxa"/>
          </w:tcPr>
          <w:p w14:paraId="56757360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3" w:type="dxa"/>
          </w:tcPr>
          <w:p w14:paraId="72D808CE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88" w:type="dxa"/>
          </w:tcPr>
          <w:p w14:paraId="64D6CC5B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</w:tcPr>
          <w:p w14:paraId="1F6AB346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4" w:type="dxa"/>
          </w:tcPr>
          <w:p w14:paraId="5B6C53B4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C15853" w:rsidRPr="00C15853" w14:paraId="66DE4563" w14:textId="77777777" w:rsidTr="00ED60D6">
        <w:trPr>
          <w:trHeight w:val="284"/>
        </w:trPr>
        <w:tc>
          <w:tcPr>
            <w:tcW w:w="1252" w:type="dxa"/>
          </w:tcPr>
          <w:p w14:paraId="11362F78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M5*</w:t>
            </w:r>
          </w:p>
        </w:tc>
        <w:tc>
          <w:tcPr>
            <w:tcW w:w="983" w:type="dxa"/>
          </w:tcPr>
          <w:p w14:paraId="66C7CE5B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54.5</w:t>
            </w:r>
          </w:p>
        </w:tc>
        <w:tc>
          <w:tcPr>
            <w:tcW w:w="1232" w:type="dxa"/>
          </w:tcPr>
          <w:p w14:paraId="1A446901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05.72</w:t>
            </w:r>
          </w:p>
        </w:tc>
        <w:tc>
          <w:tcPr>
            <w:tcW w:w="1158" w:type="dxa"/>
          </w:tcPr>
          <w:p w14:paraId="4D7D0D13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30" w:type="dxa"/>
          </w:tcPr>
          <w:p w14:paraId="516B7734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1159" w:type="dxa"/>
          </w:tcPr>
          <w:p w14:paraId="22C8F5E9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9" w:type="dxa"/>
          </w:tcPr>
          <w:p w14:paraId="128EB454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4" w:type="dxa"/>
          </w:tcPr>
          <w:p w14:paraId="07A8B557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Yes;1</w:t>
            </w:r>
          </w:p>
        </w:tc>
        <w:tc>
          <w:tcPr>
            <w:tcW w:w="1221" w:type="dxa"/>
          </w:tcPr>
          <w:p w14:paraId="6E416E45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63" w:type="dxa"/>
          </w:tcPr>
          <w:p w14:paraId="5F303896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88" w:type="dxa"/>
          </w:tcPr>
          <w:p w14:paraId="57F7C582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5760DF19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4" w:type="dxa"/>
          </w:tcPr>
          <w:p w14:paraId="3A5B97E0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</w:t>
            </w:r>
          </w:p>
        </w:tc>
      </w:tr>
      <w:tr w:rsidR="00C15853" w:rsidRPr="00C15853" w14:paraId="50B40156" w14:textId="77777777" w:rsidTr="00ED60D6">
        <w:trPr>
          <w:trHeight w:val="273"/>
        </w:trPr>
        <w:tc>
          <w:tcPr>
            <w:tcW w:w="1252" w:type="dxa"/>
          </w:tcPr>
          <w:p w14:paraId="7818DF12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M6</w:t>
            </w:r>
          </w:p>
        </w:tc>
        <w:tc>
          <w:tcPr>
            <w:tcW w:w="983" w:type="dxa"/>
          </w:tcPr>
          <w:p w14:paraId="6D32BC42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66.5</w:t>
            </w:r>
          </w:p>
        </w:tc>
        <w:tc>
          <w:tcPr>
            <w:tcW w:w="1232" w:type="dxa"/>
          </w:tcPr>
          <w:p w14:paraId="4E6D2098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87.21</w:t>
            </w:r>
          </w:p>
        </w:tc>
        <w:tc>
          <w:tcPr>
            <w:tcW w:w="1158" w:type="dxa"/>
          </w:tcPr>
          <w:p w14:paraId="4B88415B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30" w:type="dxa"/>
          </w:tcPr>
          <w:p w14:paraId="45402D9B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159" w:type="dxa"/>
          </w:tcPr>
          <w:p w14:paraId="4A225C37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9" w:type="dxa"/>
          </w:tcPr>
          <w:p w14:paraId="233879B5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48A1D26B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Yes;1</w:t>
            </w:r>
          </w:p>
        </w:tc>
        <w:tc>
          <w:tcPr>
            <w:tcW w:w="1221" w:type="dxa"/>
          </w:tcPr>
          <w:p w14:paraId="03123F85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63" w:type="dxa"/>
          </w:tcPr>
          <w:p w14:paraId="6E1B9353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88" w:type="dxa"/>
          </w:tcPr>
          <w:p w14:paraId="32EFD855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</w:tcPr>
          <w:p w14:paraId="364B0521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4" w:type="dxa"/>
          </w:tcPr>
          <w:p w14:paraId="77108B11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C15853" w:rsidRPr="00C15853" w14:paraId="62102E02" w14:textId="77777777" w:rsidTr="00ED60D6">
        <w:trPr>
          <w:trHeight w:val="284"/>
        </w:trPr>
        <w:tc>
          <w:tcPr>
            <w:tcW w:w="1252" w:type="dxa"/>
          </w:tcPr>
          <w:p w14:paraId="24A42B51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M7*</w:t>
            </w:r>
          </w:p>
        </w:tc>
        <w:tc>
          <w:tcPr>
            <w:tcW w:w="983" w:type="dxa"/>
          </w:tcPr>
          <w:p w14:paraId="491E8B8E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10.7</w:t>
            </w:r>
          </w:p>
        </w:tc>
        <w:tc>
          <w:tcPr>
            <w:tcW w:w="1232" w:type="dxa"/>
          </w:tcPr>
          <w:p w14:paraId="33DCAB37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31.79</w:t>
            </w:r>
          </w:p>
        </w:tc>
        <w:tc>
          <w:tcPr>
            <w:tcW w:w="1158" w:type="dxa"/>
          </w:tcPr>
          <w:p w14:paraId="33A134A6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0" w:type="dxa"/>
          </w:tcPr>
          <w:p w14:paraId="4A6D8BB6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6.53</w:t>
            </w:r>
          </w:p>
        </w:tc>
        <w:tc>
          <w:tcPr>
            <w:tcW w:w="1159" w:type="dxa"/>
          </w:tcPr>
          <w:p w14:paraId="6795A2ED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9" w:type="dxa"/>
          </w:tcPr>
          <w:p w14:paraId="729847D2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57082871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Yes;1</w:t>
            </w:r>
          </w:p>
        </w:tc>
        <w:tc>
          <w:tcPr>
            <w:tcW w:w="1221" w:type="dxa"/>
          </w:tcPr>
          <w:p w14:paraId="6F045947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3" w:type="dxa"/>
          </w:tcPr>
          <w:p w14:paraId="14E1FE05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88" w:type="dxa"/>
          </w:tcPr>
          <w:p w14:paraId="3CDAB7CB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</w:tcPr>
          <w:p w14:paraId="2DC9C682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4" w:type="dxa"/>
          </w:tcPr>
          <w:p w14:paraId="30D121F3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</w:t>
            </w:r>
          </w:p>
        </w:tc>
      </w:tr>
      <w:tr w:rsidR="00C15853" w:rsidRPr="00C15853" w14:paraId="7104B035" w14:textId="77777777" w:rsidTr="00ED60D6">
        <w:trPr>
          <w:trHeight w:val="284"/>
        </w:trPr>
        <w:tc>
          <w:tcPr>
            <w:tcW w:w="1252" w:type="dxa"/>
          </w:tcPr>
          <w:p w14:paraId="21C1EE8D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M8*</w:t>
            </w:r>
          </w:p>
        </w:tc>
        <w:tc>
          <w:tcPr>
            <w:tcW w:w="983" w:type="dxa"/>
          </w:tcPr>
          <w:p w14:paraId="27E95950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34.5</w:t>
            </w:r>
          </w:p>
        </w:tc>
        <w:tc>
          <w:tcPr>
            <w:tcW w:w="1232" w:type="dxa"/>
          </w:tcPr>
          <w:p w14:paraId="3E140D7B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76.65</w:t>
            </w:r>
          </w:p>
        </w:tc>
        <w:tc>
          <w:tcPr>
            <w:tcW w:w="1158" w:type="dxa"/>
          </w:tcPr>
          <w:p w14:paraId="22560319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0" w:type="dxa"/>
          </w:tcPr>
          <w:p w14:paraId="58C1A0A2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1159" w:type="dxa"/>
          </w:tcPr>
          <w:p w14:paraId="173C5CCB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9" w:type="dxa"/>
          </w:tcPr>
          <w:p w14:paraId="01C0877B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521A21D8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Yes;1</w:t>
            </w:r>
          </w:p>
        </w:tc>
        <w:tc>
          <w:tcPr>
            <w:tcW w:w="1221" w:type="dxa"/>
          </w:tcPr>
          <w:p w14:paraId="4F914319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3" w:type="dxa"/>
          </w:tcPr>
          <w:p w14:paraId="12C7E895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88" w:type="dxa"/>
          </w:tcPr>
          <w:p w14:paraId="1A324F15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17109FE3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4" w:type="dxa"/>
          </w:tcPr>
          <w:p w14:paraId="73D29756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</w:t>
            </w:r>
          </w:p>
        </w:tc>
      </w:tr>
      <w:tr w:rsidR="00C15853" w:rsidRPr="00C15853" w14:paraId="4FEE8242" w14:textId="77777777" w:rsidTr="00ED60D6">
        <w:trPr>
          <w:trHeight w:val="284"/>
        </w:trPr>
        <w:tc>
          <w:tcPr>
            <w:tcW w:w="1252" w:type="dxa"/>
          </w:tcPr>
          <w:p w14:paraId="5BE8C5BB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M9</w:t>
            </w:r>
          </w:p>
        </w:tc>
        <w:tc>
          <w:tcPr>
            <w:tcW w:w="983" w:type="dxa"/>
          </w:tcPr>
          <w:p w14:paraId="0BF6871B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85.0</w:t>
            </w:r>
          </w:p>
        </w:tc>
        <w:tc>
          <w:tcPr>
            <w:tcW w:w="1232" w:type="dxa"/>
          </w:tcPr>
          <w:p w14:paraId="0BA9C711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6.41</w:t>
            </w:r>
          </w:p>
        </w:tc>
        <w:tc>
          <w:tcPr>
            <w:tcW w:w="1158" w:type="dxa"/>
          </w:tcPr>
          <w:p w14:paraId="0B4689C2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0" w:type="dxa"/>
          </w:tcPr>
          <w:p w14:paraId="2C1F7BE5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159" w:type="dxa"/>
          </w:tcPr>
          <w:p w14:paraId="4EE0BE4E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9" w:type="dxa"/>
          </w:tcPr>
          <w:p w14:paraId="1EF1A66E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378A999C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Yes;1</w:t>
            </w:r>
          </w:p>
        </w:tc>
        <w:tc>
          <w:tcPr>
            <w:tcW w:w="1221" w:type="dxa"/>
          </w:tcPr>
          <w:p w14:paraId="5B33D2BB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3" w:type="dxa"/>
          </w:tcPr>
          <w:p w14:paraId="6E2840B3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88" w:type="dxa"/>
          </w:tcPr>
          <w:p w14:paraId="1946FB08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531919E0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4" w:type="dxa"/>
          </w:tcPr>
          <w:p w14:paraId="05029A85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C15853" w:rsidRPr="00C15853" w14:paraId="0E3274EB" w14:textId="77777777" w:rsidTr="00ED60D6">
        <w:trPr>
          <w:trHeight w:val="284"/>
        </w:trPr>
        <w:tc>
          <w:tcPr>
            <w:tcW w:w="1252" w:type="dxa"/>
          </w:tcPr>
          <w:p w14:paraId="0C0802AF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M10</w:t>
            </w:r>
          </w:p>
        </w:tc>
        <w:tc>
          <w:tcPr>
            <w:tcW w:w="983" w:type="dxa"/>
          </w:tcPr>
          <w:p w14:paraId="2A5BABD9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98.9</w:t>
            </w:r>
          </w:p>
        </w:tc>
        <w:tc>
          <w:tcPr>
            <w:tcW w:w="1232" w:type="dxa"/>
          </w:tcPr>
          <w:p w14:paraId="19DC671F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92.69</w:t>
            </w:r>
          </w:p>
        </w:tc>
        <w:tc>
          <w:tcPr>
            <w:tcW w:w="1158" w:type="dxa"/>
          </w:tcPr>
          <w:p w14:paraId="376CC816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30" w:type="dxa"/>
          </w:tcPr>
          <w:p w14:paraId="6344B3D4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1159" w:type="dxa"/>
          </w:tcPr>
          <w:p w14:paraId="5DB3C2ED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9" w:type="dxa"/>
          </w:tcPr>
          <w:p w14:paraId="5449E20D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3171F267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Yes;1</w:t>
            </w:r>
          </w:p>
        </w:tc>
        <w:tc>
          <w:tcPr>
            <w:tcW w:w="1221" w:type="dxa"/>
          </w:tcPr>
          <w:p w14:paraId="7B6D1F8C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63" w:type="dxa"/>
          </w:tcPr>
          <w:p w14:paraId="24603EAA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88" w:type="dxa"/>
          </w:tcPr>
          <w:p w14:paraId="1B50BC87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bookmarkStart w:id="7" w:name="_Hlk148985976"/>
            <w:r w:rsidRPr="00C15853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  <w:bookmarkEnd w:id="7"/>
          </w:p>
        </w:tc>
        <w:tc>
          <w:tcPr>
            <w:tcW w:w="1276" w:type="dxa"/>
          </w:tcPr>
          <w:p w14:paraId="035D4670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4" w:type="dxa"/>
          </w:tcPr>
          <w:p w14:paraId="2C63DD6D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</w:t>
            </w:r>
          </w:p>
        </w:tc>
      </w:tr>
      <w:tr w:rsidR="00C15853" w:rsidRPr="00C15853" w14:paraId="785B5B8F" w14:textId="77777777" w:rsidTr="00ED60D6">
        <w:trPr>
          <w:trHeight w:val="284"/>
        </w:trPr>
        <w:tc>
          <w:tcPr>
            <w:tcW w:w="1252" w:type="dxa"/>
          </w:tcPr>
          <w:p w14:paraId="40BC1870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M11*</w:t>
            </w:r>
          </w:p>
        </w:tc>
        <w:tc>
          <w:tcPr>
            <w:tcW w:w="983" w:type="dxa"/>
          </w:tcPr>
          <w:p w14:paraId="0B025BF4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06.5</w:t>
            </w:r>
          </w:p>
        </w:tc>
        <w:tc>
          <w:tcPr>
            <w:tcW w:w="1232" w:type="dxa"/>
          </w:tcPr>
          <w:p w14:paraId="748E5C41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158" w:type="dxa"/>
          </w:tcPr>
          <w:p w14:paraId="147627CC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30" w:type="dxa"/>
          </w:tcPr>
          <w:p w14:paraId="13E16C18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</w:p>
        </w:tc>
        <w:tc>
          <w:tcPr>
            <w:tcW w:w="1159" w:type="dxa"/>
          </w:tcPr>
          <w:p w14:paraId="49FC83EC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9" w:type="dxa"/>
          </w:tcPr>
          <w:p w14:paraId="775DDF34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6748D25D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Yes;1</w:t>
            </w:r>
          </w:p>
        </w:tc>
        <w:tc>
          <w:tcPr>
            <w:tcW w:w="1221" w:type="dxa"/>
          </w:tcPr>
          <w:p w14:paraId="6FBB1904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63" w:type="dxa"/>
          </w:tcPr>
          <w:p w14:paraId="77BBA97B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88" w:type="dxa"/>
          </w:tcPr>
          <w:p w14:paraId="7561DDC6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76" w:type="dxa"/>
          </w:tcPr>
          <w:p w14:paraId="4685EC24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4" w:type="dxa"/>
          </w:tcPr>
          <w:p w14:paraId="1AC0FA9F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</w:t>
            </w:r>
          </w:p>
        </w:tc>
      </w:tr>
      <w:tr w:rsidR="00C15853" w:rsidRPr="00C15853" w14:paraId="64C1A322" w14:textId="77777777" w:rsidTr="00ED60D6">
        <w:trPr>
          <w:trHeight w:val="273"/>
        </w:trPr>
        <w:tc>
          <w:tcPr>
            <w:tcW w:w="1252" w:type="dxa"/>
          </w:tcPr>
          <w:p w14:paraId="63D466D2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M12*</w:t>
            </w:r>
          </w:p>
        </w:tc>
        <w:tc>
          <w:tcPr>
            <w:tcW w:w="983" w:type="dxa"/>
          </w:tcPr>
          <w:p w14:paraId="66797974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28.7</w:t>
            </w:r>
          </w:p>
        </w:tc>
        <w:tc>
          <w:tcPr>
            <w:tcW w:w="1232" w:type="dxa"/>
          </w:tcPr>
          <w:p w14:paraId="5D3537F2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37.96</w:t>
            </w:r>
          </w:p>
        </w:tc>
        <w:tc>
          <w:tcPr>
            <w:tcW w:w="1158" w:type="dxa"/>
          </w:tcPr>
          <w:p w14:paraId="5DB032D4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30" w:type="dxa"/>
          </w:tcPr>
          <w:p w14:paraId="4B9AC8C8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6.92</w:t>
            </w:r>
          </w:p>
        </w:tc>
        <w:tc>
          <w:tcPr>
            <w:tcW w:w="1159" w:type="dxa"/>
          </w:tcPr>
          <w:p w14:paraId="0C156B5D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9" w:type="dxa"/>
          </w:tcPr>
          <w:p w14:paraId="2CC485EF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0A52EFAE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Yes;1</w:t>
            </w:r>
          </w:p>
        </w:tc>
        <w:tc>
          <w:tcPr>
            <w:tcW w:w="1221" w:type="dxa"/>
          </w:tcPr>
          <w:p w14:paraId="2AC18F20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3" w:type="dxa"/>
          </w:tcPr>
          <w:p w14:paraId="5E9C78D8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88" w:type="dxa"/>
          </w:tcPr>
          <w:p w14:paraId="33D4D57B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76" w:type="dxa"/>
          </w:tcPr>
          <w:p w14:paraId="070E8F74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4" w:type="dxa"/>
          </w:tcPr>
          <w:p w14:paraId="54A1F85B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</w:t>
            </w:r>
          </w:p>
        </w:tc>
      </w:tr>
      <w:tr w:rsidR="00C15853" w:rsidRPr="00C15853" w14:paraId="0FC3E8CE" w14:textId="77777777" w:rsidTr="00ED60D6">
        <w:trPr>
          <w:trHeight w:val="284"/>
        </w:trPr>
        <w:tc>
          <w:tcPr>
            <w:tcW w:w="1252" w:type="dxa"/>
          </w:tcPr>
          <w:p w14:paraId="739C34A7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M13*</w:t>
            </w:r>
          </w:p>
        </w:tc>
        <w:tc>
          <w:tcPr>
            <w:tcW w:w="983" w:type="dxa"/>
          </w:tcPr>
          <w:p w14:paraId="4A9CDAAF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44.7</w:t>
            </w:r>
          </w:p>
        </w:tc>
        <w:tc>
          <w:tcPr>
            <w:tcW w:w="1232" w:type="dxa"/>
          </w:tcPr>
          <w:p w14:paraId="7E7E5AB0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38.08</w:t>
            </w:r>
          </w:p>
        </w:tc>
        <w:tc>
          <w:tcPr>
            <w:tcW w:w="1158" w:type="dxa"/>
          </w:tcPr>
          <w:p w14:paraId="506A2073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0" w:type="dxa"/>
          </w:tcPr>
          <w:p w14:paraId="126BC834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6.14</w:t>
            </w:r>
          </w:p>
        </w:tc>
        <w:tc>
          <w:tcPr>
            <w:tcW w:w="1159" w:type="dxa"/>
          </w:tcPr>
          <w:p w14:paraId="4BEC1FFF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9" w:type="dxa"/>
          </w:tcPr>
          <w:p w14:paraId="3C9460D0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2352E9F9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Yes;1</w:t>
            </w:r>
          </w:p>
        </w:tc>
        <w:tc>
          <w:tcPr>
            <w:tcW w:w="1221" w:type="dxa"/>
          </w:tcPr>
          <w:p w14:paraId="3EE6CA34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3" w:type="dxa"/>
          </w:tcPr>
          <w:p w14:paraId="36E7F114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88" w:type="dxa"/>
          </w:tcPr>
          <w:p w14:paraId="7B184AFA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76" w:type="dxa"/>
          </w:tcPr>
          <w:p w14:paraId="6E015A4B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4" w:type="dxa"/>
          </w:tcPr>
          <w:p w14:paraId="44F1EAA7" w14:textId="77777777" w:rsidR="00EB3BCE" w:rsidRPr="00C15853" w:rsidRDefault="00EB3BCE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</w:t>
            </w:r>
          </w:p>
        </w:tc>
      </w:tr>
      <w:bookmarkEnd w:id="6"/>
    </w:tbl>
    <w:p w14:paraId="69C6DC08" w14:textId="77777777" w:rsidR="00EB3BCE" w:rsidRPr="00C15853" w:rsidRDefault="00EB3BCE" w:rsidP="00EB3BCE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0CF41DC3" w14:textId="77777777" w:rsidR="00EB3BCE" w:rsidRPr="00C15853" w:rsidRDefault="00EB3BCE" w:rsidP="00EB3BCE">
      <w:pPr>
        <w:spacing w:after="0" w:line="276" w:lineRule="auto"/>
        <w:jc w:val="both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</w:pPr>
      <w:r w:rsidRPr="00C15853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14:ligatures w14:val="none"/>
        </w:rPr>
        <w:t>Key</w:t>
      </w:r>
      <w:r w:rsidRPr="00C15853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: MW, molecular weight, BBB, brain-blood barrier, *, drug-like </w:t>
      </w:r>
      <w:r w:rsidRPr="00C15853">
        <w:rPr>
          <w:rFonts w:ascii="Times New Roman" w:hAnsi="Times New Roman" w:cs="Times New Roman"/>
          <w:i/>
          <w:iCs/>
          <w:sz w:val="24"/>
          <w:szCs w:val="24"/>
        </w:rPr>
        <w:t>compounds</w:t>
      </w:r>
      <w:r w:rsidRPr="00C15853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 (DL). M1 to M2 represent peaks 1 to 13 from Table 1.</w:t>
      </w:r>
    </w:p>
    <w:p w14:paraId="0C26892D" w14:textId="77777777" w:rsidR="00EB3BCE" w:rsidRPr="00C15853" w:rsidRDefault="00EB3BCE" w:rsidP="00EB3BCE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5008D198" w14:textId="77777777" w:rsidR="00EB3BCE" w:rsidRPr="00C15853" w:rsidRDefault="00EB3BC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EB3BCE" w:rsidRPr="00C15853" w:rsidSect="00EB3BC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2B79271" w14:textId="28EA582B" w:rsidR="003711B7" w:rsidRPr="00C15853" w:rsidRDefault="003711B7" w:rsidP="000C688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1585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0A08C0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1D02A3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C15853">
        <w:rPr>
          <w:rFonts w:ascii="Times New Roman" w:hAnsi="Times New Roman" w:cs="Times New Roman"/>
          <w:sz w:val="24"/>
          <w:szCs w:val="24"/>
          <w:lang w:val="en-US"/>
        </w:rPr>
        <w:t xml:space="preserve">. The topological properties of the 122 target proteins from PPI for </w:t>
      </w:r>
      <w:r w:rsidRPr="00C15853">
        <w:rPr>
          <w:rFonts w:ascii="Times New Roman" w:hAnsi="Times New Roman" w:cs="Times New Roman"/>
          <w:i/>
          <w:iCs/>
          <w:sz w:val="24"/>
          <w:szCs w:val="24"/>
          <w:lang w:val="en-US"/>
        </w:rPr>
        <w:t>L. cornuta</w:t>
      </w:r>
      <w:r w:rsidRPr="00C15853">
        <w:rPr>
          <w:rFonts w:ascii="Times New Roman" w:hAnsi="Times New Roman" w:cs="Times New Roman"/>
          <w:sz w:val="24"/>
          <w:szCs w:val="24"/>
          <w:lang w:val="en-US"/>
        </w:rPr>
        <w:t xml:space="preserve"> ethyl acetate-cervical cancer.</w:t>
      </w:r>
      <w:r w:rsidR="000C68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C688C" w:rsidRPr="000C688C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0C68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C688C" w:rsidRPr="000C688C">
        <w:rPr>
          <w:rFonts w:ascii="Times New Roman" w:hAnsi="Times New Roman" w:cs="Times New Roman"/>
          <w:sz w:val="24"/>
          <w:szCs w:val="24"/>
          <w:lang w:val="en-US"/>
        </w:rPr>
        <w:t xml:space="preserve">top 30 key hub targets were </w:t>
      </w:r>
      <w:r w:rsidR="000C688C">
        <w:rPr>
          <w:rFonts w:ascii="Times New Roman" w:hAnsi="Times New Roman" w:cs="Times New Roman"/>
          <w:sz w:val="24"/>
          <w:szCs w:val="24"/>
          <w:lang w:val="en-US"/>
        </w:rPr>
        <w:t xml:space="preserve">extracted from this table based on the </w:t>
      </w:r>
      <w:r w:rsidR="000C688C" w:rsidRPr="000C688C">
        <w:rPr>
          <w:rFonts w:ascii="Times New Roman" w:hAnsi="Times New Roman" w:cs="Times New Roman"/>
          <w:sz w:val="24"/>
          <w:szCs w:val="24"/>
          <w:lang w:val="en-US"/>
        </w:rPr>
        <w:t>degree and</w:t>
      </w:r>
      <w:r w:rsidR="000C68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C688C" w:rsidRPr="000C688C">
        <w:rPr>
          <w:rFonts w:ascii="Times New Roman" w:hAnsi="Times New Roman" w:cs="Times New Roman"/>
          <w:sz w:val="24"/>
          <w:szCs w:val="24"/>
          <w:lang w:val="en-US"/>
        </w:rPr>
        <w:t>score ranking</w:t>
      </w:r>
      <w:r w:rsidR="000C688C">
        <w:rPr>
          <w:rFonts w:ascii="Times New Roman" w:hAnsi="Times New Roman" w:cs="Times New Roman"/>
          <w:sz w:val="24"/>
          <w:szCs w:val="24"/>
          <w:lang w:val="en-US"/>
        </w:rPr>
        <w:t xml:space="preserve"> indicated.</w:t>
      </w:r>
    </w:p>
    <w:tbl>
      <w:tblPr>
        <w:tblStyle w:val="TableGrid"/>
        <w:tblpPr w:leftFromText="180" w:rightFromText="180" w:horzAnchor="margin" w:tblpXSpec="center" w:tblpY="833"/>
        <w:tblW w:w="9165" w:type="dxa"/>
        <w:tblLook w:val="04A0" w:firstRow="1" w:lastRow="0" w:firstColumn="1" w:lastColumn="0" w:noHBand="0" w:noVBand="1"/>
      </w:tblPr>
      <w:tblGrid>
        <w:gridCol w:w="1425"/>
        <w:gridCol w:w="1205"/>
        <w:gridCol w:w="46"/>
        <w:gridCol w:w="1125"/>
        <w:gridCol w:w="1726"/>
        <w:gridCol w:w="1821"/>
        <w:gridCol w:w="1817"/>
      </w:tblGrid>
      <w:tr w:rsidR="003711B7" w:rsidRPr="00C15853" w14:paraId="2A7B9549" w14:textId="77777777" w:rsidTr="000C688C">
        <w:trPr>
          <w:trHeight w:val="423"/>
        </w:trPr>
        <w:tc>
          <w:tcPr>
            <w:tcW w:w="1425" w:type="dxa"/>
          </w:tcPr>
          <w:p w14:paraId="0779DDAF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s</w:t>
            </w:r>
          </w:p>
        </w:tc>
        <w:tc>
          <w:tcPr>
            <w:tcW w:w="1205" w:type="dxa"/>
          </w:tcPr>
          <w:p w14:paraId="693A33F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gree</w:t>
            </w:r>
          </w:p>
        </w:tc>
        <w:tc>
          <w:tcPr>
            <w:tcW w:w="1171" w:type="dxa"/>
            <w:gridSpan w:val="2"/>
          </w:tcPr>
          <w:p w14:paraId="78E7E60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1726" w:type="dxa"/>
          </w:tcPr>
          <w:p w14:paraId="73700124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C (Betweenness centrality)</w:t>
            </w:r>
          </w:p>
        </w:tc>
        <w:tc>
          <w:tcPr>
            <w:tcW w:w="1821" w:type="dxa"/>
          </w:tcPr>
          <w:p w14:paraId="2AE8AC4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 (Closeness Centrality)</w:t>
            </w:r>
          </w:p>
        </w:tc>
        <w:tc>
          <w:tcPr>
            <w:tcW w:w="1817" w:type="dxa"/>
          </w:tcPr>
          <w:p w14:paraId="3B24FBED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ighbourhood</w:t>
            </w:r>
          </w:p>
          <w:p w14:paraId="14E1836C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nectivity</w:t>
            </w:r>
          </w:p>
        </w:tc>
      </w:tr>
      <w:tr w:rsidR="003711B7" w:rsidRPr="00C15853" w14:paraId="5828E709" w14:textId="77777777" w:rsidTr="000C688C">
        <w:trPr>
          <w:trHeight w:val="316"/>
        </w:trPr>
        <w:tc>
          <w:tcPr>
            <w:tcW w:w="1425" w:type="dxa"/>
          </w:tcPr>
          <w:p w14:paraId="621ADD32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1205" w:type="dxa"/>
          </w:tcPr>
          <w:p w14:paraId="3BA4B289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171" w:type="dxa"/>
            <w:gridSpan w:val="2"/>
          </w:tcPr>
          <w:p w14:paraId="386216C6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6" w:type="dxa"/>
          </w:tcPr>
          <w:p w14:paraId="26107E1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55208</w:t>
            </w:r>
          </w:p>
        </w:tc>
        <w:tc>
          <w:tcPr>
            <w:tcW w:w="1821" w:type="dxa"/>
          </w:tcPr>
          <w:p w14:paraId="61C1781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724551</w:t>
            </w:r>
          </w:p>
        </w:tc>
        <w:tc>
          <w:tcPr>
            <w:tcW w:w="1817" w:type="dxa"/>
          </w:tcPr>
          <w:p w14:paraId="562803DC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2.11392</w:t>
            </w:r>
          </w:p>
        </w:tc>
      </w:tr>
      <w:tr w:rsidR="003711B7" w:rsidRPr="00C15853" w14:paraId="1336E92C" w14:textId="77777777" w:rsidTr="000C688C">
        <w:trPr>
          <w:trHeight w:val="212"/>
        </w:trPr>
        <w:tc>
          <w:tcPr>
            <w:tcW w:w="1425" w:type="dxa"/>
          </w:tcPr>
          <w:p w14:paraId="3434357D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AKT1*</w:t>
            </w:r>
          </w:p>
        </w:tc>
        <w:tc>
          <w:tcPr>
            <w:tcW w:w="1205" w:type="dxa"/>
          </w:tcPr>
          <w:p w14:paraId="51F4C17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171" w:type="dxa"/>
            <w:gridSpan w:val="2"/>
          </w:tcPr>
          <w:p w14:paraId="35AFEABF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6" w:type="dxa"/>
          </w:tcPr>
          <w:p w14:paraId="38CD7169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71777</w:t>
            </w:r>
          </w:p>
        </w:tc>
        <w:tc>
          <w:tcPr>
            <w:tcW w:w="1821" w:type="dxa"/>
          </w:tcPr>
          <w:p w14:paraId="3C84A2AF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720238</w:t>
            </w:r>
          </w:p>
        </w:tc>
        <w:tc>
          <w:tcPr>
            <w:tcW w:w="1817" w:type="dxa"/>
          </w:tcPr>
          <w:p w14:paraId="4761EFBC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1.63636</w:t>
            </w:r>
          </w:p>
        </w:tc>
      </w:tr>
      <w:tr w:rsidR="003711B7" w:rsidRPr="00C15853" w14:paraId="3452C1B6" w14:textId="77777777" w:rsidTr="000C688C">
        <w:trPr>
          <w:trHeight w:val="212"/>
        </w:trPr>
        <w:tc>
          <w:tcPr>
            <w:tcW w:w="1425" w:type="dxa"/>
          </w:tcPr>
          <w:p w14:paraId="3C9C09B6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STAT3</w:t>
            </w:r>
          </w:p>
        </w:tc>
        <w:tc>
          <w:tcPr>
            <w:tcW w:w="1205" w:type="dxa"/>
          </w:tcPr>
          <w:p w14:paraId="492D64F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171" w:type="dxa"/>
            <w:gridSpan w:val="2"/>
          </w:tcPr>
          <w:p w14:paraId="6D86DCAC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6" w:type="dxa"/>
          </w:tcPr>
          <w:p w14:paraId="69CCB23C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95275</w:t>
            </w:r>
          </w:p>
        </w:tc>
        <w:tc>
          <w:tcPr>
            <w:tcW w:w="1821" w:type="dxa"/>
          </w:tcPr>
          <w:p w14:paraId="6CDE9C7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724551</w:t>
            </w:r>
          </w:p>
        </w:tc>
        <w:tc>
          <w:tcPr>
            <w:tcW w:w="1817" w:type="dxa"/>
          </w:tcPr>
          <w:p w14:paraId="33252D97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2.33766</w:t>
            </w:r>
          </w:p>
        </w:tc>
      </w:tr>
      <w:tr w:rsidR="003711B7" w:rsidRPr="00C15853" w14:paraId="30631B35" w14:textId="77777777" w:rsidTr="000C688C">
        <w:trPr>
          <w:trHeight w:val="212"/>
        </w:trPr>
        <w:tc>
          <w:tcPr>
            <w:tcW w:w="1425" w:type="dxa"/>
          </w:tcPr>
          <w:p w14:paraId="65DE445F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</w:p>
        </w:tc>
        <w:tc>
          <w:tcPr>
            <w:tcW w:w="1205" w:type="dxa"/>
          </w:tcPr>
          <w:p w14:paraId="1AF1E7E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71" w:type="dxa"/>
            <w:gridSpan w:val="2"/>
          </w:tcPr>
          <w:p w14:paraId="4D593D6A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26" w:type="dxa"/>
          </w:tcPr>
          <w:p w14:paraId="7395D87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64239</w:t>
            </w:r>
          </w:p>
        </w:tc>
        <w:tc>
          <w:tcPr>
            <w:tcW w:w="1821" w:type="dxa"/>
          </w:tcPr>
          <w:p w14:paraId="569DEF3F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711765</w:t>
            </w:r>
          </w:p>
        </w:tc>
        <w:tc>
          <w:tcPr>
            <w:tcW w:w="1817" w:type="dxa"/>
          </w:tcPr>
          <w:p w14:paraId="03F02FB6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1.14667</w:t>
            </w:r>
          </w:p>
        </w:tc>
      </w:tr>
      <w:tr w:rsidR="003711B7" w:rsidRPr="00C15853" w14:paraId="33E3D5E1" w14:textId="77777777" w:rsidTr="000C688C">
        <w:trPr>
          <w:trHeight w:val="212"/>
        </w:trPr>
        <w:tc>
          <w:tcPr>
            <w:tcW w:w="1425" w:type="dxa"/>
          </w:tcPr>
          <w:p w14:paraId="65177BAC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HIF1A</w:t>
            </w:r>
          </w:p>
        </w:tc>
        <w:tc>
          <w:tcPr>
            <w:tcW w:w="1205" w:type="dxa"/>
          </w:tcPr>
          <w:p w14:paraId="50F050E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71" w:type="dxa"/>
            <w:gridSpan w:val="2"/>
          </w:tcPr>
          <w:p w14:paraId="2E5C521C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26" w:type="dxa"/>
          </w:tcPr>
          <w:p w14:paraId="26C6CBBF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31084</w:t>
            </w:r>
          </w:p>
        </w:tc>
        <w:tc>
          <w:tcPr>
            <w:tcW w:w="1821" w:type="dxa"/>
          </w:tcPr>
          <w:p w14:paraId="3383347B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664835</w:t>
            </w:r>
          </w:p>
        </w:tc>
        <w:tc>
          <w:tcPr>
            <w:tcW w:w="1817" w:type="dxa"/>
          </w:tcPr>
          <w:p w14:paraId="4B81213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4.9375</w:t>
            </w:r>
          </w:p>
        </w:tc>
      </w:tr>
      <w:tr w:rsidR="003711B7" w:rsidRPr="00C15853" w14:paraId="3DA3493A" w14:textId="77777777" w:rsidTr="000C688C">
        <w:trPr>
          <w:trHeight w:val="212"/>
        </w:trPr>
        <w:tc>
          <w:tcPr>
            <w:tcW w:w="1425" w:type="dxa"/>
          </w:tcPr>
          <w:p w14:paraId="4690FA98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ESR1</w:t>
            </w:r>
          </w:p>
        </w:tc>
        <w:tc>
          <w:tcPr>
            <w:tcW w:w="1205" w:type="dxa"/>
          </w:tcPr>
          <w:p w14:paraId="42EA7B9A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71" w:type="dxa"/>
            <w:gridSpan w:val="2"/>
          </w:tcPr>
          <w:p w14:paraId="3894896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26" w:type="dxa"/>
          </w:tcPr>
          <w:p w14:paraId="35671E3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54245</w:t>
            </w:r>
          </w:p>
        </w:tc>
        <w:tc>
          <w:tcPr>
            <w:tcW w:w="1821" w:type="dxa"/>
          </w:tcPr>
          <w:p w14:paraId="4FFDEA02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664835</w:t>
            </w:r>
          </w:p>
        </w:tc>
        <w:tc>
          <w:tcPr>
            <w:tcW w:w="1817" w:type="dxa"/>
          </w:tcPr>
          <w:p w14:paraId="5B072F02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3.70313</w:t>
            </w:r>
          </w:p>
        </w:tc>
      </w:tr>
      <w:tr w:rsidR="003711B7" w:rsidRPr="00C15853" w14:paraId="1063D23B" w14:textId="77777777" w:rsidTr="000C688C">
        <w:trPr>
          <w:trHeight w:val="212"/>
        </w:trPr>
        <w:tc>
          <w:tcPr>
            <w:tcW w:w="1425" w:type="dxa"/>
          </w:tcPr>
          <w:p w14:paraId="3C3D0652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PPARG</w:t>
            </w:r>
          </w:p>
        </w:tc>
        <w:tc>
          <w:tcPr>
            <w:tcW w:w="1205" w:type="dxa"/>
          </w:tcPr>
          <w:p w14:paraId="0C283FE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71" w:type="dxa"/>
            <w:gridSpan w:val="2"/>
          </w:tcPr>
          <w:p w14:paraId="7F271DCF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26" w:type="dxa"/>
          </w:tcPr>
          <w:p w14:paraId="1AAF793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45194</w:t>
            </w:r>
          </w:p>
        </w:tc>
        <w:tc>
          <w:tcPr>
            <w:tcW w:w="1821" w:type="dxa"/>
          </w:tcPr>
          <w:p w14:paraId="58C95BB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643617</w:t>
            </w:r>
          </w:p>
        </w:tc>
        <w:tc>
          <w:tcPr>
            <w:tcW w:w="1817" w:type="dxa"/>
          </w:tcPr>
          <w:p w14:paraId="3FCF57B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3.76271</w:t>
            </w:r>
          </w:p>
        </w:tc>
      </w:tr>
      <w:tr w:rsidR="003711B7" w:rsidRPr="00C15853" w14:paraId="4B351358" w14:textId="77777777" w:rsidTr="000C688C">
        <w:trPr>
          <w:trHeight w:val="212"/>
        </w:trPr>
        <w:tc>
          <w:tcPr>
            <w:tcW w:w="1425" w:type="dxa"/>
          </w:tcPr>
          <w:p w14:paraId="6084EC5C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MAPK3</w:t>
            </w:r>
          </w:p>
        </w:tc>
        <w:tc>
          <w:tcPr>
            <w:tcW w:w="1205" w:type="dxa"/>
          </w:tcPr>
          <w:p w14:paraId="666C77D6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71" w:type="dxa"/>
            <w:gridSpan w:val="2"/>
          </w:tcPr>
          <w:p w14:paraId="6A3E3497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26" w:type="dxa"/>
          </w:tcPr>
          <w:p w14:paraId="6F747B9D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34409</w:t>
            </w:r>
          </w:p>
        </w:tc>
        <w:tc>
          <w:tcPr>
            <w:tcW w:w="1821" w:type="dxa"/>
          </w:tcPr>
          <w:p w14:paraId="62B7326A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647059</w:t>
            </w:r>
          </w:p>
        </w:tc>
        <w:tc>
          <w:tcPr>
            <w:tcW w:w="1817" w:type="dxa"/>
          </w:tcPr>
          <w:p w14:paraId="2915FA6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3.9322</w:t>
            </w:r>
          </w:p>
        </w:tc>
      </w:tr>
      <w:tr w:rsidR="003711B7" w:rsidRPr="00C15853" w14:paraId="1C602C2A" w14:textId="77777777" w:rsidTr="000C688C">
        <w:trPr>
          <w:trHeight w:val="212"/>
        </w:trPr>
        <w:tc>
          <w:tcPr>
            <w:tcW w:w="1425" w:type="dxa"/>
          </w:tcPr>
          <w:p w14:paraId="4E33F87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PTGS2</w:t>
            </w:r>
          </w:p>
        </w:tc>
        <w:tc>
          <w:tcPr>
            <w:tcW w:w="1205" w:type="dxa"/>
          </w:tcPr>
          <w:p w14:paraId="3ACF39A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71" w:type="dxa"/>
            <w:gridSpan w:val="2"/>
          </w:tcPr>
          <w:p w14:paraId="3AE4A34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26" w:type="dxa"/>
          </w:tcPr>
          <w:p w14:paraId="70579C5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55984</w:t>
            </w:r>
          </w:p>
        </w:tc>
        <w:tc>
          <w:tcPr>
            <w:tcW w:w="1821" w:type="dxa"/>
          </w:tcPr>
          <w:p w14:paraId="6C150054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643617</w:t>
            </w:r>
          </w:p>
        </w:tc>
        <w:tc>
          <w:tcPr>
            <w:tcW w:w="1817" w:type="dxa"/>
          </w:tcPr>
          <w:p w14:paraId="7CBA912B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4.01754</w:t>
            </w:r>
          </w:p>
        </w:tc>
      </w:tr>
      <w:tr w:rsidR="003711B7" w:rsidRPr="00C15853" w14:paraId="398A0A55" w14:textId="77777777" w:rsidTr="000C688C">
        <w:trPr>
          <w:trHeight w:val="212"/>
        </w:trPr>
        <w:tc>
          <w:tcPr>
            <w:tcW w:w="1425" w:type="dxa"/>
          </w:tcPr>
          <w:p w14:paraId="308AFF6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PIK3CA</w:t>
            </w:r>
          </w:p>
        </w:tc>
        <w:tc>
          <w:tcPr>
            <w:tcW w:w="1205" w:type="dxa"/>
          </w:tcPr>
          <w:p w14:paraId="5F7407F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71" w:type="dxa"/>
            <w:gridSpan w:val="2"/>
          </w:tcPr>
          <w:p w14:paraId="0161DBB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26" w:type="dxa"/>
          </w:tcPr>
          <w:p w14:paraId="22366DD8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15973</w:t>
            </w:r>
          </w:p>
        </w:tc>
        <w:tc>
          <w:tcPr>
            <w:tcW w:w="1821" w:type="dxa"/>
          </w:tcPr>
          <w:p w14:paraId="1D20CF1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617347</w:t>
            </w:r>
          </w:p>
        </w:tc>
        <w:tc>
          <w:tcPr>
            <w:tcW w:w="1817" w:type="dxa"/>
          </w:tcPr>
          <w:p w14:paraId="0EB464C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6.40741</w:t>
            </w:r>
          </w:p>
        </w:tc>
      </w:tr>
      <w:tr w:rsidR="003711B7" w:rsidRPr="00C15853" w14:paraId="37CF2281" w14:textId="77777777" w:rsidTr="000C688C">
        <w:trPr>
          <w:trHeight w:val="212"/>
        </w:trPr>
        <w:tc>
          <w:tcPr>
            <w:tcW w:w="1425" w:type="dxa"/>
          </w:tcPr>
          <w:p w14:paraId="7FBB2246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MTOR</w:t>
            </w:r>
          </w:p>
        </w:tc>
        <w:tc>
          <w:tcPr>
            <w:tcW w:w="1205" w:type="dxa"/>
          </w:tcPr>
          <w:p w14:paraId="491ED336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71" w:type="dxa"/>
            <w:gridSpan w:val="2"/>
          </w:tcPr>
          <w:p w14:paraId="3E999B27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26" w:type="dxa"/>
          </w:tcPr>
          <w:p w14:paraId="25E20D86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10598</w:t>
            </w:r>
          </w:p>
        </w:tc>
        <w:tc>
          <w:tcPr>
            <w:tcW w:w="1821" w:type="dxa"/>
          </w:tcPr>
          <w:p w14:paraId="6C2D85CC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620513</w:t>
            </w:r>
          </w:p>
        </w:tc>
        <w:tc>
          <w:tcPr>
            <w:tcW w:w="1817" w:type="dxa"/>
          </w:tcPr>
          <w:p w14:paraId="2972E53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9.03774</w:t>
            </w:r>
          </w:p>
        </w:tc>
      </w:tr>
      <w:tr w:rsidR="003711B7" w:rsidRPr="00C15853" w14:paraId="06FF6A81" w14:textId="77777777" w:rsidTr="000C688C">
        <w:trPr>
          <w:trHeight w:val="212"/>
        </w:trPr>
        <w:tc>
          <w:tcPr>
            <w:tcW w:w="1425" w:type="dxa"/>
          </w:tcPr>
          <w:p w14:paraId="206B6DF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MDM2*</w:t>
            </w:r>
          </w:p>
        </w:tc>
        <w:tc>
          <w:tcPr>
            <w:tcW w:w="1205" w:type="dxa"/>
          </w:tcPr>
          <w:p w14:paraId="5466013B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71" w:type="dxa"/>
            <w:gridSpan w:val="2"/>
          </w:tcPr>
          <w:p w14:paraId="684A1B3C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26" w:type="dxa"/>
          </w:tcPr>
          <w:p w14:paraId="7E03AEBA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24793</w:t>
            </w:r>
          </w:p>
        </w:tc>
        <w:tc>
          <w:tcPr>
            <w:tcW w:w="1821" w:type="dxa"/>
          </w:tcPr>
          <w:p w14:paraId="6E52FEEB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611111</w:t>
            </w:r>
          </w:p>
        </w:tc>
        <w:tc>
          <w:tcPr>
            <w:tcW w:w="1817" w:type="dxa"/>
          </w:tcPr>
          <w:p w14:paraId="010A663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6.19608</w:t>
            </w:r>
          </w:p>
        </w:tc>
      </w:tr>
      <w:tr w:rsidR="003711B7" w:rsidRPr="00C15853" w14:paraId="263557EA" w14:textId="77777777" w:rsidTr="000C688C">
        <w:trPr>
          <w:trHeight w:val="212"/>
        </w:trPr>
        <w:tc>
          <w:tcPr>
            <w:tcW w:w="1425" w:type="dxa"/>
          </w:tcPr>
          <w:p w14:paraId="0FA57E48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MAPK1</w:t>
            </w:r>
          </w:p>
        </w:tc>
        <w:tc>
          <w:tcPr>
            <w:tcW w:w="1205" w:type="dxa"/>
          </w:tcPr>
          <w:p w14:paraId="5AEA3D99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71" w:type="dxa"/>
            <w:gridSpan w:val="2"/>
          </w:tcPr>
          <w:p w14:paraId="674A09EF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26" w:type="dxa"/>
          </w:tcPr>
          <w:p w14:paraId="1E6BF4D6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19053</w:t>
            </w:r>
          </w:p>
        </w:tc>
        <w:tc>
          <w:tcPr>
            <w:tcW w:w="1821" w:type="dxa"/>
          </w:tcPr>
          <w:p w14:paraId="2E9C7582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605</w:t>
            </w:r>
          </w:p>
        </w:tc>
        <w:tc>
          <w:tcPr>
            <w:tcW w:w="1817" w:type="dxa"/>
          </w:tcPr>
          <w:p w14:paraId="4354C5C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6.61224</w:t>
            </w:r>
          </w:p>
        </w:tc>
      </w:tr>
      <w:tr w:rsidR="003711B7" w:rsidRPr="00C15853" w14:paraId="1D773CC0" w14:textId="77777777" w:rsidTr="000C688C">
        <w:trPr>
          <w:trHeight w:val="212"/>
        </w:trPr>
        <w:tc>
          <w:tcPr>
            <w:tcW w:w="1425" w:type="dxa"/>
          </w:tcPr>
          <w:p w14:paraId="677A6AF2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TLR4</w:t>
            </w:r>
          </w:p>
        </w:tc>
        <w:tc>
          <w:tcPr>
            <w:tcW w:w="1205" w:type="dxa"/>
          </w:tcPr>
          <w:p w14:paraId="5E65B5E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71" w:type="dxa"/>
            <w:gridSpan w:val="2"/>
          </w:tcPr>
          <w:p w14:paraId="7F015A8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26" w:type="dxa"/>
          </w:tcPr>
          <w:p w14:paraId="71F9E80B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16853</w:t>
            </w:r>
          </w:p>
        </w:tc>
        <w:tc>
          <w:tcPr>
            <w:tcW w:w="1821" w:type="dxa"/>
          </w:tcPr>
          <w:p w14:paraId="1B47DE77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605</w:t>
            </w:r>
          </w:p>
        </w:tc>
        <w:tc>
          <w:tcPr>
            <w:tcW w:w="1817" w:type="dxa"/>
          </w:tcPr>
          <w:p w14:paraId="2F2E476F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6.04167</w:t>
            </w:r>
          </w:p>
        </w:tc>
      </w:tr>
      <w:tr w:rsidR="003711B7" w:rsidRPr="00C15853" w14:paraId="03F98DA1" w14:textId="77777777" w:rsidTr="000C688C">
        <w:trPr>
          <w:trHeight w:val="212"/>
        </w:trPr>
        <w:tc>
          <w:tcPr>
            <w:tcW w:w="1425" w:type="dxa"/>
          </w:tcPr>
          <w:p w14:paraId="026259E9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GSK3B</w:t>
            </w:r>
          </w:p>
        </w:tc>
        <w:tc>
          <w:tcPr>
            <w:tcW w:w="1205" w:type="dxa"/>
          </w:tcPr>
          <w:p w14:paraId="121FF00D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71" w:type="dxa"/>
            <w:gridSpan w:val="2"/>
          </w:tcPr>
          <w:p w14:paraId="6E48E33C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26" w:type="dxa"/>
          </w:tcPr>
          <w:p w14:paraId="7D4274B2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13596</w:t>
            </w:r>
          </w:p>
        </w:tc>
        <w:tc>
          <w:tcPr>
            <w:tcW w:w="1821" w:type="dxa"/>
          </w:tcPr>
          <w:p w14:paraId="7983D34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60804</w:t>
            </w:r>
          </w:p>
        </w:tc>
        <w:tc>
          <w:tcPr>
            <w:tcW w:w="1817" w:type="dxa"/>
          </w:tcPr>
          <w:p w14:paraId="514CA242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7.72917</w:t>
            </w:r>
          </w:p>
        </w:tc>
      </w:tr>
      <w:tr w:rsidR="003711B7" w:rsidRPr="00C15853" w14:paraId="346F4302" w14:textId="77777777" w:rsidTr="000C688C">
        <w:trPr>
          <w:trHeight w:val="212"/>
        </w:trPr>
        <w:tc>
          <w:tcPr>
            <w:tcW w:w="1425" w:type="dxa"/>
          </w:tcPr>
          <w:p w14:paraId="17BB103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KDR</w:t>
            </w:r>
          </w:p>
        </w:tc>
        <w:tc>
          <w:tcPr>
            <w:tcW w:w="1205" w:type="dxa"/>
          </w:tcPr>
          <w:p w14:paraId="7E68CBD6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71" w:type="dxa"/>
            <w:gridSpan w:val="2"/>
          </w:tcPr>
          <w:p w14:paraId="1560DF1C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26" w:type="dxa"/>
          </w:tcPr>
          <w:p w14:paraId="405BED2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11173</w:t>
            </w:r>
          </w:p>
        </w:tc>
        <w:tc>
          <w:tcPr>
            <w:tcW w:w="1821" w:type="dxa"/>
          </w:tcPr>
          <w:p w14:paraId="21A57238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60804</w:t>
            </w:r>
          </w:p>
        </w:tc>
        <w:tc>
          <w:tcPr>
            <w:tcW w:w="1817" w:type="dxa"/>
          </w:tcPr>
          <w:p w14:paraId="631B96A6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8.33333</w:t>
            </w:r>
          </w:p>
        </w:tc>
      </w:tr>
      <w:tr w:rsidR="003711B7" w:rsidRPr="00C15853" w14:paraId="7CC70529" w14:textId="77777777" w:rsidTr="000C688C">
        <w:trPr>
          <w:trHeight w:val="212"/>
        </w:trPr>
        <w:tc>
          <w:tcPr>
            <w:tcW w:w="1425" w:type="dxa"/>
          </w:tcPr>
          <w:p w14:paraId="2B6A825D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PARP1</w:t>
            </w:r>
          </w:p>
        </w:tc>
        <w:tc>
          <w:tcPr>
            <w:tcW w:w="1205" w:type="dxa"/>
          </w:tcPr>
          <w:p w14:paraId="3017ED12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71" w:type="dxa"/>
            <w:gridSpan w:val="2"/>
          </w:tcPr>
          <w:p w14:paraId="20EEA9BA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26" w:type="dxa"/>
          </w:tcPr>
          <w:p w14:paraId="7EF20468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13502</w:t>
            </w:r>
          </w:p>
        </w:tc>
        <w:tc>
          <w:tcPr>
            <w:tcW w:w="1821" w:type="dxa"/>
          </w:tcPr>
          <w:p w14:paraId="25A000B2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605</w:t>
            </w:r>
          </w:p>
        </w:tc>
        <w:tc>
          <w:tcPr>
            <w:tcW w:w="1817" w:type="dxa"/>
          </w:tcPr>
          <w:p w14:paraId="06476A5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7.68085</w:t>
            </w:r>
          </w:p>
        </w:tc>
      </w:tr>
      <w:tr w:rsidR="003711B7" w:rsidRPr="00C15853" w14:paraId="22F4A9B8" w14:textId="77777777" w:rsidTr="000C688C">
        <w:trPr>
          <w:trHeight w:val="212"/>
        </w:trPr>
        <w:tc>
          <w:tcPr>
            <w:tcW w:w="1425" w:type="dxa"/>
          </w:tcPr>
          <w:p w14:paraId="7A1DDE44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JAK2</w:t>
            </w:r>
          </w:p>
        </w:tc>
        <w:tc>
          <w:tcPr>
            <w:tcW w:w="1205" w:type="dxa"/>
          </w:tcPr>
          <w:p w14:paraId="66E4D7F4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71" w:type="dxa"/>
            <w:gridSpan w:val="2"/>
          </w:tcPr>
          <w:p w14:paraId="743D9237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26" w:type="dxa"/>
          </w:tcPr>
          <w:p w14:paraId="791F3B5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21973</w:t>
            </w:r>
          </w:p>
        </w:tc>
        <w:tc>
          <w:tcPr>
            <w:tcW w:w="1821" w:type="dxa"/>
          </w:tcPr>
          <w:p w14:paraId="3E357ADC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90244</w:t>
            </w:r>
          </w:p>
        </w:tc>
        <w:tc>
          <w:tcPr>
            <w:tcW w:w="1817" w:type="dxa"/>
          </w:tcPr>
          <w:p w14:paraId="24B7318D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8.54348</w:t>
            </w:r>
          </w:p>
        </w:tc>
      </w:tr>
      <w:tr w:rsidR="003711B7" w:rsidRPr="00C15853" w14:paraId="19F4F4DD" w14:textId="77777777" w:rsidTr="000C688C">
        <w:trPr>
          <w:trHeight w:val="212"/>
        </w:trPr>
        <w:tc>
          <w:tcPr>
            <w:tcW w:w="1425" w:type="dxa"/>
          </w:tcPr>
          <w:p w14:paraId="1F1FB3DD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KIT</w:t>
            </w:r>
          </w:p>
        </w:tc>
        <w:tc>
          <w:tcPr>
            <w:tcW w:w="1205" w:type="dxa"/>
          </w:tcPr>
          <w:p w14:paraId="1E43EBB8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71" w:type="dxa"/>
            <w:gridSpan w:val="2"/>
          </w:tcPr>
          <w:p w14:paraId="2EB6C1CB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26" w:type="dxa"/>
          </w:tcPr>
          <w:p w14:paraId="34355B5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05944</w:t>
            </w:r>
          </w:p>
        </w:tc>
        <w:tc>
          <w:tcPr>
            <w:tcW w:w="1821" w:type="dxa"/>
          </w:tcPr>
          <w:p w14:paraId="7DFD12B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9901</w:t>
            </w:r>
          </w:p>
        </w:tc>
        <w:tc>
          <w:tcPr>
            <w:tcW w:w="1817" w:type="dxa"/>
          </w:tcPr>
          <w:p w14:paraId="70C3934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0.02174</w:t>
            </w:r>
          </w:p>
        </w:tc>
      </w:tr>
      <w:tr w:rsidR="003711B7" w:rsidRPr="00C15853" w14:paraId="56D002CA" w14:textId="77777777" w:rsidTr="000C688C">
        <w:trPr>
          <w:trHeight w:val="212"/>
        </w:trPr>
        <w:tc>
          <w:tcPr>
            <w:tcW w:w="1425" w:type="dxa"/>
          </w:tcPr>
          <w:p w14:paraId="65628A7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ABL1</w:t>
            </w:r>
          </w:p>
        </w:tc>
        <w:tc>
          <w:tcPr>
            <w:tcW w:w="1205" w:type="dxa"/>
          </w:tcPr>
          <w:p w14:paraId="1065E7D2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71" w:type="dxa"/>
            <w:gridSpan w:val="2"/>
          </w:tcPr>
          <w:p w14:paraId="307B23C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26" w:type="dxa"/>
          </w:tcPr>
          <w:p w14:paraId="7F19585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26844</w:t>
            </w:r>
          </w:p>
        </w:tc>
        <w:tc>
          <w:tcPr>
            <w:tcW w:w="1821" w:type="dxa"/>
          </w:tcPr>
          <w:p w14:paraId="0A6019B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81731</w:t>
            </w:r>
          </w:p>
        </w:tc>
        <w:tc>
          <w:tcPr>
            <w:tcW w:w="1817" w:type="dxa"/>
          </w:tcPr>
          <w:p w14:paraId="23C850C9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3711B7" w:rsidRPr="00C15853" w14:paraId="15C714AF" w14:textId="77777777" w:rsidTr="000C688C">
        <w:trPr>
          <w:trHeight w:val="212"/>
        </w:trPr>
        <w:tc>
          <w:tcPr>
            <w:tcW w:w="1425" w:type="dxa"/>
          </w:tcPr>
          <w:p w14:paraId="0507DC1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FGF2</w:t>
            </w:r>
          </w:p>
        </w:tc>
        <w:tc>
          <w:tcPr>
            <w:tcW w:w="1205" w:type="dxa"/>
          </w:tcPr>
          <w:p w14:paraId="19926C78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71" w:type="dxa"/>
            <w:gridSpan w:val="2"/>
          </w:tcPr>
          <w:p w14:paraId="2157E77A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26" w:type="dxa"/>
          </w:tcPr>
          <w:p w14:paraId="4457E96B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08222</w:t>
            </w:r>
          </w:p>
        </w:tc>
        <w:tc>
          <w:tcPr>
            <w:tcW w:w="1821" w:type="dxa"/>
          </w:tcPr>
          <w:p w14:paraId="7BA28D4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87379</w:t>
            </w:r>
          </w:p>
        </w:tc>
        <w:tc>
          <w:tcPr>
            <w:tcW w:w="1817" w:type="dxa"/>
          </w:tcPr>
          <w:p w14:paraId="2611D939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8.86364</w:t>
            </w:r>
          </w:p>
        </w:tc>
      </w:tr>
      <w:tr w:rsidR="003711B7" w:rsidRPr="00C15853" w14:paraId="0DE9C3BA" w14:textId="77777777" w:rsidTr="000C688C">
        <w:trPr>
          <w:trHeight w:val="212"/>
        </w:trPr>
        <w:tc>
          <w:tcPr>
            <w:tcW w:w="1425" w:type="dxa"/>
          </w:tcPr>
          <w:p w14:paraId="1171412A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MCL1</w:t>
            </w:r>
          </w:p>
        </w:tc>
        <w:tc>
          <w:tcPr>
            <w:tcW w:w="1205" w:type="dxa"/>
          </w:tcPr>
          <w:p w14:paraId="40DD9597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71" w:type="dxa"/>
            <w:gridSpan w:val="2"/>
          </w:tcPr>
          <w:p w14:paraId="0FC09794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26" w:type="dxa"/>
          </w:tcPr>
          <w:p w14:paraId="6A83B472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08108</w:t>
            </w:r>
          </w:p>
        </w:tc>
        <w:tc>
          <w:tcPr>
            <w:tcW w:w="1821" w:type="dxa"/>
          </w:tcPr>
          <w:p w14:paraId="59AE75A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84541</w:t>
            </w:r>
          </w:p>
        </w:tc>
        <w:tc>
          <w:tcPr>
            <w:tcW w:w="1817" w:type="dxa"/>
          </w:tcPr>
          <w:p w14:paraId="14E41AED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9.7381</w:t>
            </w:r>
          </w:p>
        </w:tc>
      </w:tr>
      <w:tr w:rsidR="003711B7" w:rsidRPr="00C15853" w14:paraId="459A81D5" w14:textId="77777777" w:rsidTr="000C688C">
        <w:trPr>
          <w:trHeight w:val="212"/>
        </w:trPr>
        <w:tc>
          <w:tcPr>
            <w:tcW w:w="1425" w:type="dxa"/>
          </w:tcPr>
          <w:p w14:paraId="5C0670F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PGR</w:t>
            </w:r>
          </w:p>
        </w:tc>
        <w:tc>
          <w:tcPr>
            <w:tcW w:w="1205" w:type="dxa"/>
          </w:tcPr>
          <w:p w14:paraId="7E27942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71" w:type="dxa"/>
            <w:gridSpan w:val="2"/>
          </w:tcPr>
          <w:p w14:paraId="4F6ABA3C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26" w:type="dxa"/>
          </w:tcPr>
          <w:p w14:paraId="4C77809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07748</w:t>
            </w:r>
          </w:p>
        </w:tc>
        <w:tc>
          <w:tcPr>
            <w:tcW w:w="1821" w:type="dxa"/>
          </w:tcPr>
          <w:p w14:paraId="1F8BFC5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78947</w:t>
            </w:r>
          </w:p>
        </w:tc>
        <w:tc>
          <w:tcPr>
            <w:tcW w:w="1817" w:type="dxa"/>
          </w:tcPr>
          <w:p w14:paraId="585B676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3711B7" w:rsidRPr="00C15853" w14:paraId="2C0BBB93" w14:textId="77777777" w:rsidTr="000C688C">
        <w:trPr>
          <w:trHeight w:val="212"/>
        </w:trPr>
        <w:tc>
          <w:tcPr>
            <w:tcW w:w="1425" w:type="dxa"/>
          </w:tcPr>
          <w:p w14:paraId="537390AF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EZH2</w:t>
            </w:r>
          </w:p>
        </w:tc>
        <w:tc>
          <w:tcPr>
            <w:tcW w:w="1205" w:type="dxa"/>
          </w:tcPr>
          <w:p w14:paraId="13826E48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71" w:type="dxa"/>
            <w:gridSpan w:val="2"/>
          </w:tcPr>
          <w:p w14:paraId="0DCD786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26" w:type="dxa"/>
          </w:tcPr>
          <w:p w14:paraId="1E91D74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05949</w:t>
            </w:r>
          </w:p>
        </w:tc>
        <w:tc>
          <w:tcPr>
            <w:tcW w:w="1821" w:type="dxa"/>
          </w:tcPr>
          <w:p w14:paraId="5BFB6A12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7346</w:t>
            </w:r>
          </w:p>
        </w:tc>
        <w:tc>
          <w:tcPr>
            <w:tcW w:w="1817" w:type="dxa"/>
          </w:tcPr>
          <w:p w14:paraId="57211ABD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9.97436</w:t>
            </w:r>
          </w:p>
        </w:tc>
      </w:tr>
      <w:tr w:rsidR="003711B7" w:rsidRPr="00C15853" w14:paraId="108FC413" w14:textId="77777777" w:rsidTr="000C688C">
        <w:trPr>
          <w:trHeight w:val="212"/>
        </w:trPr>
        <w:tc>
          <w:tcPr>
            <w:tcW w:w="1425" w:type="dxa"/>
          </w:tcPr>
          <w:p w14:paraId="5927B3F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1205" w:type="dxa"/>
          </w:tcPr>
          <w:p w14:paraId="6330FCF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71" w:type="dxa"/>
            <w:gridSpan w:val="2"/>
          </w:tcPr>
          <w:p w14:paraId="6964E2C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26" w:type="dxa"/>
          </w:tcPr>
          <w:p w14:paraId="5E5CA05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14009</w:t>
            </w:r>
          </w:p>
        </w:tc>
        <w:tc>
          <w:tcPr>
            <w:tcW w:w="1821" w:type="dxa"/>
          </w:tcPr>
          <w:p w14:paraId="2281193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7346</w:t>
            </w:r>
          </w:p>
        </w:tc>
        <w:tc>
          <w:tcPr>
            <w:tcW w:w="1817" w:type="dxa"/>
          </w:tcPr>
          <w:p w14:paraId="4DB0BEAD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9.71053</w:t>
            </w:r>
          </w:p>
        </w:tc>
      </w:tr>
      <w:tr w:rsidR="003711B7" w:rsidRPr="00C15853" w14:paraId="4FACFC27" w14:textId="77777777" w:rsidTr="000C688C">
        <w:trPr>
          <w:trHeight w:val="212"/>
        </w:trPr>
        <w:tc>
          <w:tcPr>
            <w:tcW w:w="1425" w:type="dxa"/>
          </w:tcPr>
          <w:p w14:paraId="7661BC7B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MAPK14</w:t>
            </w:r>
          </w:p>
        </w:tc>
        <w:tc>
          <w:tcPr>
            <w:tcW w:w="1205" w:type="dxa"/>
          </w:tcPr>
          <w:p w14:paraId="1E88A1A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71" w:type="dxa"/>
            <w:gridSpan w:val="2"/>
          </w:tcPr>
          <w:p w14:paraId="7AADB3D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26" w:type="dxa"/>
          </w:tcPr>
          <w:p w14:paraId="74DA3AB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05725</w:t>
            </w:r>
          </w:p>
        </w:tc>
        <w:tc>
          <w:tcPr>
            <w:tcW w:w="1821" w:type="dxa"/>
          </w:tcPr>
          <w:p w14:paraId="730A79A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68075</w:t>
            </w:r>
          </w:p>
        </w:tc>
        <w:tc>
          <w:tcPr>
            <w:tcW w:w="1817" w:type="dxa"/>
          </w:tcPr>
          <w:p w14:paraId="73E913E4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1.92105</w:t>
            </w:r>
          </w:p>
        </w:tc>
      </w:tr>
      <w:tr w:rsidR="003711B7" w:rsidRPr="00C15853" w14:paraId="7BA56B51" w14:textId="77777777" w:rsidTr="000C688C">
        <w:trPr>
          <w:trHeight w:val="212"/>
        </w:trPr>
        <w:tc>
          <w:tcPr>
            <w:tcW w:w="1425" w:type="dxa"/>
          </w:tcPr>
          <w:p w14:paraId="3A52346B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CDK2*</w:t>
            </w:r>
          </w:p>
        </w:tc>
        <w:tc>
          <w:tcPr>
            <w:tcW w:w="1205" w:type="dxa"/>
          </w:tcPr>
          <w:p w14:paraId="7EB1B4F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71" w:type="dxa"/>
            <w:gridSpan w:val="2"/>
          </w:tcPr>
          <w:p w14:paraId="0277C47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26" w:type="dxa"/>
          </w:tcPr>
          <w:p w14:paraId="47B7E7C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04725</w:t>
            </w:r>
          </w:p>
        </w:tc>
        <w:tc>
          <w:tcPr>
            <w:tcW w:w="1821" w:type="dxa"/>
          </w:tcPr>
          <w:p w14:paraId="7542ECF8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65421</w:t>
            </w:r>
          </w:p>
        </w:tc>
        <w:tc>
          <w:tcPr>
            <w:tcW w:w="1817" w:type="dxa"/>
          </w:tcPr>
          <w:p w14:paraId="2389E1BA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1.66667</w:t>
            </w:r>
          </w:p>
        </w:tc>
      </w:tr>
      <w:tr w:rsidR="003711B7" w:rsidRPr="00C15853" w14:paraId="3F49D837" w14:textId="77777777" w:rsidTr="000C688C">
        <w:trPr>
          <w:trHeight w:val="212"/>
        </w:trPr>
        <w:tc>
          <w:tcPr>
            <w:tcW w:w="1425" w:type="dxa"/>
          </w:tcPr>
          <w:p w14:paraId="1412FEF6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IL2</w:t>
            </w:r>
          </w:p>
        </w:tc>
        <w:tc>
          <w:tcPr>
            <w:tcW w:w="1205" w:type="dxa"/>
          </w:tcPr>
          <w:p w14:paraId="37CBD2A6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71" w:type="dxa"/>
            <w:gridSpan w:val="2"/>
          </w:tcPr>
          <w:p w14:paraId="215CF56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726" w:type="dxa"/>
          </w:tcPr>
          <w:p w14:paraId="063E8A98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02669</w:t>
            </w:r>
          </w:p>
        </w:tc>
        <w:tc>
          <w:tcPr>
            <w:tcW w:w="1821" w:type="dxa"/>
          </w:tcPr>
          <w:p w14:paraId="2857A277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65421</w:t>
            </w:r>
          </w:p>
        </w:tc>
        <w:tc>
          <w:tcPr>
            <w:tcW w:w="1817" w:type="dxa"/>
          </w:tcPr>
          <w:p w14:paraId="4500806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3.38889</w:t>
            </w:r>
          </w:p>
        </w:tc>
      </w:tr>
      <w:tr w:rsidR="003711B7" w:rsidRPr="00C15853" w14:paraId="157E5867" w14:textId="77777777" w:rsidTr="000C688C">
        <w:trPr>
          <w:trHeight w:val="212"/>
        </w:trPr>
        <w:tc>
          <w:tcPr>
            <w:tcW w:w="1425" w:type="dxa"/>
          </w:tcPr>
          <w:p w14:paraId="0EF87AB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IGF1R</w:t>
            </w:r>
          </w:p>
        </w:tc>
        <w:tc>
          <w:tcPr>
            <w:tcW w:w="1205" w:type="dxa"/>
          </w:tcPr>
          <w:p w14:paraId="6D87A16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71" w:type="dxa"/>
            <w:gridSpan w:val="2"/>
          </w:tcPr>
          <w:p w14:paraId="0748DD98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26" w:type="dxa"/>
          </w:tcPr>
          <w:p w14:paraId="1169C19A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02637</w:t>
            </w:r>
          </w:p>
        </w:tc>
        <w:tc>
          <w:tcPr>
            <w:tcW w:w="1821" w:type="dxa"/>
          </w:tcPr>
          <w:p w14:paraId="2134D8F6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7346</w:t>
            </w:r>
          </w:p>
        </w:tc>
        <w:tc>
          <w:tcPr>
            <w:tcW w:w="1817" w:type="dxa"/>
          </w:tcPr>
          <w:p w14:paraId="037408B2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4.08333</w:t>
            </w:r>
          </w:p>
        </w:tc>
      </w:tr>
      <w:tr w:rsidR="003711B7" w:rsidRPr="00C15853" w14:paraId="0F2518E1" w14:textId="77777777" w:rsidTr="000C688C">
        <w:trPr>
          <w:trHeight w:val="212"/>
        </w:trPr>
        <w:tc>
          <w:tcPr>
            <w:tcW w:w="1425" w:type="dxa"/>
          </w:tcPr>
          <w:p w14:paraId="2B1222B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MAPK8</w:t>
            </w:r>
          </w:p>
        </w:tc>
        <w:tc>
          <w:tcPr>
            <w:tcW w:w="1251" w:type="dxa"/>
            <w:gridSpan w:val="2"/>
          </w:tcPr>
          <w:p w14:paraId="71C98769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25" w:type="dxa"/>
          </w:tcPr>
          <w:p w14:paraId="5B5CC04D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26" w:type="dxa"/>
          </w:tcPr>
          <w:p w14:paraId="104A3F3D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04545</w:t>
            </w:r>
          </w:p>
        </w:tc>
        <w:tc>
          <w:tcPr>
            <w:tcW w:w="1821" w:type="dxa"/>
          </w:tcPr>
          <w:p w14:paraId="0B68C4E8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65421</w:t>
            </w:r>
          </w:p>
        </w:tc>
        <w:tc>
          <w:tcPr>
            <w:tcW w:w="1817" w:type="dxa"/>
          </w:tcPr>
          <w:p w14:paraId="4D569F2B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3.08571</w:t>
            </w:r>
          </w:p>
        </w:tc>
      </w:tr>
      <w:tr w:rsidR="003711B7" w:rsidRPr="00C15853" w14:paraId="69F3AB65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1D38249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PIK3CB</w:t>
            </w:r>
          </w:p>
        </w:tc>
        <w:tc>
          <w:tcPr>
            <w:tcW w:w="1251" w:type="dxa"/>
            <w:gridSpan w:val="2"/>
            <w:vAlign w:val="bottom"/>
          </w:tcPr>
          <w:p w14:paraId="0DDF8454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25" w:type="dxa"/>
          </w:tcPr>
          <w:p w14:paraId="52E44017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726" w:type="dxa"/>
            <w:vAlign w:val="bottom"/>
          </w:tcPr>
          <w:p w14:paraId="197B8754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0243</w:t>
            </w:r>
          </w:p>
        </w:tc>
        <w:tc>
          <w:tcPr>
            <w:tcW w:w="1821" w:type="dxa"/>
            <w:vAlign w:val="bottom"/>
          </w:tcPr>
          <w:p w14:paraId="3303543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45045</w:t>
            </w:r>
          </w:p>
        </w:tc>
        <w:tc>
          <w:tcPr>
            <w:tcW w:w="1817" w:type="dxa"/>
            <w:vAlign w:val="bottom"/>
          </w:tcPr>
          <w:p w14:paraId="21C3A73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</w:p>
        </w:tc>
      </w:tr>
      <w:tr w:rsidR="003711B7" w:rsidRPr="00C15853" w14:paraId="0C5011D7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44033289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PRKCA</w:t>
            </w:r>
          </w:p>
        </w:tc>
        <w:tc>
          <w:tcPr>
            <w:tcW w:w="1251" w:type="dxa"/>
            <w:gridSpan w:val="2"/>
            <w:vAlign w:val="bottom"/>
          </w:tcPr>
          <w:p w14:paraId="49B67A6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25" w:type="dxa"/>
          </w:tcPr>
          <w:p w14:paraId="78818F16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726" w:type="dxa"/>
            <w:vAlign w:val="bottom"/>
          </w:tcPr>
          <w:p w14:paraId="1D5B3382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05817</w:t>
            </w:r>
          </w:p>
        </w:tc>
        <w:tc>
          <w:tcPr>
            <w:tcW w:w="1821" w:type="dxa"/>
            <w:vAlign w:val="bottom"/>
          </w:tcPr>
          <w:p w14:paraId="4ED3C716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817" w:type="dxa"/>
            <w:vAlign w:val="bottom"/>
          </w:tcPr>
          <w:p w14:paraId="2D896E0F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0.41935</w:t>
            </w:r>
          </w:p>
        </w:tc>
      </w:tr>
      <w:tr w:rsidR="003711B7" w:rsidRPr="00C15853" w14:paraId="0EEF133C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76C91728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1251" w:type="dxa"/>
            <w:gridSpan w:val="2"/>
            <w:vAlign w:val="bottom"/>
          </w:tcPr>
          <w:p w14:paraId="1B8A404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25" w:type="dxa"/>
          </w:tcPr>
          <w:p w14:paraId="21CFFF04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26" w:type="dxa"/>
            <w:vAlign w:val="bottom"/>
          </w:tcPr>
          <w:p w14:paraId="43770A87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01846</w:t>
            </w:r>
          </w:p>
        </w:tc>
        <w:tc>
          <w:tcPr>
            <w:tcW w:w="1821" w:type="dxa"/>
            <w:vAlign w:val="bottom"/>
          </w:tcPr>
          <w:p w14:paraId="48DBC139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55046</w:t>
            </w:r>
          </w:p>
        </w:tc>
        <w:tc>
          <w:tcPr>
            <w:tcW w:w="1817" w:type="dxa"/>
            <w:vAlign w:val="bottom"/>
          </w:tcPr>
          <w:p w14:paraId="31907BED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4.41935</w:t>
            </w:r>
          </w:p>
        </w:tc>
      </w:tr>
      <w:tr w:rsidR="003711B7" w:rsidRPr="00C15853" w14:paraId="61AF0AA2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04C19A0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TERT</w:t>
            </w:r>
          </w:p>
        </w:tc>
        <w:tc>
          <w:tcPr>
            <w:tcW w:w="1251" w:type="dxa"/>
            <w:gridSpan w:val="2"/>
            <w:vAlign w:val="bottom"/>
          </w:tcPr>
          <w:p w14:paraId="123DA42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25" w:type="dxa"/>
          </w:tcPr>
          <w:p w14:paraId="61CE4D5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726" w:type="dxa"/>
            <w:vAlign w:val="bottom"/>
          </w:tcPr>
          <w:p w14:paraId="427919A2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01658</w:t>
            </w:r>
          </w:p>
        </w:tc>
        <w:tc>
          <w:tcPr>
            <w:tcW w:w="1821" w:type="dxa"/>
            <w:vAlign w:val="bottom"/>
          </w:tcPr>
          <w:p w14:paraId="3AD9235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47511</w:t>
            </w:r>
          </w:p>
        </w:tc>
        <w:tc>
          <w:tcPr>
            <w:tcW w:w="1817" w:type="dxa"/>
            <w:vAlign w:val="bottom"/>
          </w:tcPr>
          <w:p w14:paraId="372D58A9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6.23333</w:t>
            </w:r>
          </w:p>
        </w:tc>
      </w:tr>
      <w:tr w:rsidR="003711B7" w:rsidRPr="00C15853" w14:paraId="0EC82FC7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1337CE62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SYK</w:t>
            </w:r>
          </w:p>
        </w:tc>
        <w:tc>
          <w:tcPr>
            <w:tcW w:w="1251" w:type="dxa"/>
            <w:gridSpan w:val="2"/>
            <w:vAlign w:val="bottom"/>
          </w:tcPr>
          <w:p w14:paraId="5EF53DCC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25" w:type="dxa"/>
          </w:tcPr>
          <w:p w14:paraId="01509DCB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26" w:type="dxa"/>
            <w:vAlign w:val="bottom"/>
          </w:tcPr>
          <w:p w14:paraId="0CC230B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05843</w:t>
            </w:r>
          </w:p>
        </w:tc>
        <w:tc>
          <w:tcPr>
            <w:tcW w:w="1821" w:type="dxa"/>
            <w:vAlign w:val="bottom"/>
          </w:tcPr>
          <w:p w14:paraId="10D2B5C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47511</w:t>
            </w:r>
          </w:p>
        </w:tc>
        <w:tc>
          <w:tcPr>
            <w:tcW w:w="1817" w:type="dxa"/>
            <w:vAlign w:val="bottom"/>
          </w:tcPr>
          <w:p w14:paraId="7E93FFC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9.76667</w:t>
            </w:r>
          </w:p>
        </w:tc>
      </w:tr>
      <w:tr w:rsidR="003711B7" w:rsidRPr="00C15853" w14:paraId="2749191C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30DDA34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PPARA</w:t>
            </w:r>
          </w:p>
        </w:tc>
        <w:tc>
          <w:tcPr>
            <w:tcW w:w="1251" w:type="dxa"/>
            <w:gridSpan w:val="2"/>
            <w:vAlign w:val="bottom"/>
          </w:tcPr>
          <w:p w14:paraId="41CCFD22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25" w:type="dxa"/>
          </w:tcPr>
          <w:p w14:paraId="7017D93D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726" w:type="dxa"/>
            <w:vAlign w:val="bottom"/>
          </w:tcPr>
          <w:p w14:paraId="5DF5FBD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19876</w:t>
            </w:r>
          </w:p>
        </w:tc>
        <w:tc>
          <w:tcPr>
            <w:tcW w:w="1821" w:type="dxa"/>
            <w:vAlign w:val="bottom"/>
          </w:tcPr>
          <w:p w14:paraId="40CB123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817" w:type="dxa"/>
            <w:vAlign w:val="bottom"/>
          </w:tcPr>
          <w:p w14:paraId="4985A649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6.75862</w:t>
            </w:r>
          </w:p>
        </w:tc>
      </w:tr>
      <w:tr w:rsidR="003711B7" w:rsidRPr="00C15853" w14:paraId="00A8F298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3A5511CD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NTRK1</w:t>
            </w:r>
          </w:p>
        </w:tc>
        <w:tc>
          <w:tcPr>
            <w:tcW w:w="1251" w:type="dxa"/>
            <w:gridSpan w:val="2"/>
            <w:vAlign w:val="bottom"/>
          </w:tcPr>
          <w:p w14:paraId="6C98BC0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25" w:type="dxa"/>
          </w:tcPr>
          <w:p w14:paraId="3A71B76D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726" w:type="dxa"/>
            <w:vAlign w:val="bottom"/>
          </w:tcPr>
          <w:p w14:paraId="37969FA6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0695</w:t>
            </w:r>
          </w:p>
        </w:tc>
        <w:tc>
          <w:tcPr>
            <w:tcW w:w="1821" w:type="dxa"/>
            <w:vAlign w:val="bottom"/>
          </w:tcPr>
          <w:p w14:paraId="28776EFC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42601</w:t>
            </w:r>
          </w:p>
        </w:tc>
        <w:tc>
          <w:tcPr>
            <w:tcW w:w="1817" w:type="dxa"/>
            <w:vAlign w:val="bottom"/>
          </w:tcPr>
          <w:p w14:paraId="08E97E8F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2.75862</w:t>
            </w:r>
          </w:p>
        </w:tc>
      </w:tr>
      <w:tr w:rsidR="003711B7" w:rsidRPr="00C15853" w14:paraId="5F9700B7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6C6F5EFF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PIK3CD</w:t>
            </w:r>
          </w:p>
        </w:tc>
        <w:tc>
          <w:tcPr>
            <w:tcW w:w="1251" w:type="dxa"/>
            <w:gridSpan w:val="2"/>
            <w:vAlign w:val="bottom"/>
          </w:tcPr>
          <w:p w14:paraId="079C5C2B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25" w:type="dxa"/>
          </w:tcPr>
          <w:p w14:paraId="1488A27C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726" w:type="dxa"/>
            <w:vAlign w:val="bottom"/>
          </w:tcPr>
          <w:p w14:paraId="58CE1FC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01303</w:t>
            </w:r>
          </w:p>
        </w:tc>
        <w:tc>
          <w:tcPr>
            <w:tcW w:w="1821" w:type="dxa"/>
            <w:vAlign w:val="bottom"/>
          </w:tcPr>
          <w:p w14:paraId="76A4E522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26087</w:t>
            </w:r>
          </w:p>
        </w:tc>
        <w:tc>
          <w:tcPr>
            <w:tcW w:w="1817" w:type="dxa"/>
            <w:vAlign w:val="bottom"/>
          </w:tcPr>
          <w:p w14:paraId="2EF74822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1.31034</w:t>
            </w:r>
          </w:p>
        </w:tc>
      </w:tr>
      <w:tr w:rsidR="003711B7" w:rsidRPr="00C15853" w14:paraId="1318C893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3F034772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TLR2</w:t>
            </w:r>
          </w:p>
        </w:tc>
        <w:tc>
          <w:tcPr>
            <w:tcW w:w="1251" w:type="dxa"/>
            <w:gridSpan w:val="2"/>
            <w:vAlign w:val="bottom"/>
          </w:tcPr>
          <w:p w14:paraId="7BD8A78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25" w:type="dxa"/>
          </w:tcPr>
          <w:p w14:paraId="419F819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726" w:type="dxa"/>
            <w:vAlign w:val="bottom"/>
          </w:tcPr>
          <w:p w14:paraId="1F3C5E3F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06484</w:t>
            </w:r>
          </w:p>
        </w:tc>
        <w:tc>
          <w:tcPr>
            <w:tcW w:w="1821" w:type="dxa"/>
            <w:vAlign w:val="bottom"/>
          </w:tcPr>
          <w:p w14:paraId="69F8542D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40179</w:t>
            </w:r>
          </w:p>
        </w:tc>
        <w:tc>
          <w:tcPr>
            <w:tcW w:w="1817" w:type="dxa"/>
            <w:vAlign w:val="bottom"/>
          </w:tcPr>
          <w:p w14:paraId="76C2328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0.17857</w:t>
            </w:r>
          </w:p>
        </w:tc>
      </w:tr>
      <w:tr w:rsidR="003711B7" w:rsidRPr="00C15853" w14:paraId="5EBD5E3C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38D361FB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FLT1</w:t>
            </w:r>
          </w:p>
        </w:tc>
        <w:tc>
          <w:tcPr>
            <w:tcW w:w="1251" w:type="dxa"/>
            <w:gridSpan w:val="2"/>
            <w:vAlign w:val="bottom"/>
          </w:tcPr>
          <w:p w14:paraId="2062A4F7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25" w:type="dxa"/>
          </w:tcPr>
          <w:p w14:paraId="035F55DA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726" w:type="dxa"/>
            <w:vAlign w:val="bottom"/>
          </w:tcPr>
          <w:p w14:paraId="7B6D2F8F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02244</w:t>
            </w:r>
          </w:p>
        </w:tc>
        <w:tc>
          <w:tcPr>
            <w:tcW w:w="1821" w:type="dxa"/>
            <w:vAlign w:val="bottom"/>
          </w:tcPr>
          <w:p w14:paraId="26C676F7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42601</w:t>
            </w:r>
          </w:p>
        </w:tc>
        <w:tc>
          <w:tcPr>
            <w:tcW w:w="1817" w:type="dxa"/>
            <w:vAlign w:val="bottom"/>
          </w:tcPr>
          <w:p w14:paraId="26CE988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2.92857</w:t>
            </w:r>
          </w:p>
        </w:tc>
      </w:tr>
    </w:tbl>
    <w:p w14:paraId="5B74E3A4" w14:textId="77777777" w:rsidR="000C688C" w:rsidRDefault="000C688C">
      <w:r>
        <w:br w:type="page"/>
      </w:r>
    </w:p>
    <w:tbl>
      <w:tblPr>
        <w:tblStyle w:val="TableGrid"/>
        <w:tblpPr w:leftFromText="180" w:rightFromText="180" w:horzAnchor="margin" w:tblpXSpec="center" w:tblpY="833"/>
        <w:tblW w:w="9165" w:type="dxa"/>
        <w:tblLook w:val="04A0" w:firstRow="1" w:lastRow="0" w:firstColumn="1" w:lastColumn="0" w:noHBand="0" w:noVBand="1"/>
      </w:tblPr>
      <w:tblGrid>
        <w:gridCol w:w="1425"/>
        <w:gridCol w:w="1251"/>
        <w:gridCol w:w="1125"/>
        <w:gridCol w:w="1726"/>
        <w:gridCol w:w="1821"/>
        <w:gridCol w:w="1817"/>
      </w:tblGrid>
      <w:tr w:rsidR="003711B7" w:rsidRPr="00C15853" w14:paraId="1E3FD1DD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21D507A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F1</w:t>
            </w:r>
          </w:p>
        </w:tc>
        <w:tc>
          <w:tcPr>
            <w:tcW w:w="1251" w:type="dxa"/>
            <w:vAlign w:val="bottom"/>
          </w:tcPr>
          <w:p w14:paraId="0494569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25" w:type="dxa"/>
          </w:tcPr>
          <w:p w14:paraId="49C97634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726" w:type="dxa"/>
            <w:vAlign w:val="bottom"/>
          </w:tcPr>
          <w:p w14:paraId="50C882F4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02461</w:t>
            </w:r>
          </w:p>
        </w:tc>
        <w:tc>
          <w:tcPr>
            <w:tcW w:w="1821" w:type="dxa"/>
            <w:vAlign w:val="bottom"/>
          </w:tcPr>
          <w:p w14:paraId="3754B138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30702</w:t>
            </w:r>
          </w:p>
        </w:tc>
        <w:tc>
          <w:tcPr>
            <w:tcW w:w="1817" w:type="dxa"/>
            <w:vAlign w:val="bottom"/>
          </w:tcPr>
          <w:p w14:paraId="471F7E5F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2.92593</w:t>
            </w:r>
          </w:p>
        </w:tc>
      </w:tr>
      <w:tr w:rsidR="003711B7" w:rsidRPr="00C15853" w14:paraId="149A758F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1162CC7A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CDK1</w:t>
            </w:r>
          </w:p>
        </w:tc>
        <w:tc>
          <w:tcPr>
            <w:tcW w:w="1251" w:type="dxa"/>
            <w:vAlign w:val="bottom"/>
          </w:tcPr>
          <w:p w14:paraId="164B18D9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25" w:type="dxa"/>
          </w:tcPr>
          <w:p w14:paraId="5A04FCF8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726" w:type="dxa"/>
            <w:vAlign w:val="bottom"/>
          </w:tcPr>
          <w:p w14:paraId="0C69A28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02202</w:t>
            </w:r>
          </w:p>
        </w:tc>
        <w:tc>
          <w:tcPr>
            <w:tcW w:w="1821" w:type="dxa"/>
            <w:vAlign w:val="bottom"/>
          </w:tcPr>
          <w:p w14:paraId="4B8C756C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28384</w:t>
            </w:r>
          </w:p>
        </w:tc>
        <w:tc>
          <w:tcPr>
            <w:tcW w:w="1817" w:type="dxa"/>
            <w:vAlign w:val="bottom"/>
          </w:tcPr>
          <w:p w14:paraId="66819769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1.59259</w:t>
            </w:r>
          </w:p>
        </w:tc>
      </w:tr>
      <w:tr w:rsidR="003711B7" w:rsidRPr="00C15853" w14:paraId="70356A62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049C9D5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CSF1R</w:t>
            </w:r>
          </w:p>
        </w:tc>
        <w:tc>
          <w:tcPr>
            <w:tcW w:w="1251" w:type="dxa"/>
            <w:vAlign w:val="bottom"/>
          </w:tcPr>
          <w:p w14:paraId="074C8A1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25" w:type="dxa"/>
          </w:tcPr>
          <w:p w14:paraId="1E596CE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726" w:type="dxa"/>
            <w:vAlign w:val="bottom"/>
          </w:tcPr>
          <w:p w14:paraId="67B341F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0177</w:t>
            </w:r>
          </w:p>
        </w:tc>
        <w:tc>
          <w:tcPr>
            <w:tcW w:w="1821" w:type="dxa"/>
            <w:vAlign w:val="bottom"/>
          </w:tcPr>
          <w:p w14:paraId="62F58F98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37778</w:t>
            </w:r>
          </w:p>
        </w:tc>
        <w:tc>
          <w:tcPr>
            <w:tcW w:w="1817" w:type="dxa"/>
            <w:vAlign w:val="bottom"/>
          </w:tcPr>
          <w:p w14:paraId="01929A48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2.85185</w:t>
            </w:r>
          </w:p>
        </w:tc>
      </w:tr>
      <w:tr w:rsidR="003711B7" w:rsidRPr="00C15853" w14:paraId="4446B48F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4C3F3494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PIK3CG</w:t>
            </w:r>
          </w:p>
        </w:tc>
        <w:tc>
          <w:tcPr>
            <w:tcW w:w="1251" w:type="dxa"/>
            <w:vAlign w:val="bottom"/>
          </w:tcPr>
          <w:p w14:paraId="2FD0E44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25" w:type="dxa"/>
          </w:tcPr>
          <w:p w14:paraId="7BD1B7A7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726" w:type="dxa"/>
            <w:vAlign w:val="bottom"/>
          </w:tcPr>
          <w:p w14:paraId="377F6F4A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07638</w:t>
            </w:r>
          </w:p>
        </w:tc>
        <w:tc>
          <w:tcPr>
            <w:tcW w:w="1821" w:type="dxa"/>
            <w:vAlign w:val="bottom"/>
          </w:tcPr>
          <w:p w14:paraId="2EDD39D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3304</w:t>
            </w:r>
          </w:p>
        </w:tc>
        <w:tc>
          <w:tcPr>
            <w:tcW w:w="1817" w:type="dxa"/>
            <w:vAlign w:val="bottom"/>
          </w:tcPr>
          <w:p w14:paraId="780072F2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5.23077</w:t>
            </w:r>
          </w:p>
        </w:tc>
      </w:tr>
      <w:tr w:rsidR="003711B7" w:rsidRPr="00C15853" w14:paraId="52D08F68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6789BB8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CTSB</w:t>
            </w:r>
          </w:p>
        </w:tc>
        <w:tc>
          <w:tcPr>
            <w:tcW w:w="1251" w:type="dxa"/>
            <w:vAlign w:val="bottom"/>
          </w:tcPr>
          <w:p w14:paraId="29EBDAE6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25" w:type="dxa"/>
          </w:tcPr>
          <w:p w14:paraId="58396D8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726" w:type="dxa"/>
            <w:vAlign w:val="bottom"/>
          </w:tcPr>
          <w:p w14:paraId="2E2B312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10178</w:t>
            </w:r>
          </w:p>
        </w:tc>
        <w:tc>
          <w:tcPr>
            <w:tcW w:w="1821" w:type="dxa"/>
            <w:vAlign w:val="bottom"/>
          </w:tcPr>
          <w:p w14:paraId="4A08801A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35398</w:t>
            </w:r>
          </w:p>
        </w:tc>
        <w:tc>
          <w:tcPr>
            <w:tcW w:w="1817" w:type="dxa"/>
            <w:vAlign w:val="bottom"/>
          </w:tcPr>
          <w:p w14:paraId="4327395D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7.26923</w:t>
            </w:r>
          </w:p>
        </w:tc>
      </w:tr>
      <w:tr w:rsidR="003711B7" w:rsidRPr="00C15853" w14:paraId="19D53F4F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261A74D4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CCR2</w:t>
            </w:r>
          </w:p>
        </w:tc>
        <w:tc>
          <w:tcPr>
            <w:tcW w:w="1251" w:type="dxa"/>
            <w:vAlign w:val="bottom"/>
          </w:tcPr>
          <w:p w14:paraId="6000C00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25" w:type="dxa"/>
          </w:tcPr>
          <w:p w14:paraId="17D2E226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726" w:type="dxa"/>
            <w:vAlign w:val="bottom"/>
          </w:tcPr>
          <w:p w14:paraId="103A81FB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03239</w:t>
            </w:r>
          </w:p>
        </w:tc>
        <w:tc>
          <w:tcPr>
            <w:tcW w:w="1821" w:type="dxa"/>
            <w:vAlign w:val="bottom"/>
          </w:tcPr>
          <w:p w14:paraId="2F993A2C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3304</w:t>
            </w:r>
          </w:p>
        </w:tc>
        <w:tc>
          <w:tcPr>
            <w:tcW w:w="1817" w:type="dxa"/>
            <w:vAlign w:val="bottom"/>
          </w:tcPr>
          <w:p w14:paraId="24598879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9.84615</w:t>
            </w:r>
          </w:p>
        </w:tc>
      </w:tr>
      <w:tr w:rsidR="003711B7" w:rsidRPr="00C15853" w14:paraId="196E3B76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24EA79C4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NR3C1</w:t>
            </w:r>
          </w:p>
        </w:tc>
        <w:tc>
          <w:tcPr>
            <w:tcW w:w="1251" w:type="dxa"/>
            <w:vAlign w:val="bottom"/>
          </w:tcPr>
          <w:p w14:paraId="524E134B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25" w:type="dxa"/>
          </w:tcPr>
          <w:p w14:paraId="1846FBD7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726" w:type="dxa"/>
            <w:vAlign w:val="bottom"/>
          </w:tcPr>
          <w:p w14:paraId="7638278A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02974</w:t>
            </w:r>
          </w:p>
        </w:tc>
        <w:tc>
          <w:tcPr>
            <w:tcW w:w="1821" w:type="dxa"/>
            <w:vAlign w:val="bottom"/>
          </w:tcPr>
          <w:p w14:paraId="6351E16D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42601</w:t>
            </w:r>
          </w:p>
        </w:tc>
        <w:tc>
          <w:tcPr>
            <w:tcW w:w="1817" w:type="dxa"/>
            <w:vAlign w:val="bottom"/>
          </w:tcPr>
          <w:p w14:paraId="5741FC0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4.07692</w:t>
            </w:r>
          </w:p>
        </w:tc>
      </w:tr>
      <w:tr w:rsidR="003711B7" w:rsidRPr="00C15853" w14:paraId="7C69ACCF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34EBEA12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BRD4</w:t>
            </w:r>
          </w:p>
        </w:tc>
        <w:tc>
          <w:tcPr>
            <w:tcW w:w="1251" w:type="dxa"/>
            <w:vAlign w:val="bottom"/>
          </w:tcPr>
          <w:p w14:paraId="597F83F6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25" w:type="dxa"/>
          </w:tcPr>
          <w:p w14:paraId="0BF662E4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26" w:type="dxa"/>
            <w:vAlign w:val="bottom"/>
          </w:tcPr>
          <w:p w14:paraId="063C753C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03209</w:t>
            </w:r>
          </w:p>
        </w:tc>
        <w:tc>
          <w:tcPr>
            <w:tcW w:w="1821" w:type="dxa"/>
            <w:vAlign w:val="bottom"/>
          </w:tcPr>
          <w:p w14:paraId="586A3F4F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26087</w:t>
            </w:r>
          </w:p>
        </w:tc>
        <w:tc>
          <w:tcPr>
            <w:tcW w:w="1817" w:type="dxa"/>
            <w:vAlign w:val="bottom"/>
          </w:tcPr>
          <w:p w14:paraId="7F0BA298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8.42308</w:t>
            </w:r>
          </w:p>
        </w:tc>
      </w:tr>
      <w:tr w:rsidR="003711B7" w:rsidRPr="00C15853" w14:paraId="04D54603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7D176A52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ESR2</w:t>
            </w:r>
          </w:p>
        </w:tc>
        <w:tc>
          <w:tcPr>
            <w:tcW w:w="1251" w:type="dxa"/>
            <w:vAlign w:val="bottom"/>
          </w:tcPr>
          <w:p w14:paraId="0656C60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25" w:type="dxa"/>
          </w:tcPr>
          <w:p w14:paraId="49F6AB5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726" w:type="dxa"/>
            <w:vAlign w:val="bottom"/>
          </w:tcPr>
          <w:p w14:paraId="171905ED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04211</w:t>
            </w:r>
          </w:p>
        </w:tc>
        <w:tc>
          <w:tcPr>
            <w:tcW w:w="1821" w:type="dxa"/>
            <w:vAlign w:val="bottom"/>
          </w:tcPr>
          <w:p w14:paraId="3605013B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37778</w:t>
            </w:r>
          </w:p>
        </w:tc>
        <w:tc>
          <w:tcPr>
            <w:tcW w:w="1817" w:type="dxa"/>
            <w:vAlign w:val="bottom"/>
          </w:tcPr>
          <w:p w14:paraId="790D0DBF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5.8</w:t>
            </w:r>
          </w:p>
        </w:tc>
      </w:tr>
      <w:tr w:rsidR="003711B7" w:rsidRPr="00C15853" w14:paraId="542C462B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04EB8AA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251" w:type="dxa"/>
            <w:vAlign w:val="bottom"/>
          </w:tcPr>
          <w:p w14:paraId="5B33E16B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25" w:type="dxa"/>
          </w:tcPr>
          <w:p w14:paraId="705BA627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26" w:type="dxa"/>
            <w:vAlign w:val="bottom"/>
          </w:tcPr>
          <w:p w14:paraId="07020FAC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0138</w:t>
            </w:r>
          </w:p>
        </w:tc>
        <w:tc>
          <w:tcPr>
            <w:tcW w:w="1821" w:type="dxa"/>
            <w:vAlign w:val="bottom"/>
          </w:tcPr>
          <w:p w14:paraId="751FE35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2381</w:t>
            </w:r>
          </w:p>
        </w:tc>
        <w:tc>
          <w:tcPr>
            <w:tcW w:w="1817" w:type="dxa"/>
            <w:vAlign w:val="bottom"/>
          </w:tcPr>
          <w:p w14:paraId="63627B97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4.2</w:t>
            </w:r>
          </w:p>
        </w:tc>
      </w:tr>
      <w:tr w:rsidR="003711B7" w:rsidRPr="00C15853" w14:paraId="28B235CA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418CB23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FGFR2</w:t>
            </w:r>
          </w:p>
        </w:tc>
        <w:tc>
          <w:tcPr>
            <w:tcW w:w="1251" w:type="dxa"/>
            <w:vAlign w:val="bottom"/>
          </w:tcPr>
          <w:p w14:paraId="4D9CE21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25" w:type="dxa"/>
          </w:tcPr>
          <w:p w14:paraId="169A292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726" w:type="dxa"/>
            <w:vAlign w:val="bottom"/>
          </w:tcPr>
          <w:p w14:paraId="3328A73D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9.74E-04</w:t>
            </w:r>
          </w:p>
        </w:tc>
        <w:tc>
          <w:tcPr>
            <w:tcW w:w="1821" w:type="dxa"/>
            <w:vAlign w:val="bottom"/>
          </w:tcPr>
          <w:p w14:paraId="39A4973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14894</w:t>
            </w:r>
          </w:p>
        </w:tc>
        <w:tc>
          <w:tcPr>
            <w:tcW w:w="1817" w:type="dxa"/>
            <w:vAlign w:val="bottom"/>
          </w:tcPr>
          <w:p w14:paraId="7A4AF552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1.75</w:t>
            </w:r>
          </w:p>
        </w:tc>
      </w:tr>
      <w:tr w:rsidR="003711B7" w:rsidRPr="00C15853" w14:paraId="59F626F7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57C6488B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PLAU</w:t>
            </w:r>
          </w:p>
        </w:tc>
        <w:tc>
          <w:tcPr>
            <w:tcW w:w="1251" w:type="dxa"/>
            <w:vAlign w:val="bottom"/>
          </w:tcPr>
          <w:p w14:paraId="6CD9E53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25" w:type="dxa"/>
          </w:tcPr>
          <w:p w14:paraId="7E3C792D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726" w:type="dxa"/>
            <w:vAlign w:val="bottom"/>
          </w:tcPr>
          <w:p w14:paraId="7101A4B6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0253</w:t>
            </w:r>
          </w:p>
        </w:tc>
        <w:tc>
          <w:tcPr>
            <w:tcW w:w="1821" w:type="dxa"/>
            <w:vAlign w:val="bottom"/>
          </w:tcPr>
          <w:p w14:paraId="6718D39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3304</w:t>
            </w:r>
          </w:p>
        </w:tc>
        <w:tc>
          <w:tcPr>
            <w:tcW w:w="1817" w:type="dxa"/>
            <w:vAlign w:val="bottom"/>
          </w:tcPr>
          <w:p w14:paraId="3E79992D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1.70833</w:t>
            </w:r>
          </w:p>
        </w:tc>
      </w:tr>
      <w:tr w:rsidR="003711B7" w:rsidRPr="00C15853" w14:paraId="24FEA1BA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5341C6D8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PTPN6</w:t>
            </w:r>
          </w:p>
        </w:tc>
        <w:tc>
          <w:tcPr>
            <w:tcW w:w="1251" w:type="dxa"/>
            <w:vAlign w:val="bottom"/>
          </w:tcPr>
          <w:p w14:paraId="1D7622A4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25" w:type="dxa"/>
          </w:tcPr>
          <w:p w14:paraId="581B9CB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726" w:type="dxa"/>
            <w:vAlign w:val="bottom"/>
          </w:tcPr>
          <w:p w14:paraId="3657AF42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01282</w:t>
            </w:r>
          </w:p>
        </w:tc>
        <w:tc>
          <w:tcPr>
            <w:tcW w:w="1821" w:type="dxa"/>
            <w:vAlign w:val="bottom"/>
          </w:tcPr>
          <w:p w14:paraId="5CEB593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10549</w:t>
            </w:r>
          </w:p>
        </w:tc>
        <w:tc>
          <w:tcPr>
            <w:tcW w:w="1817" w:type="dxa"/>
            <w:vAlign w:val="bottom"/>
          </w:tcPr>
          <w:p w14:paraId="4BCA251D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0.70833</w:t>
            </w:r>
          </w:p>
        </w:tc>
      </w:tr>
      <w:tr w:rsidR="003711B7" w:rsidRPr="00C15853" w14:paraId="13E557FA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578F2E64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ALK</w:t>
            </w:r>
          </w:p>
        </w:tc>
        <w:tc>
          <w:tcPr>
            <w:tcW w:w="1251" w:type="dxa"/>
            <w:vAlign w:val="bottom"/>
          </w:tcPr>
          <w:p w14:paraId="2AF399A8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25" w:type="dxa"/>
          </w:tcPr>
          <w:p w14:paraId="5E5A880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726" w:type="dxa"/>
            <w:vAlign w:val="bottom"/>
          </w:tcPr>
          <w:p w14:paraId="5220CDF4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01218</w:t>
            </w:r>
          </w:p>
        </w:tc>
        <w:tc>
          <w:tcPr>
            <w:tcW w:w="1821" w:type="dxa"/>
            <w:vAlign w:val="bottom"/>
          </w:tcPr>
          <w:p w14:paraId="4F89F4F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2381</w:t>
            </w:r>
          </w:p>
        </w:tc>
        <w:tc>
          <w:tcPr>
            <w:tcW w:w="1817" w:type="dxa"/>
            <w:vAlign w:val="bottom"/>
          </w:tcPr>
          <w:p w14:paraId="7A867938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3.25</w:t>
            </w:r>
          </w:p>
        </w:tc>
      </w:tr>
      <w:tr w:rsidR="003711B7" w:rsidRPr="00C15853" w14:paraId="42430AD0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606CC46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ABCG2</w:t>
            </w:r>
          </w:p>
        </w:tc>
        <w:tc>
          <w:tcPr>
            <w:tcW w:w="1251" w:type="dxa"/>
            <w:vAlign w:val="bottom"/>
          </w:tcPr>
          <w:p w14:paraId="47B747D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25" w:type="dxa"/>
          </w:tcPr>
          <w:p w14:paraId="5D4B9ADB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726" w:type="dxa"/>
            <w:vAlign w:val="bottom"/>
          </w:tcPr>
          <w:p w14:paraId="3880B3A7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18682</w:t>
            </w:r>
          </w:p>
        </w:tc>
        <w:tc>
          <w:tcPr>
            <w:tcW w:w="1821" w:type="dxa"/>
            <w:vAlign w:val="bottom"/>
          </w:tcPr>
          <w:p w14:paraId="3C78DD5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30702</w:t>
            </w:r>
          </w:p>
        </w:tc>
        <w:tc>
          <w:tcPr>
            <w:tcW w:w="1817" w:type="dxa"/>
            <w:vAlign w:val="bottom"/>
          </w:tcPr>
          <w:p w14:paraId="03CF497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3.20833</w:t>
            </w:r>
          </w:p>
        </w:tc>
      </w:tr>
      <w:tr w:rsidR="003711B7" w:rsidRPr="00C15853" w14:paraId="7E868EE6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2102B59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JAK3</w:t>
            </w:r>
          </w:p>
        </w:tc>
        <w:tc>
          <w:tcPr>
            <w:tcW w:w="1251" w:type="dxa"/>
            <w:vAlign w:val="bottom"/>
          </w:tcPr>
          <w:p w14:paraId="7FFC33A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25" w:type="dxa"/>
          </w:tcPr>
          <w:p w14:paraId="0956351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726" w:type="dxa"/>
            <w:vAlign w:val="bottom"/>
          </w:tcPr>
          <w:p w14:paraId="4B3F2F16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8.69E-04</w:t>
            </w:r>
          </w:p>
        </w:tc>
        <w:tc>
          <w:tcPr>
            <w:tcW w:w="1821" w:type="dxa"/>
            <w:vAlign w:val="bottom"/>
          </w:tcPr>
          <w:p w14:paraId="51FE2B4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08403</w:t>
            </w:r>
          </w:p>
        </w:tc>
        <w:tc>
          <w:tcPr>
            <w:tcW w:w="1817" w:type="dxa"/>
            <w:vAlign w:val="bottom"/>
          </w:tcPr>
          <w:p w14:paraId="1ECECC76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2.04545</w:t>
            </w:r>
          </w:p>
        </w:tc>
      </w:tr>
      <w:tr w:rsidR="003711B7" w:rsidRPr="00C15853" w14:paraId="032AA76F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0B250B1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PRKCD</w:t>
            </w:r>
          </w:p>
        </w:tc>
        <w:tc>
          <w:tcPr>
            <w:tcW w:w="1251" w:type="dxa"/>
            <w:vAlign w:val="bottom"/>
          </w:tcPr>
          <w:p w14:paraId="272621E2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25" w:type="dxa"/>
          </w:tcPr>
          <w:p w14:paraId="7CEE8FFF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726" w:type="dxa"/>
            <w:vAlign w:val="bottom"/>
          </w:tcPr>
          <w:p w14:paraId="671732FA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01615</w:t>
            </w:r>
          </w:p>
        </w:tc>
        <w:tc>
          <w:tcPr>
            <w:tcW w:w="1821" w:type="dxa"/>
            <w:vAlign w:val="bottom"/>
          </w:tcPr>
          <w:p w14:paraId="000B9F14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17094</w:t>
            </w:r>
          </w:p>
        </w:tc>
        <w:tc>
          <w:tcPr>
            <w:tcW w:w="1817" w:type="dxa"/>
            <w:vAlign w:val="bottom"/>
          </w:tcPr>
          <w:p w14:paraId="58E27836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2.68182</w:t>
            </w:r>
          </w:p>
        </w:tc>
      </w:tr>
      <w:tr w:rsidR="003711B7" w:rsidRPr="00C15853" w14:paraId="707C8281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1665F916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PKM</w:t>
            </w:r>
          </w:p>
        </w:tc>
        <w:tc>
          <w:tcPr>
            <w:tcW w:w="1251" w:type="dxa"/>
            <w:vAlign w:val="bottom"/>
          </w:tcPr>
          <w:p w14:paraId="61117777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25" w:type="dxa"/>
          </w:tcPr>
          <w:p w14:paraId="76210318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726" w:type="dxa"/>
            <w:vAlign w:val="bottom"/>
          </w:tcPr>
          <w:p w14:paraId="6B809B04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10168</w:t>
            </w:r>
          </w:p>
        </w:tc>
        <w:tc>
          <w:tcPr>
            <w:tcW w:w="1821" w:type="dxa"/>
            <w:vAlign w:val="bottom"/>
          </w:tcPr>
          <w:p w14:paraId="3FC7C67D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30702</w:t>
            </w:r>
          </w:p>
        </w:tc>
        <w:tc>
          <w:tcPr>
            <w:tcW w:w="1817" w:type="dxa"/>
            <w:vAlign w:val="bottom"/>
          </w:tcPr>
          <w:p w14:paraId="6E1681C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3.63636</w:t>
            </w:r>
          </w:p>
        </w:tc>
      </w:tr>
      <w:tr w:rsidR="003711B7" w:rsidRPr="00C15853" w14:paraId="59B2B065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73A7947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CYP19A1</w:t>
            </w:r>
          </w:p>
        </w:tc>
        <w:tc>
          <w:tcPr>
            <w:tcW w:w="1251" w:type="dxa"/>
            <w:vAlign w:val="bottom"/>
          </w:tcPr>
          <w:p w14:paraId="7EF7479C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25" w:type="dxa"/>
          </w:tcPr>
          <w:p w14:paraId="6F83164B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726" w:type="dxa"/>
            <w:vAlign w:val="bottom"/>
          </w:tcPr>
          <w:p w14:paraId="12FB275F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10026</w:t>
            </w:r>
          </w:p>
        </w:tc>
        <w:tc>
          <w:tcPr>
            <w:tcW w:w="1821" w:type="dxa"/>
            <w:vAlign w:val="bottom"/>
          </w:tcPr>
          <w:p w14:paraId="48221F2F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30702</w:t>
            </w:r>
          </w:p>
        </w:tc>
        <w:tc>
          <w:tcPr>
            <w:tcW w:w="1817" w:type="dxa"/>
            <w:vAlign w:val="bottom"/>
          </w:tcPr>
          <w:p w14:paraId="60132657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3.66667</w:t>
            </w:r>
          </w:p>
        </w:tc>
      </w:tr>
      <w:tr w:rsidR="003711B7" w:rsidRPr="00C15853" w14:paraId="3A7F74D6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3725F5E6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PTGS1</w:t>
            </w:r>
          </w:p>
        </w:tc>
        <w:tc>
          <w:tcPr>
            <w:tcW w:w="1251" w:type="dxa"/>
            <w:vAlign w:val="bottom"/>
          </w:tcPr>
          <w:p w14:paraId="46573EEA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25" w:type="dxa"/>
          </w:tcPr>
          <w:p w14:paraId="1C155FF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26" w:type="dxa"/>
            <w:vAlign w:val="bottom"/>
          </w:tcPr>
          <w:p w14:paraId="7B104399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06779</w:t>
            </w:r>
          </w:p>
        </w:tc>
        <w:tc>
          <w:tcPr>
            <w:tcW w:w="1821" w:type="dxa"/>
            <w:vAlign w:val="bottom"/>
          </w:tcPr>
          <w:p w14:paraId="39FE4ADB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17094</w:t>
            </w:r>
          </w:p>
        </w:tc>
        <w:tc>
          <w:tcPr>
            <w:tcW w:w="1817" w:type="dxa"/>
            <w:vAlign w:val="bottom"/>
          </w:tcPr>
          <w:p w14:paraId="6B8A7A37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5.2381</w:t>
            </w:r>
          </w:p>
        </w:tc>
      </w:tr>
      <w:tr w:rsidR="003711B7" w:rsidRPr="00C15853" w14:paraId="133575CA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46B1FC1A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TOP2A</w:t>
            </w:r>
          </w:p>
        </w:tc>
        <w:tc>
          <w:tcPr>
            <w:tcW w:w="1251" w:type="dxa"/>
            <w:vAlign w:val="bottom"/>
          </w:tcPr>
          <w:p w14:paraId="35213A6D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25" w:type="dxa"/>
          </w:tcPr>
          <w:p w14:paraId="56CB3E4A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726" w:type="dxa"/>
            <w:vAlign w:val="bottom"/>
          </w:tcPr>
          <w:p w14:paraId="4E217CCA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01653</w:t>
            </w:r>
          </w:p>
        </w:tc>
        <w:tc>
          <w:tcPr>
            <w:tcW w:w="1821" w:type="dxa"/>
            <w:vAlign w:val="bottom"/>
          </w:tcPr>
          <w:p w14:paraId="75BD3E67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02075</w:t>
            </w:r>
          </w:p>
        </w:tc>
        <w:tc>
          <w:tcPr>
            <w:tcW w:w="1817" w:type="dxa"/>
            <w:vAlign w:val="bottom"/>
          </w:tcPr>
          <w:p w14:paraId="780FDA4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6.85</w:t>
            </w:r>
          </w:p>
        </w:tc>
      </w:tr>
      <w:tr w:rsidR="003711B7" w:rsidRPr="00C15853" w14:paraId="6159DB36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04F48F7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MMP7</w:t>
            </w:r>
          </w:p>
        </w:tc>
        <w:tc>
          <w:tcPr>
            <w:tcW w:w="1251" w:type="dxa"/>
            <w:vAlign w:val="bottom"/>
          </w:tcPr>
          <w:p w14:paraId="352F9959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25" w:type="dxa"/>
          </w:tcPr>
          <w:p w14:paraId="7E1AC71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726" w:type="dxa"/>
            <w:vAlign w:val="bottom"/>
          </w:tcPr>
          <w:p w14:paraId="6455B74B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01225</w:t>
            </w:r>
          </w:p>
        </w:tc>
        <w:tc>
          <w:tcPr>
            <w:tcW w:w="1821" w:type="dxa"/>
            <w:vAlign w:val="bottom"/>
          </w:tcPr>
          <w:p w14:paraId="47659994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17094</w:t>
            </w:r>
          </w:p>
        </w:tc>
        <w:tc>
          <w:tcPr>
            <w:tcW w:w="1817" w:type="dxa"/>
            <w:vAlign w:val="bottom"/>
          </w:tcPr>
          <w:p w14:paraId="1FC19ABC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3.85</w:t>
            </w:r>
          </w:p>
        </w:tc>
      </w:tr>
      <w:tr w:rsidR="003711B7" w:rsidRPr="00C15853" w14:paraId="18C19909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4F3B9A4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TGFBR1</w:t>
            </w:r>
          </w:p>
        </w:tc>
        <w:tc>
          <w:tcPr>
            <w:tcW w:w="1251" w:type="dxa"/>
            <w:vAlign w:val="bottom"/>
          </w:tcPr>
          <w:p w14:paraId="3C9B8D8F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25" w:type="dxa"/>
          </w:tcPr>
          <w:p w14:paraId="36927E04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726" w:type="dxa"/>
            <w:vAlign w:val="bottom"/>
          </w:tcPr>
          <w:p w14:paraId="2CF93BD7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5.87E-04</w:t>
            </w:r>
          </w:p>
        </w:tc>
        <w:tc>
          <w:tcPr>
            <w:tcW w:w="1821" w:type="dxa"/>
            <w:vAlign w:val="bottom"/>
          </w:tcPr>
          <w:p w14:paraId="70797F8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19313</w:t>
            </w:r>
          </w:p>
        </w:tc>
        <w:tc>
          <w:tcPr>
            <w:tcW w:w="1817" w:type="dxa"/>
            <w:vAlign w:val="bottom"/>
          </w:tcPr>
          <w:p w14:paraId="001DF80C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7.65</w:t>
            </w:r>
          </w:p>
        </w:tc>
      </w:tr>
      <w:tr w:rsidR="003711B7" w:rsidRPr="00C15853" w14:paraId="3DE84E08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5618BC58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IDO1</w:t>
            </w:r>
          </w:p>
        </w:tc>
        <w:tc>
          <w:tcPr>
            <w:tcW w:w="1251" w:type="dxa"/>
            <w:vAlign w:val="bottom"/>
          </w:tcPr>
          <w:p w14:paraId="0DFE6E8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25" w:type="dxa"/>
          </w:tcPr>
          <w:p w14:paraId="74E2953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726" w:type="dxa"/>
            <w:vAlign w:val="bottom"/>
          </w:tcPr>
          <w:p w14:paraId="33845CD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.85E-04</w:t>
            </w:r>
          </w:p>
        </w:tc>
        <w:tc>
          <w:tcPr>
            <w:tcW w:w="1821" w:type="dxa"/>
            <w:vAlign w:val="bottom"/>
          </w:tcPr>
          <w:p w14:paraId="77E989FA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14894</w:t>
            </w:r>
          </w:p>
        </w:tc>
        <w:tc>
          <w:tcPr>
            <w:tcW w:w="1817" w:type="dxa"/>
            <w:vAlign w:val="bottom"/>
          </w:tcPr>
          <w:p w14:paraId="555F23AC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7.21053</w:t>
            </w:r>
          </w:p>
        </w:tc>
      </w:tr>
      <w:tr w:rsidR="003711B7" w:rsidRPr="00C15853" w14:paraId="39DA31C0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14066CDD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MMP1</w:t>
            </w:r>
          </w:p>
        </w:tc>
        <w:tc>
          <w:tcPr>
            <w:tcW w:w="1251" w:type="dxa"/>
            <w:vAlign w:val="bottom"/>
          </w:tcPr>
          <w:p w14:paraId="558B1999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25" w:type="dxa"/>
          </w:tcPr>
          <w:p w14:paraId="5461EF14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726" w:type="dxa"/>
            <w:vAlign w:val="bottom"/>
          </w:tcPr>
          <w:p w14:paraId="4C1DACB4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.88E-04</w:t>
            </w:r>
          </w:p>
        </w:tc>
        <w:tc>
          <w:tcPr>
            <w:tcW w:w="1821" w:type="dxa"/>
            <w:vAlign w:val="bottom"/>
          </w:tcPr>
          <w:p w14:paraId="2977587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14894</w:t>
            </w:r>
          </w:p>
        </w:tc>
        <w:tc>
          <w:tcPr>
            <w:tcW w:w="1817" w:type="dxa"/>
            <w:vAlign w:val="bottom"/>
          </w:tcPr>
          <w:p w14:paraId="6288EC32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6.78947</w:t>
            </w:r>
          </w:p>
        </w:tc>
      </w:tr>
      <w:tr w:rsidR="003711B7" w:rsidRPr="00C15853" w14:paraId="589CC2F8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02B368B2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APOB</w:t>
            </w:r>
          </w:p>
        </w:tc>
        <w:tc>
          <w:tcPr>
            <w:tcW w:w="1251" w:type="dxa"/>
            <w:vAlign w:val="bottom"/>
          </w:tcPr>
          <w:p w14:paraId="37C4354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25" w:type="dxa"/>
          </w:tcPr>
          <w:p w14:paraId="7D3BC81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726" w:type="dxa"/>
            <w:vAlign w:val="bottom"/>
          </w:tcPr>
          <w:p w14:paraId="79791F0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07461</w:t>
            </w:r>
          </w:p>
        </w:tc>
        <w:tc>
          <w:tcPr>
            <w:tcW w:w="1821" w:type="dxa"/>
            <w:vAlign w:val="bottom"/>
          </w:tcPr>
          <w:p w14:paraId="36A77029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12712</w:t>
            </w:r>
          </w:p>
        </w:tc>
        <w:tc>
          <w:tcPr>
            <w:tcW w:w="1817" w:type="dxa"/>
            <w:vAlign w:val="bottom"/>
          </w:tcPr>
          <w:p w14:paraId="5086A60B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7.05263</w:t>
            </w:r>
          </w:p>
        </w:tc>
      </w:tr>
      <w:tr w:rsidR="003711B7" w:rsidRPr="00C15853" w14:paraId="32BD7850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10F08F2B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RARA</w:t>
            </w:r>
          </w:p>
        </w:tc>
        <w:tc>
          <w:tcPr>
            <w:tcW w:w="1251" w:type="dxa"/>
            <w:vAlign w:val="bottom"/>
          </w:tcPr>
          <w:p w14:paraId="77B12DBF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25" w:type="dxa"/>
          </w:tcPr>
          <w:p w14:paraId="6335036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726" w:type="dxa"/>
            <w:vAlign w:val="bottom"/>
          </w:tcPr>
          <w:p w14:paraId="03CF77FC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02666</w:t>
            </w:r>
          </w:p>
        </w:tc>
        <w:tc>
          <w:tcPr>
            <w:tcW w:w="1821" w:type="dxa"/>
            <w:vAlign w:val="bottom"/>
          </w:tcPr>
          <w:p w14:paraId="493AA68F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10549</w:t>
            </w:r>
          </w:p>
        </w:tc>
        <w:tc>
          <w:tcPr>
            <w:tcW w:w="1817" w:type="dxa"/>
            <w:vAlign w:val="bottom"/>
          </w:tcPr>
          <w:p w14:paraId="6A1495A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3.10526</w:t>
            </w:r>
          </w:p>
        </w:tc>
      </w:tr>
      <w:tr w:rsidR="003711B7" w:rsidRPr="00C15853" w14:paraId="5BDF9CDE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29BD76B2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PLK1</w:t>
            </w:r>
          </w:p>
        </w:tc>
        <w:tc>
          <w:tcPr>
            <w:tcW w:w="1251" w:type="dxa"/>
            <w:vAlign w:val="bottom"/>
          </w:tcPr>
          <w:p w14:paraId="647F582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25" w:type="dxa"/>
          </w:tcPr>
          <w:p w14:paraId="04652FE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726" w:type="dxa"/>
            <w:vAlign w:val="bottom"/>
          </w:tcPr>
          <w:p w14:paraId="38EA733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8.36E-04</w:t>
            </w:r>
          </w:p>
        </w:tc>
        <w:tc>
          <w:tcPr>
            <w:tcW w:w="1821" w:type="dxa"/>
            <w:vAlign w:val="bottom"/>
          </w:tcPr>
          <w:p w14:paraId="155248AB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476378</w:t>
            </w:r>
          </w:p>
        </w:tc>
        <w:tc>
          <w:tcPr>
            <w:tcW w:w="1817" w:type="dxa"/>
            <w:vAlign w:val="bottom"/>
          </w:tcPr>
          <w:p w14:paraId="10BA7322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5.05882</w:t>
            </w:r>
          </w:p>
        </w:tc>
      </w:tr>
      <w:tr w:rsidR="003711B7" w:rsidRPr="00C15853" w14:paraId="7EAA32C9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2C91CF5C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ROCK1</w:t>
            </w:r>
          </w:p>
        </w:tc>
        <w:tc>
          <w:tcPr>
            <w:tcW w:w="1251" w:type="dxa"/>
            <w:vAlign w:val="bottom"/>
          </w:tcPr>
          <w:p w14:paraId="70CCC6AC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25" w:type="dxa"/>
          </w:tcPr>
          <w:p w14:paraId="7AEEB4E9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726" w:type="dxa"/>
            <w:vAlign w:val="bottom"/>
          </w:tcPr>
          <w:p w14:paraId="329F355F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821" w:type="dxa"/>
            <w:vAlign w:val="bottom"/>
          </w:tcPr>
          <w:p w14:paraId="20CF588D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49187</w:t>
            </w:r>
          </w:p>
        </w:tc>
        <w:tc>
          <w:tcPr>
            <w:tcW w:w="1817" w:type="dxa"/>
            <w:vAlign w:val="bottom"/>
          </w:tcPr>
          <w:p w14:paraId="4D84E74C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2.88235</w:t>
            </w:r>
          </w:p>
        </w:tc>
      </w:tr>
      <w:tr w:rsidR="003711B7" w:rsidRPr="00C15853" w14:paraId="5B54333A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626B439A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VCP</w:t>
            </w:r>
          </w:p>
        </w:tc>
        <w:tc>
          <w:tcPr>
            <w:tcW w:w="1251" w:type="dxa"/>
            <w:vAlign w:val="bottom"/>
          </w:tcPr>
          <w:p w14:paraId="480D4B14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25" w:type="dxa"/>
          </w:tcPr>
          <w:p w14:paraId="410619D4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726" w:type="dxa"/>
            <w:vAlign w:val="bottom"/>
          </w:tcPr>
          <w:p w14:paraId="2219B282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01744</w:t>
            </w:r>
          </w:p>
        </w:tc>
        <w:tc>
          <w:tcPr>
            <w:tcW w:w="1821" w:type="dxa"/>
            <w:vAlign w:val="bottom"/>
          </w:tcPr>
          <w:p w14:paraId="4EE1EC8F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495902</w:t>
            </w:r>
          </w:p>
        </w:tc>
        <w:tc>
          <w:tcPr>
            <w:tcW w:w="1817" w:type="dxa"/>
            <w:vAlign w:val="bottom"/>
          </w:tcPr>
          <w:p w14:paraId="4C3D00CA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7.47059</w:t>
            </w:r>
          </w:p>
        </w:tc>
      </w:tr>
      <w:tr w:rsidR="003711B7" w:rsidRPr="00C15853" w14:paraId="5452AE8D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483E1CD9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CDC25A</w:t>
            </w:r>
          </w:p>
        </w:tc>
        <w:tc>
          <w:tcPr>
            <w:tcW w:w="1251" w:type="dxa"/>
            <w:vAlign w:val="bottom"/>
          </w:tcPr>
          <w:p w14:paraId="11E5967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25" w:type="dxa"/>
          </w:tcPr>
          <w:p w14:paraId="2FC905DA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726" w:type="dxa"/>
            <w:vAlign w:val="bottom"/>
          </w:tcPr>
          <w:p w14:paraId="4DF25AC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8.88E-04</w:t>
            </w:r>
          </w:p>
        </w:tc>
        <w:tc>
          <w:tcPr>
            <w:tcW w:w="1821" w:type="dxa"/>
            <w:vAlign w:val="bottom"/>
          </w:tcPr>
          <w:p w14:paraId="659080CB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482072</w:t>
            </w:r>
          </w:p>
        </w:tc>
        <w:tc>
          <w:tcPr>
            <w:tcW w:w="1817" w:type="dxa"/>
            <w:vAlign w:val="bottom"/>
          </w:tcPr>
          <w:p w14:paraId="73A9CE0D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7.47059</w:t>
            </w:r>
          </w:p>
        </w:tc>
      </w:tr>
      <w:tr w:rsidR="003711B7" w:rsidRPr="00C15853" w14:paraId="764CB522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02FF2B5F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CTSS</w:t>
            </w:r>
          </w:p>
        </w:tc>
        <w:tc>
          <w:tcPr>
            <w:tcW w:w="1251" w:type="dxa"/>
            <w:vAlign w:val="bottom"/>
          </w:tcPr>
          <w:p w14:paraId="122F8E5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25" w:type="dxa"/>
          </w:tcPr>
          <w:p w14:paraId="457372C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726" w:type="dxa"/>
            <w:vAlign w:val="bottom"/>
          </w:tcPr>
          <w:p w14:paraId="7905F88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8.36E-04</w:t>
            </w:r>
          </w:p>
        </w:tc>
        <w:tc>
          <w:tcPr>
            <w:tcW w:w="1821" w:type="dxa"/>
            <w:vAlign w:val="bottom"/>
          </w:tcPr>
          <w:p w14:paraId="751B550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17" w:type="dxa"/>
            <w:vAlign w:val="bottom"/>
          </w:tcPr>
          <w:p w14:paraId="3499408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7.4375</w:t>
            </w:r>
          </w:p>
        </w:tc>
      </w:tr>
      <w:tr w:rsidR="003711B7" w:rsidRPr="00C15853" w14:paraId="075B1F13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77CDC77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CD38</w:t>
            </w:r>
          </w:p>
        </w:tc>
        <w:tc>
          <w:tcPr>
            <w:tcW w:w="1251" w:type="dxa"/>
            <w:vAlign w:val="bottom"/>
          </w:tcPr>
          <w:p w14:paraId="2C6B2D94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25" w:type="dxa"/>
          </w:tcPr>
          <w:p w14:paraId="26C04389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726" w:type="dxa"/>
            <w:vAlign w:val="bottom"/>
          </w:tcPr>
          <w:p w14:paraId="38EB9E29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.64E-04</w:t>
            </w:r>
          </w:p>
        </w:tc>
        <w:tc>
          <w:tcPr>
            <w:tcW w:w="1821" w:type="dxa"/>
            <w:vAlign w:val="bottom"/>
          </w:tcPr>
          <w:p w14:paraId="421F57FF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49187</w:t>
            </w:r>
          </w:p>
        </w:tc>
        <w:tc>
          <w:tcPr>
            <w:tcW w:w="1817" w:type="dxa"/>
            <w:vAlign w:val="bottom"/>
          </w:tcPr>
          <w:p w14:paraId="477FA7F4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2.875</w:t>
            </w:r>
          </w:p>
        </w:tc>
      </w:tr>
      <w:tr w:rsidR="003711B7" w:rsidRPr="00C15853" w14:paraId="08605BA8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4DC3D0CD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KAT5</w:t>
            </w:r>
          </w:p>
        </w:tc>
        <w:tc>
          <w:tcPr>
            <w:tcW w:w="1251" w:type="dxa"/>
            <w:vAlign w:val="bottom"/>
          </w:tcPr>
          <w:p w14:paraId="6C2E2B7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25" w:type="dxa"/>
          </w:tcPr>
          <w:p w14:paraId="4245D8F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726" w:type="dxa"/>
            <w:vAlign w:val="bottom"/>
          </w:tcPr>
          <w:p w14:paraId="0CA1045A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.52E-04</w:t>
            </w:r>
          </w:p>
        </w:tc>
        <w:tc>
          <w:tcPr>
            <w:tcW w:w="1821" w:type="dxa"/>
            <w:vAlign w:val="bottom"/>
          </w:tcPr>
          <w:p w14:paraId="18309FE7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493878</w:t>
            </w:r>
          </w:p>
        </w:tc>
        <w:tc>
          <w:tcPr>
            <w:tcW w:w="1817" w:type="dxa"/>
            <w:vAlign w:val="bottom"/>
          </w:tcPr>
          <w:p w14:paraId="1C732508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4.66667</w:t>
            </w:r>
          </w:p>
        </w:tc>
      </w:tr>
      <w:tr w:rsidR="003711B7" w:rsidRPr="00C15853" w14:paraId="6B8DD14D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73A8F4E6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AURKB</w:t>
            </w:r>
          </w:p>
        </w:tc>
        <w:tc>
          <w:tcPr>
            <w:tcW w:w="1251" w:type="dxa"/>
            <w:vAlign w:val="bottom"/>
          </w:tcPr>
          <w:p w14:paraId="33C81697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25" w:type="dxa"/>
          </w:tcPr>
          <w:p w14:paraId="1E175C39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726" w:type="dxa"/>
            <w:vAlign w:val="bottom"/>
          </w:tcPr>
          <w:p w14:paraId="0139C77C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.39E-04</w:t>
            </w:r>
          </w:p>
        </w:tc>
        <w:tc>
          <w:tcPr>
            <w:tcW w:w="1821" w:type="dxa"/>
            <w:vAlign w:val="bottom"/>
          </w:tcPr>
          <w:p w14:paraId="20A68C2F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436823</w:t>
            </w:r>
          </w:p>
        </w:tc>
        <w:tc>
          <w:tcPr>
            <w:tcW w:w="1817" w:type="dxa"/>
            <w:vAlign w:val="bottom"/>
          </w:tcPr>
          <w:p w14:paraId="305C9A07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</w:tc>
      </w:tr>
      <w:tr w:rsidR="003711B7" w:rsidRPr="00C15853" w14:paraId="0442F7AB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3AA3557F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PTGER4</w:t>
            </w:r>
          </w:p>
        </w:tc>
        <w:tc>
          <w:tcPr>
            <w:tcW w:w="1251" w:type="dxa"/>
            <w:vAlign w:val="bottom"/>
          </w:tcPr>
          <w:p w14:paraId="2713B53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25" w:type="dxa"/>
          </w:tcPr>
          <w:p w14:paraId="3A1ADA4A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726" w:type="dxa"/>
            <w:vAlign w:val="bottom"/>
          </w:tcPr>
          <w:p w14:paraId="33351948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03492</w:t>
            </w:r>
          </w:p>
        </w:tc>
        <w:tc>
          <w:tcPr>
            <w:tcW w:w="1821" w:type="dxa"/>
            <w:vAlign w:val="bottom"/>
          </w:tcPr>
          <w:p w14:paraId="1717B52D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17" w:type="dxa"/>
            <w:vAlign w:val="bottom"/>
          </w:tcPr>
          <w:p w14:paraId="038E46E8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0.71429</w:t>
            </w:r>
          </w:p>
        </w:tc>
      </w:tr>
      <w:tr w:rsidR="003711B7" w:rsidRPr="00C15853" w14:paraId="5EF934E3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1824163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ROCK2</w:t>
            </w:r>
          </w:p>
        </w:tc>
        <w:tc>
          <w:tcPr>
            <w:tcW w:w="1251" w:type="dxa"/>
            <w:vAlign w:val="bottom"/>
          </w:tcPr>
          <w:p w14:paraId="3B76081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25" w:type="dxa"/>
          </w:tcPr>
          <w:p w14:paraId="3A2028DA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726" w:type="dxa"/>
            <w:vAlign w:val="bottom"/>
          </w:tcPr>
          <w:p w14:paraId="7ECC0144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8.67E-04</w:t>
            </w:r>
          </w:p>
        </w:tc>
        <w:tc>
          <w:tcPr>
            <w:tcW w:w="1821" w:type="dxa"/>
            <w:vAlign w:val="bottom"/>
          </w:tcPr>
          <w:p w14:paraId="7359983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493878</w:t>
            </w:r>
          </w:p>
        </w:tc>
        <w:tc>
          <w:tcPr>
            <w:tcW w:w="1817" w:type="dxa"/>
            <w:vAlign w:val="bottom"/>
          </w:tcPr>
          <w:p w14:paraId="4F327D2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4.76923</w:t>
            </w:r>
          </w:p>
        </w:tc>
      </w:tr>
      <w:tr w:rsidR="003711B7" w:rsidRPr="00C15853" w14:paraId="13FB2B4A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196EC6E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TRPV1</w:t>
            </w:r>
          </w:p>
        </w:tc>
        <w:tc>
          <w:tcPr>
            <w:tcW w:w="1251" w:type="dxa"/>
            <w:vAlign w:val="bottom"/>
          </w:tcPr>
          <w:p w14:paraId="49D0541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25" w:type="dxa"/>
          </w:tcPr>
          <w:p w14:paraId="5837ED72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726" w:type="dxa"/>
            <w:vAlign w:val="bottom"/>
          </w:tcPr>
          <w:p w14:paraId="749D137D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16844</w:t>
            </w:r>
          </w:p>
        </w:tc>
        <w:tc>
          <w:tcPr>
            <w:tcW w:w="1821" w:type="dxa"/>
            <w:vAlign w:val="bottom"/>
          </w:tcPr>
          <w:p w14:paraId="4901A3E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49187</w:t>
            </w:r>
          </w:p>
        </w:tc>
        <w:tc>
          <w:tcPr>
            <w:tcW w:w="1817" w:type="dxa"/>
            <w:vAlign w:val="bottom"/>
          </w:tcPr>
          <w:p w14:paraId="5EF91082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4.23077</w:t>
            </w:r>
          </w:p>
        </w:tc>
      </w:tr>
      <w:tr w:rsidR="003711B7" w:rsidRPr="00C15853" w14:paraId="158F876C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25B8641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TEK</w:t>
            </w:r>
          </w:p>
        </w:tc>
        <w:tc>
          <w:tcPr>
            <w:tcW w:w="1251" w:type="dxa"/>
            <w:vAlign w:val="bottom"/>
          </w:tcPr>
          <w:p w14:paraId="2DE58926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25" w:type="dxa"/>
          </w:tcPr>
          <w:p w14:paraId="59CB3DC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726" w:type="dxa"/>
            <w:vAlign w:val="bottom"/>
          </w:tcPr>
          <w:p w14:paraId="650D3C34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.80E-04</w:t>
            </w:r>
          </w:p>
        </w:tc>
        <w:tc>
          <w:tcPr>
            <w:tcW w:w="1821" w:type="dxa"/>
            <w:vAlign w:val="bottom"/>
          </w:tcPr>
          <w:p w14:paraId="47CB72FA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487903</w:t>
            </w:r>
          </w:p>
        </w:tc>
        <w:tc>
          <w:tcPr>
            <w:tcW w:w="1817" w:type="dxa"/>
            <w:vAlign w:val="bottom"/>
          </w:tcPr>
          <w:p w14:paraId="6306C3B9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52.15385</w:t>
            </w:r>
          </w:p>
        </w:tc>
      </w:tr>
      <w:tr w:rsidR="003711B7" w:rsidRPr="00C15853" w14:paraId="42741DFD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3E4AED56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COL18A1</w:t>
            </w:r>
          </w:p>
        </w:tc>
        <w:tc>
          <w:tcPr>
            <w:tcW w:w="1251" w:type="dxa"/>
            <w:vAlign w:val="bottom"/>
          </w:tcPr>
          <w:p w14:paraId="5B7FD16F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25" w:type="dxa"/>
          </w:tcPr>
          <w:p w14:paraId="51927D5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726" w:type="dxa"/>
            <w:vAlign w:val="bottom"/>
          </w:tcPr>
          <w:p w14:paraId="7BDE7F2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.83E-04</w:t>
            </w:r>
          </w:p>
        </w:tc>
        <w:tc>
          <w:tcPr>
            <w:tcW w:w="1821" w:type="dxa"/>
            <w:vAlign w:val="bottom"/>
          </w:tcPr>
          <w:p w14:paraId="21C0657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476378</w:t>
            </w:r>
          </w:p>
        </w:tc>
        <w:tc>
          <w:tcPr>
            <w:tcW w:w="1817" w:type="dxa"/>
            <w:vAlign w:val="bottom"/>
          </w:tcPr>
          <w:p w14:paraId="6D00601D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0.30769</w:t>
            </w:r>
          </w:p>
        </w:tc>
      </w:tr>
      <w:tr w:rsidR="003711B7" w:rsidRPr="00C15853" w14:paraId="250A3169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7BAF4AA6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MDM4</w:t>
            </w:r>
          </w:p>
        </w:tc>
        <w:tc>
          <w:tcPr>
            <w:tcW w:w="1251" w:type="dxa"/>
            <w:vAlign w:val="bottom"/>
          </w:tcPr>
          <w:p w14:paraId="0ECFB70C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25" w:type="dxa"/>
          </w:tcPr>
          <w:p w14:paraId="51ADFAD6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726" w:type="dxa"/>
            <w:vAlign w:val="bottom"/>
          </w:tcPr>
          <w:p w14:paraId="1A7CB56B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9.82E-05</w:t>
            </w:r>
          </w:p>
        </w:tc>
        <w:tc>
          <w:tcPr>
            <w:tcW w:w="1821" w:type="dxa"/>
            <w:vAlign w:val="bottom"/>
          </w:tcPr>
          <w:p w14:paraId="3D487CE6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47451</w:t>
            </w:r>
          </w:p>
        </w:tc>
        <w:tc>
          <w:tcPr>
            <w:tcW w:w="1817" w:type="dxa"/>
            <w:vAlign w:val="bottom"/>
          </w:tcPr>
          <w:p w14:paraId="20EC51C8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5.38462</w:t>
            </w:r>
          </w:p>
        </w:tc>
      </w:tr>
      <w:tr w:rsidR="003711B7" w:rsidRPr="00C15853" w14:paraId="72A3002B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1316552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SPHK1</w:t>
            </w:r>
          </w:p>
        </w:tc>
        <w:tc>
          <w:tcPr>
            <w:tcW w:w="1251" w:type="dxa"/>
            <w:vAlign w:val="bottom"/>
          </w:tcPr>
          <w:p w14:paraId="5ACC672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25" w:type="dxa"/>
          </w:tcPr>
          <w:p w14:paraId="6E9DCAF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726" w:type="dxa"/>
            <w:vAlign w:val="bottom"/>
          </w:tcPr>
          <w:p w14:paraId="3680150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16687</w:t>
            </w:r>
          </w:p>
        </w:tc>
        <w:tc>
          <w:tcPr>
            <w:tcW w:w="1821" w:type="dxa"/>
            <w:vAlign w:val="bottom"/>
          </w:tcPr>
          <w:p w14:paraId="6AB2DF3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495902</w:t>
            </w:r>
          </w:p>
        </w:tc>
        <w:tc>
          <w:tcPr>
            <w:tcW w:w="1817" w:type="dxa"/>
            <w:vAlign w:val="bottom"/>
          </w:tcPr>
          <w:p w14:paraId="6B2B2E7A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6.83333</w:t>
            </w:r>
          </w:p>
        </w:tc>
      </w:tr>
      <w:tr w:rsidR="003711B7" w:rsidRPr="00C15853" w14:paraId="0451FF03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724A6994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TRIM24</w:t>
            </w:r>
          </w:p>
        </w:tc>
        <w:tc>
          <w:tcPr>
            <w:tcW w:w="1251" w:type="dxa"/>
            <w:vAlign w:val="bottom"/>
          </w:tcPr>
          <w:p w14:paraId="2BC14BA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25" w:type="dxa"/>
          </w:tcPr>
          <w:p w14:paraId="317F1284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726" w:type="dxa"/>
            <w:vAlign w:val="bottom"/>
          </w:tcPr>
          <w:p w14:paraId="72F6202D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.82E-04</w:t>
            </w:r>
          </w:p>
        </w:tc>
        <w:tc>
          <w:tcPr>
            <w:tcW w:w="1821" w:type="dxa"/>
            <w:vAlign w:val="bottom"/>
          </w:tcPr>
          <w:p w14:paraId="673D5076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478261</w:t>
            </w:r>
          </w:p>
        </w:tc>
        <w:tc>
          <w:tcPr>
            <w:tcW w:w="1817" w:type="dxa"/>
            <w:vAlign w:val="bottom"/>
          </w:tcPr>
          <w:p w14:paraId="3644B149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3.54545</w:t>
            </w:r>
          </w:p>
        </w:tc>
      </w:tr>
      <w:tr w:rsidR="003711B7" w:rsidRPr="00C15853" w14:paraId="058AA7AD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58B0C02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PTGES</w:t>
            </w:r>
          </w:p>
        </w:tc>
        <w:tc>
          <w:tcPr>
            <w:tcW w:w="1251" w:type="dxa"/>
            <w:vAlign w:val="bottom"/>
          </w:tcPr>
          <w:p w14:paraId="0FC761A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25" w:type="dxa"/>
          </w:tcPr>
          <w:p w14:paraId="6EF9BE7F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726" w:type="dxa"/>
            <w:vAlign w:val="bottom"/>
          </w:tcPr>
          <w:p w14:paraId="7E0DF9E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01263</w:t>
            </w:r>
          </w:p>
        </w:tc>
        <w:tc>
          <w:tcPr>
            <w:tcW w:w="1821" w:type="dxa"/>
            <w:vAlign w:val="bottom"/>
          </w:tcPr>
          <w:p w14:paraId="793834BB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468992</w:t>
            </w:r>
          </w:p>
        </w:tc>
        <w:tc>
          <w:tcPr>
            <w:tcW w:w="1817" w:type="dxa"/>
            <w:vAlign w:val="bottom"/>
          </w:tcPr>
          <w:p w14:paraId="7C4BDDD8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4.18182</w:t>
            </w:r>
          </w:p>
        </w:tc>
      </w:tr>
      <w:tr w:rsidR="003711B7" w:rsidRPr="00C15853" w14:paraId="21DA2925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334F433B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APEX1</w:t>
            </w:r>
          </w:p>
        </w:tc>
        <w:tc>
          <w:tcPr>
            <w:tcW w:w="1251" w:type="dxa"/>
            <w:vAlign w:val="bottom"/>
          </w:tcPr>
          <w:p w14:paraId="02D30ECC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25" w:type="dxa"/>
          </w:tcPr>
          <w:p w14:paraId="75EB4BD9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726" w:type="dxa"/>
            <w:vAlign w:val="bottom"/>
          </w:tcPr>
          <w:p w14:paraId="5EC9B65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.67E-04</w:t>
            </w:r>
          </w:p>
        </w:tc>
        <w:tc>
          <w:tcPr>
            <w:tcW w:w="1821" w:type="dxa"/>
            <w:vAlign w:val="bottom"/>
          </w:tcPr>
          <w:p w14:paraId="7B646DAF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480159</w:t>
            </w:r>
          </w:p>
        </w:tc>
        <w:tc>
          <w:tcPr>
            <w:tcW w:w="1817" w:type="dxa"/>
            <w:vAlign w:val="bottom"/>
          </w:tcPr>
          <w:p w14:paraId="56D0C31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5.27273</w:t>
            </w:r>
          </w:p>
        </w:tc>
      </w:tr>
      <w:tr w:rsidR="003711B7" w:rsidRPr="00C15853" w14:paraId="4BADF9C0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496942B6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TGER3</w:t>
            </w:r>
          </w:p>
        </w:tc>
        <w:tc>
          <w:tcPr>
            <w:tcW w:w="1251" w:type="dxa"/>
            <w:vAlign w:val="bottom"/>
          </w:tcPr>
          <w:p w14:paraId="66312AE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25" w:type="dxa"/>
          </w:tcPr>
          <w:p w14:paraId="07474074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726" w:type="dxa"/>
            <w:vAlign w:val="bottom"/>
          </w:tcPr>
          <w:p w14:paraId="53804A87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7.45E-04</w:t>
            </w:r>
          </w:p>
        </w:tc>
        <w:tc>
          <w:tcPr>
            <w:tcW w:w="1821" w:type="dxa"/>
            <w:vAlign w:val="bottom"/>
          </w:tcPr>
          <w:p w14:paraId="7BB7F33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453184</w:t>
            </w:r>
          </w:p>
        </w:tc>
        <w:tc>
          <w:tcPr>
            <w:tcW w:w="1817" w:type="dxa"/>
            <w:vAlign w:val="bottom"/>
          </w:tcPr>
          <w:p w14:paraId="5AFA341C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</w:tc>
      </w:tr>
      <w:tr w:rsidR="003711B7" w:rsidRPr="00C15853" w14:paraId="5D5C7206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6C5323F2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GRIN2B</w:t>
            </w:r>
          </w:p>
        </w:tc>
        <w:tc>
          <w:tcPr>
            <w:tcW w:w="1251" w:type="dxa"/>
            <w:vAlign w:val="bottom"/>
          </w:tcPr>
          <w:p w14:paraId="4C96FC04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25" w:type="dxa"/>
          </w:tcPr>
          <w:p w14:paraId="574EFE18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726" w:type="dxa"/>
            <w:vAlign w:val="bottom"/>
          </w:tcPr>
          <w:p w14:paraId="0C76B3F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03398</w:t>
            </w:r>
          </w:p>
        </w:tc>
        <w:tc>
          <w:tcPr>
            <w:tcW w:w="1821" w:type="dxa"/>
            <w:vAlign w:val="bottom"/>
          </w:tcPr>
          <w:p w14:paraId="40E3BF8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467181</w:t>
            </w:r>
          </w:p>
        </w:tc>
        <w:tc>
          <w:tcPr>
            <w:tcW w:w="1817" w:type="dxa"/>
            <w:vAlign w:val="bottom"/>
          </w:tcPr>
          <w:p w14:paraId="7C36CCD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3711B7" w:rsidRPr="00C15853" w14:paraId="1C454545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3E8F330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CTSL</w:t>
            </w:r>
          </w:p>
        </w:tc>
        <w:tc>
          <w:tcPr>
            <w:tcW w:w="1251" w:type="dxa"/>
            <w:vAlign w:val="bottom"/>
          </w:tcPr>
          <w:p w14:paraId="16A4C3F9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25" w:type="dxa"/>
          </w:tcPr>
          <w:p w14:paraId="49FEDEA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726" w:type="dxa"/>
            <w:vAlign w:val="bottom"/>
          </w:tcPr>
          <w:p w14:paraId="51B18E07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.91E-04</w:t>
            </w:r>
          </w:p>
        </w:tc>
        <w:tc>
          <w:tcPr>
            <w:tcW w:w="1821" w:type="dxa"/>
            <w:vAlign w:val="bottom"/>
          </w:tcPr>
          <w:p w14:paraId="23A2941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461832</w:t>
            </w:r>
          </w:p>
        </w:tc>
        <w:tc>
          <w:tcPr>
            <w:tcW w:w="1817" w:type="dxa"/>
            <w:vAlign w:val="bottom"/>
          </w:tcPr>
          <w:p w14:paraId="2F16E468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</w:p>
        </w:tc>
      </w:tr>
      <w:tr w:rsidR="003711B7" w:rsidRPr="00C15853" w14:paraId="339C10A6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287F3997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AKR1C3</w:t>
            </w:r>
          </w:p>
        </w:tc>
        <w:tc>
          <w:tcPr>
            <w:tcW w:w="1251" w:type="dxa"/>
            <w:vAlign w:val="bottom"/>
          </w:tcPr>
          <w:p w14:paraId="33D1214F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25" w:type="dxa"/>
          </w:tcPr>
          <w:p w14:paraId="78F7AA2A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726" w:type="dxa"/>
            <w:vAlign w:val="bottom"/>
          </w:tcPr>
          <w:p w14:paraId="5047FEA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17398</w:t>
            </w:r>
          </w:p>
        </w:tc>
        <w:tc>
          <w:tcPr>
            <w:tcW w:w="1821" w:type="dxa"/>
            <w:vAlign w:val="bottom"/>
          </w:tcPr>
          <w:p w14:paraId="75001338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456604</w:t>
            </w:r>
          </w:p>
        </w:tc>
        <w:tc>
          <w:tcPr>
            <w:tcW w:w="1817" w:type="dxa"/>
            <w:vAlign w:val="bottom"/>
          </w:tcPr>
          <w:p w14:paraId="1EEE360B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</w:tr>
      <w:tr w:rsidR="003711B7" w:rsidRPr="00C15853" w14:paraId="592CC77E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0537832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NR1I2</w:t>
            </w:r>
          </w:p>
        </w:tc>
        <w:tc>
          <w:tcPr>
            <w:tcW w:w="1251" w:type="dxa"/>
            <w:vAlign w:val="bottom"/>
          </w:tcPr>
          <w:p w14:paraId="3DB02B24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25" w:type="dxa"/>
          </w:tcPr>
          <w:p w14:paraId="2A73DD18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726" w:type="dxa"/>
            <w:vAlign w:val="bottom"/>
          </w:tcPr>
          <w:p w14:paraId="39F5B377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05612</w:t>
            </w:r>
          </w:p>
        </w:tc>
        <w:tc>
          <w:tcPr>
            <w:tcW w:w="1821" w:type="dxa"/>
            <w:vAlign w:val="bottom"/>
          </w:tcPr>
          <w:p w14:paraId="21F2BC97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467181</w:t>
            </w:r>
          </w:p>
        </w:tc>
        <w:tc>
          <w:tcPr>
            <w:tcW w:w="1817" w:type="dxa"/>
            <w:vAlign w:val="bottom"/>
          </w:tcPr>
          <w:p w14:paraId="7839B6F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</w:tr>
      <w:tr w:rsidR="003711B7" w:rsidRPr="00C15853" w14:paraId="6FB748C5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25EE1B98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HPGD</w:t>
            </w:r>
          </w:p>
        </w:tc>
        <w:tc>
          <w:tcPr>
            <w:tcW w:w="1251" w:type="dxa"/>
            <w:vAlign w:val="bottom"/>
          </w:tcPr>
          <w:p w14:paraId="3AA5627F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25" w:type="dxa"/>
          </w:tcPr>
          <w:p w14:paraId="75C07887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726" w:type="dxa"/>
            <w:vAlign w:val="bottom"/>
          </w:tcPr>
          <w:p w14:paraId="73DCBD7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03183</w:t>
            </w:r>
          </w:p>
        </w:tc>
        <w:tc>
          <w:tcPr>
            <w:tcW w:w="1821" w:type="dxa"/>
            <w:vAlign w:val="bottom"/>
          </w:tcPr>
          <w:p w14:paraId="765C6F3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438406</w:t>
            </w:r>
          </w:p>
        </w:tc>
        <w:tc>
          <w:tcPr>
            <w:tcW w:w="1817" w:type="dxa"/>
            <w:vAlign w:val="bottom"/>
          </w:tcPr>
          <w:p w14:paraId="53228E3B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</w:tr>
      <w:tr w:rsidR="003711B7" w:rsidRPr="00C15853" w14:paraId="48441250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656F978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CYP27B1</w:t>
            </w:r>
          </w:p>
        </w:tc>
        <w:tc>
          <w:tcPr>
            <w:tcW w:w="1251" w:type="dxa"/>
            <w:vAlign w:val="bottom"/>
          </w:tcPr>
          <w:p w14:paraId="051476CD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25" w:type="dxa"/>
          </w:tcPr>
          <w:p w14:paraId="7D1E53C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726" w:type="dxa"/>
            <w:vAlign w:val="bottom"/>
          </w:tcPr>
          <w:p w14:paraId="0F80500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.46E-04</w:t>
            </w:r>
          </w:p>
        </w:tc>
        <w:tc>
          <w:tcPr>
            <w:tcW w:w="1821" w:type="dxa"/>
            <w:vAlign w:val="bottom"/>
          </w:tcPr>
          <w:p w14:paraId="488A336B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487903</w:t>
            </w:r>
          </w:p>
        </w:tc>
        <w:tc>
          <w:tcPr>
            <w:tcW w:w="1817" w:type="dxa"/>
            <w:vAlign w:val="bottom"/>
          </w:tcPr>
          <w:p w14:paraId="78E36FC7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3711B7" w:rsidRPr="00C15853" w14:paraId="3ACFC82F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767F6BFD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FABP4</w:t>
            </w:r>
          </w:p>
        </w:tc>
        <w:tc>
          <w:tcPr>
            <w:tcW w:w="1251" w:type="dxa"/>
            <w:vAlign w:val="bottom"/>
          </w:tcPr>
          <w:p w14:paraId="115EBC74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25" w:type="dxa"/>
          </w:tcPr>
          <w:p w14:paraId="7A706536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726" w:type="dxa"/>
            <w:vAlign w:val="bottom"/>
          </w:tcPr>
          <w:p w14:paraId="44E7B5DD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9.55E-04</w:t>
            </w:r>
          </w:p>
        </w:tc>
        <w:tc>
          <w:tcPr>
            <w:tcW w:w="1821" w:type="dxa"/>
            <w:vAlign w:val="bottom"/>
          </w:tcPr>
          <w:p w14:paraId="0838B2D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468992</w:t>
            </w:r>
          </w:p>
        </w:tc>
        <w:tc>
          <w:tcPr>
            <w:tcW w:w="1817" w:type="dxa"/>
            <w:vAlign w:val="bottom"/>
          </w:tcPr>
          <w:p w14:paraId="02315D2A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3711B7" w:rsidRPr="00C15853" w14:paraId="5A9EDDA4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503F8832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EPHB2</w:t>
            </w:r>
          </w:p>
        </w:tc>
        <w:tc>
          <w:tcPr>
            <w:tcW w:w="1251" w:type="dxa"/>
            <w:vAlign w:val="bottom"/>
          </w:tcPr>
          <w:p w14:paraId="3058BDD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25" w:type="dxa"/>
          </w:tcPr>
          <w:p w14:paraId="57775BC9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726" w:type="dxa"/>
            <w:vAlign w:val="bottom"/>
          </w:tcPr>
          <w:p w14:paraId="19090BD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02035</w:t>
            </w:r>
          </w:p>
        </w:tc>
        <w:tc>
          <w:tcPr>
            <w:tcW w:w="1821" w:type="dxa"/>
            <w:vAlign w:val="bottom"/>
          </w:tcPr>
          <w:p w14:paraId="0B17ADB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449814</w:t>
            </w:r>
          </w:p>
        </w:tc>
        <w:tc>
          <w:tcPr>
            <w:tcW w:w="1817" w:type="dxa"/>
            <w:vAlign w:val="bottom"/>
          </w:tcPr>
          <w:p w14:paraId="267110D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8.77778</w:t>
            </w:r>
          </w:p>
        </w:tc>
      </w:tr>
      <w:tr w:rsidR="003711B7" w:rsidRPr="00C15853" w14:paraId="400EC566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1BA9D3D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SHBG</w:t>
            </w:r>
          </w:p>
        </w:tc>
        <w:tc>
          <w:tcPr>
            <w:tcW w:w="1251" w:type="dxa"/>
            <w:vAlign w:val="bottom"/>
          </w:tcPr>
          <w:p w14:paraId="5D31A5B7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25" w:type="dxa"/>
          </w:tcPr>
          <w:p w14:paraId="54AF54EA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726" w:type="dxa"/>
            <w:vAlign w:val="bottom"/>
          </w:tcPr>
          <w:p w14:paraId="6559836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6.67E-05</w:t>
            </w:r>
          </w:p>
        </w:tc>
        <w:tc>
          <w:tcPr>
            <w:tcW w:w="1821" w:type="dxa"/>
            <w:vAlign w:val="bottom"/>
          </w:tcPr>
          <w:p w14:paraId="3611E912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467181</w:t>
            </w:r>
          </w:p>
        </w:tc>
        <w:tc>
          <w:tcPr>
            <w:tcW w:w="1817" w:type="dxa"/>
            <w:vAlign w:val="bottom"/>
          </w:tcPr>
          <w:p w14:paraId="6827204B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2.625</w:t>
            </w:r>
          </w:p>
        </w:tc>
      </w:tr>
      <w:tr w:rsidR="003711B7" w:rsidRPr="00C15853" w14:paraId="13E3D44F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11B79FF7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SLC9A1</w:t>
            </w:r>
          </w:p>
        </w:tc>
        <w:tc>
          <w:tcPr>
            <w:tcW w:w="1251" w:type="dxa"/>
            <w:vAlign w:val="bottom"/>
          </w:tcPr>
          <w:p w14:paraId="4C808C4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25" w:type="dxa"/>
          </w:tcPr>
          <w:p w14:paraId="7A91D5C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726" w:type="dxa"/>
            <w:vAlign w:val="bottom"/>
          </w:tcPr>
          <w:p w14:paraId="47C2512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7.97E-04</w:t>
            </w:r>
          </w:p>
        </w:tc>
        <w:tc>
          <w:tcPr>
            <w:tcW w:w="1821" w:type="dxa"/>
            <w:vAlign w:val="bottom"/>
          </w:tcPr>
          <w:p w14:paraId="04AF87A8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456604</w:t>
            </w:r>
          </w:p>
        </w:tc>
        <w:tc>
          <w:tcPr>
            <w:tcW w:w="1817" w:type="dxa"/>
            <w:vAlign w:val="bottom"/>
          </w:tcPr>
          <w:p w14:paraId="5CF3E6A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3711B7" w:rsidRPr="00C15853" w14:paraId="20C33853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26548D0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PTGER2</w:t>
            </w:r>
          </w:p>
        </w:tc>
        <w:tc>
          <w:tcPr>
            <w:tcW w:w="1251" w:type="dxa"/>
            <w:vAlign w:val="bottom"/>
          </w:tcPr>
          <w:p w14:paraId="14B407F6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25" w:type="dxa"/>
          </w:tcPr>
          <w:p w14:paraId="59A232D8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726" w:type="dxa"/>
            <w:vAlign w:val="bottom"/>
          </w:tcPr>
          <w:p w14:paraId="3E85777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.35E-04</w:t>
            </w:r>
          </w:p>
        </w:tc>
        <w:tc>
          <w:tcPr>
            <w:tcW w:w="1821" w:type="dxa"/>
            <w:vAlign w:val="bottom"/>
          </w:tcPr>
          <w:p w14:paraId="2143DDE7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408784</w:t>
            </w:r>
          </w:p>
        </w:tc>
        <w:tc>
          <w:tcPr>
            <w:tcW w:w="1817" w:type="dxa"/>
            <w:vAlign w:val="bottom"/>
          </w:tcPr>
          <w:p w14:paraId="43A4B51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0.125</w:t>
            </w:r>
          </w:p>
        </w:tc>
      </w:tr>
      <w:tr w:rsidR="003711B7" w:rsidRPr="00C15853" w14:paraId="2421A5F9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7C54983F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EPHA3</w:t>
            </w:r>
          </w:p>
        </w:tc>
        <w:tc>
          <w:tcPr>
            <w:tcW w:w="1251" w:type="dxa"/>
            <w:vAlign w:val="bottom"/>
          </w:tcPr>
          <w:p w14:paraId="5461AFC2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25" w:type="dxa"/>
          </w:tcPr>
          <w:p w14:paraId="42A07D84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726" w:type="dxa"/>
            <w:vAlign w:val="bottom"/>
          </w:tcPr>
          <w:p w14:paraId="21FC1B34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01781</w:t>
            </w:r>
          </w:p>
        </w:tc>
        <w:tc>
          <w:tcPr>
            <w:tcW w:w="1821" w:type="dxa"/>
            <w:vAlign w:val="bottom"/>
          </w:tcPr>
          <w:p w14:paraId="5FAC6318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448148</w:t>
            </w:r>
          </w:p>
        </w:tc>
        <w:tc>
          <w:tcPr>
            <w:tcW w:w="1817" w:type="dxa"/>
            <w:vAlign w:val="bottom"/>
          </w:tcPr>
          <w:p w14:paraId="73627B5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3711B7" w:rsidRPr="00C15853" w14:paraId="14CC4D9A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39E9095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P2RX7</w:t>
            </w:r>
          </w:p>
        </w:tc>
        <w:tc>
          <w:tcPr>
            <w:tcW w:w="1251" w:type="dxa"/>
            <w:vAlign w:val="bottom"/>
          </w:tcPr>
          <w:p w14:paraId="3C172352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25" w:type="dxa"/>
          </w:tcPr>
          <w:p w14:paraId="5EB2D1C9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726" w:type="dxa"/>
            <w:vAlign w:val="bottom"/>
          </w:tcPr>
          <w:p w14:paraId="0D26F36D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.53E-04</w:t>
            </w:r>
          </w:p>
        </w:tc>
        <w:tc>
          <w:tcPr>
            <w:tcW w:w="1821" w:type="dxa"/>
            <w:vAlign w:val="bottom"/>
          </w:tcPr>
          <w:p w14:paraId="2A55433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443223</w:t>
            </w:r>
          </w:p>
        </w:tc>
        <w:tc>
          <w:tcPr>
            <w:tcW w:w="1817" w:type="dxa"/>
            <w:vAlign w:val="bottom"/>
          </w:tcPr>
          <w:p w14:paraId="23FF50D2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3711B7" w:rsidRPr="00C15853" w14:paraId="2A562B8E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7CC9C118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CDK9</w:t>
            </w:r>
          </w:p>
        </w:tc>
        <w:tc>
          <w:tcPr>
            <w:tcW w:w="1251" w:type="dxa"/>
            <w:vAlign w:val="bottom"/>
          </w:tcPr>
          <w:p w14:paraId="63019FB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25" w:type="dxa"/>
          </w:tcPr>
          <w:p w14:paraId="505A16C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26" w:type="dxa"/>
            <w:vAlign w:val="bottom"/>
          </w:tcPr>
          <w:p w14:paraId="2B280F68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5.51E-06</w:t>
            </w:r>
          </w:p>
        </w:tc>
        <w:tc>
          <w:tcPr>
            <w:tcW w:w="1821" w:type="dxa"/>
            <w:vAlign w:val="bottom"/>
          </w:tcPr>
          <w:p w14:paraId="3AE3D71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456604</w:t>
            </w:r>
          </w:p>
        </w:tc>
        <w:tc>
          <w:tcPr>
            <w:tcW w:w="1817" w:type="dxa"/>
            <w:vAlign w:val="bottom"/>
          </w:tcPr>
          <w:p w14:paraId="51BF1359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9.28571</w:t>
            </w:r>
          </w:p>
        </w:tc>
      </w:tr>
      <w:tr w:rsidR="003711B7" w:rsidRPr="00C15853" w14:paraId="46D422D7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46D1A17B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BCHE</w:t>
            </w:r>
          </w:p>
        </w:tc>
        <w:tc>
          <w:tcPr>
            <w:tcW w:w="1251" w:type="dxa"/>
            <w:vAlign w:val="bottom"/>
          </w:tcPr>
          <w:p w14:paraId="732CBCA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5" w:type="dxa"/>
          </w:tcPr>
          <w:p w14:paraId="164F469D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726" w:type="dxa"/>
            <w:vAlign w:val="bottom"/>
          </w:tcPr>
          <w:p w14:paraId="7A54C1FC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6.75E-05</w:t>
            </w:r>
          </w:p>
        </w:tc>
        <w:tc>
          <w:tcPr>
            <w:tcW w:w="1821" w:type="dxa"/>
            <w:vAlign w:val="bottom"/>
          </w:tcPr>
          <w:p w14:paraId="20A2CF4B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470817</w:t>
            </w:r>
          </w:p>
        </w:tc>
        <w:tc>
          <w:tcPr>
            <w:tcW w:w="1817" w:type="dxa"/>
            <w:vAlign w:val="bottom"/>
          </w:tcPr>
          <w:p w14:paraId="20F735B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9.16667</w:t>
            </w:r>
          </w:p>
        </w:tc>
      </w:tr>
      <w:tr w:rsidR="003711B7" w:rsidRPr="00C15853" w14:paraId="5904CEC0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534973E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EPHA1</w:t>
            </w:r>
          </w:p>
        </w:tc>
        <w:tc>
          <w:tcPr>
            <w:tcW w:w="1251" w:type="dxa"/>
            <w:vAlign w:val="bottom"/>
          </w:tcPr>
          <w:p w14:paraId="43EFA6E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5" w:type="dxa"/>
          </w:tcPr>
          <w:p w14:paraId="5BE1D04A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726" w:type="dxa"/>
            <w:vAlign w:val="bottom"/>
          </w:tcPr>
          <w:p w14:paraId="01009CD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8.34E-04</w:t>
            </w:r>
          </w:p>
        </w:tc>
        <w:tc>
          <w:tcPr>
            <w:tcW w:w="1821" w:type="dxa"/>
            <w:vAlign w:val="bottom"/>
          </w:tcPr>
          <w:p w14:paraId="0F8CFA6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438406</w:t>
            </w:r>
          </w:p>
        </w:tc>
        <w:tc>
          <w:tcPr>
            <w:tcW w:w="1817" w:type="dxa"/>
            <w:vAlign w:val="bottom"/>
          </w:tcPr>
          <w:p w14:paraId="2E6E502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8.66667</w:t>
            </w:r>
          </w:p>
        </w:tc>
      </w:tr>
      <w:tr w:rsidR="003711B7" w:rsidRPr="00C15853" w14:paraId="76CA2169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287C8C42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DUSP3</w:t>
            </w:r>
          </w:p>
        </w:tc>
        <w:tc>
          <w:tcPr>
            <w:tcW w:w="1251" w:type="dxa"/>
            <w:vAlign w:val="bottom"/>
          </w:tcPr>
          <w:p w14:paraId="4D1D7C5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5" w:type="dxa"/>
          </w:tcPr>
          <w:p w14:paraId="7F390B6B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726" w:type="dxa"/>
            <w:vAlign w:val="bottom"/>
          </w:tcPr>
          <w:p w14:paraId="4A780FF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1" w:type="dxa"/>
            <w:vAlign w:val="bottom"/>
          </w:tcPr>
          <w:p w14:paraId="7B0864F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817" w:type="dxa"/>
            <w:vAlign w:val="bottom"/>
          </w:tcPr>
          <w:p w14:paraId="0C17595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3711B7" w:rsidRPr="00C15853" w14:paraId="72CC04EE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4370A0B2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FABP5</w:t>
            </w:r>
          </w:p>
        </w:tc>
        <w:tc>
          <w:tcPr>
            <w:tcW w:w="1251" w:type="dxa"/>
            <w:vAlign w:val="bottom"/>
          </w:tcPr>
          <w:p w14:paraId="52D1A7B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5" w:type="dxa"/>
          </w:tcPr>
          <w:p w14:paraId="501B7277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726" w:type="dxa"/>
            <w:vAlign w:val="bottom"/>
          </w:tcPr>
          <w:p w14:paraId="48032369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.00E-05</w:t>
            </w:r>
          </w:p>
        </w:tc>
        <w:tc>
          <w:tcPr>
            <w:tcW w:w="1821" w:type="dxa"/>
            <w:vAlign w:val="bottom"/>
          </w:tcPr>
          <w:p w14:paraId="3B72475D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448148</w:t>
            </w:r>
          </w:p>
        </w:tc>
        <w:tc>
          <w:tcPr>
            <w:tcW w:w="1817" w:type="dxa"/>
            <w:vAlign w:val="bottom"/>
          </w:tcPr>
          <w:p w14:paraId="2A289AEB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8.6</w:t>
            </w:r>
          </w:p>
        </w:tc>
      </w:tr>
      <w:tr w:rsidR="003711B7" w:rsidRPr="00C15853" w14:paraId="6FBF50DD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17E61D5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LPAR3</w:t>
            </w:r>
          </w:p>
        </w:tc>
        <w:tc>
          <w:tcPr>
            <w:tcW w:w="1251" w:type="dxa"/>
            <w:vAlign w:val="bottom"/>
          </w:tcPr>
          <w:p w14:paraId="71FF73D4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5" w:type="dxa"/>
          </w:tcPr>
          <w:p w14:paraId="700B903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726" w:type="dxa"/>
            <w:vAlign w:val="bottom"/>
          </w:tcPr>
          <w:p w14:paraId="06A76B2A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.65E-04</w:t>
            </w:r>
          </w:p>
        </w:tc>
        <w:tc>
          <w:tcPr>
            <w:tcW w:w="1821" w:type="dxa"/>
            <w:vAlign w:val="bottom"/>
          </w:tcPr>
          <w:p w14:paraId="5FC6E91F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424561</w:t>
            </w:r>
          </w:p>
        </w:tc>
        <w:tc>
          <w:tcPr>
            <w:tcW w:w="1817" w:type="dxa"/>
            <w:vAlign w:val="bottom"/>
          </w:tcPr>
          <w:p w14:paraId="6CEA334F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6.25</w:t>
            </w:r>
          </w:p>
        </w:tc>
      </w:tr>
      <w:tr w:rsidR="003711B7" w:rsidRPr="00C15853" w14:paraId="32370EB0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198E0F2C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SOAT1</w:t>
            </w:r>
          </w:p>
        </w:tc>
        <w:tc>
          <w:tcPr>
            <w:tcW w:w="1251" w:type="dxa"/>
            <w:vAlign w:val="bottom"/>
          </w:tcPr>
          <w:p w14:paraId="79E8B936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5" w:type="dxa"/>
          </w:tcPr>
          <w:p w14:paraId="70164F97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726" w:type="dxa"/>
            <w:vAlign w:val="bottom"/>
          </w:tcPr>
          <w:p w14:paraId="22F8412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7.41E-04</w:t>
            </w:r>
          </w:p>
        </w:tc>
        <w:tc>
          <w:tcPr>
            <w:tcW w:w="1821" w:type="dxa"/>
            <w:vAlign w:val="bottom"/>
          </w:tcPr>
          <w:p w14:paraId="28E935CA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387821</w:t>
            </w:r>
          </w:p>
        </w:tc>
        <w:tc>
          <w:tcPr>
            <w:tcW w:w="1817" w:type="dxa"/>
            <w:vAlign w:val="bottom"/>
          </w:tcPr>
          <w:p w14:paraId="15C14314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7.25</w:t>
            </w:r>
          </w:p>
        </w:tc>
      </w:tr>
      <w:tr w:rsidR="003711B7" w:rsidRPr="00C15853" w14:paraId="1B8030EB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053B472A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AHR</w:t>
            </w:r>
          </w:p>
        </w:tc>
        <w:tc>
          <w:tcPr>
            <w:tcW w:w="1251" w:type="dxa"/>
            <w:vAlign w:val="bottom"/>
          </w:tcPr>
          <w:p w14:paraId="4E25C5D6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5" w:type="dxa"/>
          </w:tcPr>
          <w:p w14:paraId="1A2389B2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726" w:type="dxa"/>
            <w:vAlign w:val="bottom"/>
          </w:tcPr>
          <w:p w14:paraId="60663B2B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.84E-04</w:t>
            </w:r>
          </w:p>
        </w:tc>
        <w:tc>
          <w:tcPr>
            <w:tcW w:w="1821" w:type="dxa"/>
            <w:vAlign w:val="bottom"/>
          </w:tcPr>
          <w:p w14:paraId="4CF8C1BA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411565</w:t>
            </w:r>
          </w:p>
        </w:tc>
        <w:tc>
          <w:tcPr>
            <w:tcW w:w="1817" w:type="dxa"/>
            <w:vAlign w:val="bottom"/>
          </w:tcPr>
          <w:p w14:paraId="7E2CE5F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4.25</w:t>
            </w:r>
          </w:p>
        </w:tc>
      </w:tr>
      <w:tr w:rsidR="003711B7" w:rsidRPr="00C15853" w14:paraId="204B6AB8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1FE173BA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ACACB</w:t>
            </w:r>
          </w:p>
        </w:tc>
        <w:tc>
          <w:tcPr>
            <w:tcW w:w="1251" w:type="dxa"/>
            <w:vAlign w:val="bottom"/>
          </w:tcPr>
          <w:p w14:paraId="27215D92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5" w:type="dxa"/>
          </w:tcPr>
          <w:p w14:paraId="460F69F4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726" w:type="dxa"/>
            <w:vAlign w:val="bottom"/>
          </w:tcPr>
          <w:p w14:paraId="58608D28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7.24E-05</w:t>
            </w:r>
          </w:p>
        </w:tc>
        <w:tc>
          <w:tcPr>
            <w:tcW w:w="1821" w:type="dxa"/>
            <w:vAlign w:val="bottom"/>
          </w:tcPr>
          <w:p w14:paraId="0B14175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417241</w:t>
            </w:r>
          </w:p>
        </w:tc>
        <w:tc>
          <w:tcPr>
            <w:tcW w:w="1817" w:type="dxa"/>
            <w:vAlign w:val="bottom"/>
          </w:tcPr>
          <w:p w14:paraId="1CD130D7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9.75</w:t>
            </w:r>
          </w:p>
        </w:tc>
      </w:tr>
      <w:tr w:rsidR="003711B7" w:rsidRPr="00C15853" w14:paraId="23401E19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0849DAA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EPHB6</w:t>
            </w:r>
          </w:p>
        </w:tc>
        <w:tc>
          <w:tcPr>
            <w:tcW w:w="1251" w:type="dxa"/>
            <w:vAlign w:val="bottom"/>
          </w:tcPr>
          <w:p w14:paraId="145703C7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5" w:type="dxa"/>
          </w:tcPr>
          <w:p w14:paraId="6938B678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726" w:type="dxa"/>
            <w:vAlign w:val="bottom"/>
          </w:tcPr>
          <w:p w14:paraId="3FBCF6E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1" w:type="dxa"/>
            <w:vAlign w:val="bottom"/>
          </w:tcPr>
          <w:p w14:paraId="4F57F50C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375776</w:t>
            </w:r>
          </w:p>
        </w:tc>
        <w:tc>
          <w:tcPr>
            <w:tcW w:w="1817" w:type="dxa"/>
            <w:vAlign w:val="bottom"/>
          </w:tcPr>
          <w:p w14:paraId="7C60A8F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3711B7" w:rsidRPr="00C15853" w14:paraId="4DC2ADB1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6DCF687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SLC10A2</w:t>
            </w:r>
          </w:p>
        </w:tc>
        <w:tc>
          <w:tcPr>
            <w:tcW w:w="1251" w:type="dxa"/>
            <w:vAlign w:val="bottom"/>
          </w:tcPr>
          <w:p w14:paraId="48E69C34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5" w:type="dxa"/>
          </w:tcPr>
          <w:p w14:paraId="5203591F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726" w:type="dxa"/>
            <w:vAlign w:val="bottom"/>
          </w:tcPr>
          <w:p w14:paraId="657ED91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.99E-04</w:t>
            </w:r>
          </w:p>
        </w:tc>
        <w:tc>
          <w:tcPr>
            <w:tcW w:w="1821" w:type="dxa"/>
            <w:vAlign w:val="bottom"/>
          </w:tcPr>
          <w:p w14:paraId="4E5C5274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380503</w:t>
            </w:r>
          </w:p>
        </w:tc>
        <w:tc>
          <w:tcPr>
            <w:tcW w:w="1817" w:type="dxa"/>
            <w:vAlign w:val="bottom"/>
          </w:tcPr>
          <w:p w14:paraId="46D3FDF6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6.75</w:t>
            </w:r>
          </w:p>
        </w:tc>
      </w:tr>
      <w:tr w:rsidR="003711B7" w:rsidRPr="00C15853" w14:paraId="28DD42EA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408E4BA6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ABCC4</w:t>
            </w:r>
          </w:p>
        </w:tc>
        <w:tc>
          <w:tcPr>
            <w:tcW w:w="1251" w:type="dxa"/>
            <w:vAlign w:val="bottom"/>
          </w:tcPr>
          <w:p w14:paraId="2DF8EBCF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5" w:type="dxa"/>
          </w:tcPr>
          <w:p w14:paraId="417B2922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726" w:type="dxa"/>
            <w:vAlign w:val="bottom"/>
          </w:tcPr>
          <w:p w14:paraId="2CE5DB6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5.52E-04</w:t>
            </w:r>
          </w:p>
        </w:tc>
        <w:tc>
          <w:tcPr>
            <w:tcW w:w="1821" w:type="dxa"/>
            <w:vAlign w:val="bottom"/>
          </w:tcPr>
          <w:p w14:paraId="091E3D3C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371166</w:t>
            </w:r>
          </w:p>
        </w:tc>
        <w:tc>
          <w:tcPr>
            <w:tcW w:w="1817" w:type="dxa"/>
            <w:vAlign w:val="bottom"/>
          </w:tcPr>
          <w:p w14:paraId="681FD939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3711B7" w:rsidRPr="00C15853" w14:paraId="517F8947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4B5CD15D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NDUFA13</w:t>
            </w:r>
          </w:p>
        </w:tc>
        <w:tc>
          <w:tcPr>
            <w:tcW w:w="1251" w:type="dxa"/>
            <w:vAlign w:val="bottom"/>
          </w:tcPr>
          <w:p w14:paraId="42D8CC2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5" w:type="dxa"/>
          </w:tcPr>
          <w:p w14:paraId="121BE4AF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726" w:type="dxa"/>
            <w:vAlign w:val="bottom"/>
          </w:tcPr>
          <w:p w14:paraId="5320C71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032782</w:t>
            </w:r>
          </w:p>
        </w:tc>
        <w:tc>
          <w:tcPr>
            <w:tcW w:w="1821" w:type="dxa"/>
            <w:vAlign w:val="bottom"/>
          </w:tcPr>
          <w:p w14:paraId="2B83B6EC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427562</w:t>
            </w:r>
          </w:p>
        </w:tc>
        <w:tc>
          <w:tcPr>
            <w:tcW w:w="1817" w:type="dxa"/>
            <w:vAlign w:val="bottom"/>
          </w:tcPr>
          <w:p w14:paraId="770D3A39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3711B7" w:rsidRPr="00C15853" w14:paraId="35EA8D9A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24C24A47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LPAR2</w:t>
            </w:r>
          </w:p>
        </w:tc>
        <w:tc>
          <w:tcPr>
            <w:tcW w:w="1251" w:type="dxa"/>
            <w:vAlign w:val="bottom"/>
          </w:tcPr>
          <w:p w14:paraId="4CA8455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5" w:type="dxa"/>
          </w:tcPr>
          <w:p w14:paraId="6E78A8EA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726" w:type="dxa"/>
            <w:vAlign w:val="bottom"/>
          </w:tcPr>
          <w:p w14:paraId="25F50D7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1" w:type="dxa"/>
            <w:vAlign w:val="bottom"/>
          </w:tcPr>
          <w:p w14:paraId="4511B2B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39934</w:t>
            </w:r>
          </w:p>
        </w:tc>
        <w:tc>
          <w:tcPr>
            <w:tcW w:w="1817" w:type="dxa"/>
            <w:vAlign w:val="bottom"/>
          </w:tcPr>
          <w:p w14:paraId="5303052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3711B7" w:rsidRPr="00C15853" w14:paraId="5C33656C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0247294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NR1H2</w:t>
            </w:r>
          </w:p>
        </w:tc>
        <w:tc>
          <w:tcPr>
            <w:tcW w:w="1251" w:type="dxa"/>
            <w:vAlign w:val="bottom"/>
          </w:tcPr>
          <w:p w14:paraId="7F069A6C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5" w:type="dxa"/>
          </w:tcPr>
          <w:p w14:paraId="3B5F0C16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726" w:type="dxa"/>
            <w:vAlign w:val="bottom"/>
          </w:tcPr>
          <w:p w14:paraId="485F734C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1" w:type="dxa"/>
            <w:vAlign w:val="bottom"/>
          </w:tcPr>
          <w:p w14:paraId="10D6F32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433692</w:t>
            </w:r>
          </w:p>
        </w:tc>
        <w:tc>
          <w:tcPr>
            <w:tcW w:w="1817" w:type="dxa"/>
            <w:vAlign w:val="bottom"/>
          </w:tcPr>
          <w:p w14:paraId="213A7F5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50.66667</w:t>
            </w:r>
          </w:p>
        </w:tc>
      </w:tr>
      <w:tr w:rsidR="003711B7" w:rsidRPr="00C15853" w14:paraId="5BE79749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3AC6CB02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DHCR24</w:t>
            </w:r>
          </w:p>
        </w:tc>
        <w:tc>
          <w:tcPr>
            <w:tcW w:w="1251" w:type="dxa"/>
            <w:vAlign w:val="bottom"/>
          </w:tcPr>
          <w:p w14:paraId="7766DF58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5" w:type="dxa"/>
          </w:tcPr>
          <w:p w14:paraId="4093281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726" w:type="dxa"/>
            <w:vAlign w:val="bottom"/>
          </w:tcPr>
          <w:p w14:paraId="687583DF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.62E-04</w:t>
            </w:r>
          </w:p>
        </w:tc>
        <w:tc>
          <w:tcPr>
            <w:tcW w:w="1821" w:type="dxa"/>
            <w:vAlign w:val="bottom"/>
          </w:tcPr>
          <w:p w14:paraId="7F50DE78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387821</w:t>
            </w:r>
          </w:p>
        </w:tc>
        <w:tc>
          <w:tcPr>
            <w:tcW w:w="1817" w:type="dxa"/>
            <w:vAlign w:val="bottom"/>
          </w:tcPr>
          <w:p w14:paraId="5C73A757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5.66667</w:t>
            </w:r>
          </w:p>
        </w:tc>
      </w:tr>
      <w:tr w:rsidR="003711B7" w:rsidRPr="00C15853" w14:paraId="6D1DBFAE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5EA3ADD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CA12</w:t>
            </w:r>
          </w:p>
        </w:tc>
        <w:tc>
          <w:tcPr>
            <w:tcW w:w="1251" w:type="dxa"/>
            <w:vAlign w:val="bottom"/>
          </w:tcPr>
          <w:p w14:paraId="48505D7B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5" w:type="dxa"/>
          </w:tcPr>
          <w:p w14:paraId="4E1F0BC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726" w:type="dxa"/>
            <w:vAlign w:val="bottom"/>
          </w:tcPr>
          <w:p w14:paraId="1812BD5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8.60E-05</w:t>
            </w:r>
          </w:p>
        </w:tc>
        <w:tc>
          <w:tcPr>
            <w:tcW w:w="1821" w:type="dxa"/>
            <w:vAlign w:val="bottom"/>
          </w:tcPr>
          <w:p w14:paraId="21F56382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424561</w:t>
            </w:r>
          </w:p>
        </w:tc>
        <w:tc>
          <w:tcPr>
            <w:tcW w:w="1817" w:type="dxa"/>
            <w:vAlign w:val="bottom"/>
          </w:tcPr>
          <w:p w14:paraId="5DF7239A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45.33333</w:t>
            </w:r>
          </w:p>
        </w:tc>
      </w:tr>
      <w:tr w:rsidR="003711B7" w:rsidRPr="00C15853" w14:paraId="0260E517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294F7644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NDUFB8</w:t>
            </w:r>
          </w:p>
        </w:tc>
        <w:tc>
          <w:tcPr>
            <w:tcW w:w="1251" w:type="dxa"/>
            <w:vAlign w:val="bottom"/>
          </w:tcPr>
          <w:p w14:paraId="6878D283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5" w:type="dxa"/>
          </w:tcPr>
          <w:p w14:paraId="7E30D43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726" w:type="dxa"/>
            <w:vAlign w:val="bottom"/>
          </w:tcPr>
          <w:p w14:paraId="32492528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1" w:type="dxa"/>
            <w:vAlign w:val="bottom"/>
          </w:tcPr>
          <w:p w14:paraId="3B2342C7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300995</w:t>
            </w:r>
          </w:p>
        </w:tc>
        <w:tc>
          <w:tcPr>
            <w:tcW w:w="1817" w:type="dxa"/>
            <w:vAlign w:val="bottom"/>
          </w:tcPr>
          <w:p w14:paraId="52C59E9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3711B7" w:rsidRPr="00C15853" w14:paraId="76928CA8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5A41509C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NDUFS6</w:t>
            </w:r>
          </w:p>
        </w:tc>
        <w:tc>
          <w:tcPr>
            <w:tcW w:w="1251" w:type="dxa"/>
            <w:vAlign w:val="bottom"/>
          </w:tcPr>
          <w:p w14:paraId="16BE65CA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5" w:type="dxa"/>
          </w:tcPr>
          <w:p w14:paraId="2153BD3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726" w:type="dxa"/>
            <w:vAlign w:val="bottom"/>
          </w:tcPr>
          <w:p w14:paraId="248DCD3B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1" w:type="dxa"/>
            <w:vAlign w:val="bottom"/>
          </w:tcPr>
          <w:p w14:paraId="6F070E66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300995</w:t>
            </w:r>
          </w:p>
        </w:tc>
        <w:tc>
          <w:tcPr>
            <w:tcW w:w="1817" w:type="dxa"/>
            <w:vAlign w:val="bottom"/>
          </w:tcPr>
          <w:p w14:paraId="7CC0413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3711B7" w:rsidRPr="00C15853" w14:paraId="060F9C48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6F2AF35A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CHRNA4</w:t>
            </w:r>
          </w:p>
        </w:tc>
        <w:tc>
          <w:tcPr>
            <w:tcW w:w="1251" w:type="dxa"/>
            <w:vAlign w:val="bottom"/>
          </w:tcPr>
          <w:p w14:paraId="5DC6BA4E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5" w:type="dxa"/>
          </w:tcPr>
          <w:p w14:paraId="2BE630DB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726" w:type="dxa"/>
            <w:vAlign w:val="bottom"/>
          </w:tcPr>
          <w:p w14:paraId="38ED1854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.51E-05</w:t>
            </w:r>
          </w:p>
        </w:tc>
        <w:tc>
          <w:tcPr>
            <w:tcW w:w="1821" w:type="dxa"/>
            <w:vAlign w:val="bottom"/>
          </w:tcPr>
          <w:p w14:paraId="7ACB0F07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382911</w:t>
            </w:r>
          </w:p>
        </w:tc>
        <w:tc>
          <w:tcPr>
            <w:tcW w:w="1817" w:type="dxa"/>
            <w:vAlign w:val="bottom"/>
          </w:tcPr>
          <w:p w14:paraId="5B0C6871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3711B7" w:rsidRPr="00C15853" w14:paraId="2E3C186C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1FEB38D8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UGCG</w:t>
            </w:r>
          </w:p>
        </w:tc>
        <w:tc>
          <w:tcPr>
            <w:tcW w:w="1251" w:type="dxa"/>
            <w:vAlign w:val="bottom"/>
          </w:tcPr>
          <w:p w14:paraId="1DF08346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</w:tcPr>
          <w:p w14:paraId="2EE8CEE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726" w:type="dxa"/>
            <w:vAlign w:val="bottom"/>
          </w:tcPr>
          <w:p w14:paraId="345534ED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1" w:type="dxa"/>
            <w:vAlign w:val="bottom"/>
          </w:tcPr>
          <w:p w14:paraId="43DC41DD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332418</w:t>
            </w:r>
          </w:p>
        </w:tc>
        <w:tc>
          <w:tcPr>
            <w:tcW w:w="1817" w:type="dxa"/>
            <w:vAlign w:val="bottom"/>
          </w:tcPr>
          <w:p w14:paraId="73D785FC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3711B7" w:rsidRPr="00C15853" w14:paraId="2D453A64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5281B516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KCNK3</w:t>
            </w:r>
          </w:p>
        </w:tc>
        <w:tc>
          <w:tcPr>
            <w:tcW w:w="1251" w:type="dxa"/>
            <w:vAlign w:val="bottom"/>
          </w:tcPr>
          <w:p w14:paraId="550CDC44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</w:tcPr>
          <w:p w14:paraId="696AFD49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726" w:type="dxa"/>
            <w:vAlign w:val="bottom"/>
          </w:tcPr>
          <w:p w14:paraId="4883B887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1" w:type="dxa"/>
            <w:vAlign w:val="bottom"/>
          </w:tcPr>
          <w:p w14:paraId="004AF92D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330601</w:t>
            </w:r>
          </w:p>
        </w:tc>
        <w:tc>
          <w:tcPr>
            <w:tcW w:w="1817" w:type="dxa"/>
            <w:vAlign w:val="bottom"/>
          </w:tcPr>
          <w:p w14:paraId="5745D690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3711B7" w:rsidRPr="00C15853" w14:paraId="6027C8DE" w14:textId="77777777" w:rsidTr="000C688C">
        <w:trPr>
          <w:trHeight w:val="212"/>
        </w:trPr>
        <w:tc>
          <w:tcPr>
            <w:tcW w:w="1425" w:type="dxa"/>
            <w:vAlign w:val="bottom"/>
          </w:tcPr>
          <w:p w14:paraId="53DDDBA7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AKR1C1</w:t>
            </w:r>
          </w:p>
        </w:tc>
        <w:tc>
          <w:tcPr>
            <w:tcW w:w="1251" w:type="dxa"/>
            <w:vAlign w:val="bottom"/>
          </w:tcPr>
          <w:p w14:paraId="014080E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</w:tcPr>
          <w:p w14:paraId="229D81E6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726" w:type="dxa"/>
            <w:vAlign w:val="bottom"/>
          </w:tcPr>
          <w:p w14:paraId="0F8D0A9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1" w:type="dxa"/>
            <w:vAlign w:val="bottom"/>
          </w:tcPr>
          <w:p w14:paraId="30DBB3AF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0.314286</w:t>
            </w:r>
          </w:p>
        </w:tc>
        <w:tc>
          <w:tcPr>
            <w:tcW w:w="1817" w:type="dxa"/>
            <w:vAlign w:val="bottom"/>
          </w:tcPr>
          <w:p w14:paraId="77890F95" w14:textId="77777777" w:rsidR="003711B7" w:rsidRPr="00C15853" w:rsidRDefault="003711B7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7151C6EF" w14:textId="386BF22B" w:rsidR="000C688C" w:rsidRDefault="000C688C" w:rsidP="003711B7">
      <w:pPr>
        <w:spacing w:after="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US"/>
        </w:rPr>
      </w:pPr>
    </w:p>
    <w:p w14:paraId="20361E62" w14:textId="77777777" w:rsidR="000C688C" w:rsidRDefault="000C688C">
      <w:pPr>
        <w:spacing w:after="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Theme="minorHAnsi" w:hAnsi="Times New Roman" w:cs="Times New Roman"/>
          <w:b/>
          <w:bCs/>
          <w:sz w:val="24"/>
          <w:szCs w:val="24"/>
          <w:lang w:val="en-US"/>
        </w:rPr>
        <w:br w:type="page"/>
      </w:r>
    </w:p>
    <w:p w14:paraId="3F54A249" w14:textId="2CE29D64" w:rsidR="00F8250C" w:rsidRPr="00CD7566" w:rsidRDefault="00E7794B" w:rsidP="00E7794B">
      <w:pPr>
        <w:spacing w:after="0" w:line="240" w:lineRule="auto"/>
        <w:rPr>
          <w:rFonts w:ascii="Times New Roman" w:eastAsiaTheme="minorHAnsi" w:hAnsi="Times New Roman" w:cs="Times New Roman"/>
          <w:sz w:val="24"/>
          <w:szCs w:val="24"/>
          <w:lang w:val="en-US"/>
        </w:rPr>
      </w:pPr>
      <w:r w:rsidRPr="00C15853">
        <w:rPr>
          <w:rFonts w:ascii="Times New Roman" w:eastAsiaTheme="minorHAnsi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Pr="00CD7566">
        <w:rPr>
          <w:rFonts w:ascii="Times New Roman" w:eastAsiaTheme="minorHAnsi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0A08C0">
        <w:rPr>
          <w:rFonts w:ascii="Times New Roman" w:eastAsiaTheme="minorHAnsi" w:hAnsi="Times New Roman" w:cs="Times New Roman"/>
          <w:b/>
          <w:bCs/>
          <w:sz w:val="24"/>
          <w:szCs w:val="24"/>
          <w:lang w:val="en-US"/>
        </w:rPr>
        <w:t>S</w:t>
      </w:r>
      <w:r w:rsidR="001D02A3">
        <w:rPr>
          <w:rFonts w:ascii="Times New Roman" w:eastAsiaTheme="minorHAnsi" w:hAnsi="Times New Roman" w:cs="Times New Roman"/>
          <w:b/>
          <w:bCs/>
          <w:sz w:val="24"/>
          <w:szCs w:val="24"/>
          <w:lang w:val="en-US"/>
        </w:rPr>
        <w:t>5</w:t>
      </w:r>
      <w:r w:rsidRPr="00CD7566">
        <w:rPr>
          <w:rFonts w:ascii="Times New Roman" w:eastAsiaTheme="minorHAnsi" w:hAnsi="Times New Roman" w:cs="Times New Roman"/>
          <w:b/>
          <w:bCs/>
          <w:sz w:val="24"/>
          <w:szCs w:val="24"/>
          <w:lang w:val="en-US"/>
        </w:rPr>
        <w:t>.</w:t>
      </w:r>
      <w:r w:rsidRPr="00CD7566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 Top 20 enriched KEGG pathways with 124 key targets of </w:t>
      </w:r>
      <w:r w:rsidRPr="00CD7566">
        <w:rPr>
          <w:rFonts w:ascii="Times New Roman" w:eastAsiaTheme="minorHAnsi" w:hAnsi="Times New Roman" w:cs="Times New Roman"/>
          <w:i/>
          <w:iCs/>
          <w:sz w:val="24"/>
          <w:szCs w:val="24"/>
          <w:lang w:val="en-US"/>
        </w:rPr>
        <w:t xml:space="preserve">L. cornuta </w:t>
      </w:r>
      <w:r w:rsidRPr="00CD7566">
        <w:rPr>
          <w:rFonts w:ascii="Times New Roman" w:eastAsiaTheme="minorHAnsi" w:hAnsi="Times New Roman" w:cs="Times New Roman"/>
          <w:sz w:val="24"/>
          <w:szCs w:val="24"/>
          <w:lang w:val="en-US"/>
        </w:rPr>
        <w:t>ethyl acetate in</w:t>
      </w:r>
      <w:r w:rsidRPr="00C15853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 </w:t>
      </w:r>
      <w:r w:rsidRPr="00CD7566">
        <w:rPr>
          <w:rFonts w:ascii="Times New Roman" w:eastAsiaTheme="minorHAnsi" w:hAnsi="Times New Roman" w:cs="Times New Roman"/>
          <w:sz w:val="24"/>
          <w:szCs w:val="24"/>
          <w:lang w:val="en-US"/>
        </w:rPr>
        <w:t>cervical cancer</w:t>
      </w:r>
    </w:p>
    <w:tbl>
      <w:tblPr>
        <w:tblStyle w:val="ListTable6Colorful11"/>
        <w:tblW w:w="0" w:type="auto"/>
        <w:tblLook w:val="04A0" w:firstRow="1" w:lastRow="0" w:firstColumn="1" w:lastColumn="0" w:noHBand="0" w:noVBand="1"/>
      </w:tblPr>
      <w:tblGrid>
        <w:gridCol w:w="2061"/>
        <w:gridCol w:w="4398"/>
        <w:gridCol w:w="1120"/>
        <w:gridCol w:w="1447"/>
      </w:tblGrid>
      <w:tr w:rsidR="00E7794B" w:rsidRPr="00CD7566" w14:paraId="02EB67F9" w14:textId="77777777" w:rsidTr="005827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5DF161A6" w14:textId="77777777" w:rsidR="00E7794B" w:rsidRPr="00CD7566" w:rsidRDefault="00E7794B" w:rsidP="00582766">
            <w:pPr>
              <w:spacing w:after="0" w:line="240" w:lineRule="auto"/>
              <w:rPr>
                <w:rFonts w:eastAsiaTheme="minorHAnsi"/>
                <w:color w:val="auto"/>
                <w:sz w:val="24"/>
                <w:szCs w:val="24"/>
                <w:lang w:val="en-US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US"/>
              </w:rPr>
              <w:t>Fold Enrichment</w:t>
            </w:r>
          </w:p>
        </w:tc>
        <w:tc>
          <w:tcPr>
            <w:tcW w:w="4536" w:type="dxa"/>
          </w:tcPr>
          <w:p w14:paraId="103C0336" w14:textId="77777777" w:rsidR="00E7794B" w:rsidRPr="00CD7566" w:rsidRDefault="00E7794B" w:rsidP="0058276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US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US"/>
              </w:rPr>
              <w:t>Pathway Name</w:t>
            </w:r>
          </w:p>
        </w:tc>
        <w:tc>
          <w:tcPr>
            <w:tcW w:w="1134" w:type="dxa"/>
          </w:tcPr>
          <w:p w14:paraId="6953E34A" w14:textId="77777777" w:rsidR="00E7794B" w:rsidRPr="00CD7566" w:rsidRDefault="00E7794B" w:rsidP="0058276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US"/>
              </w:rPr>
            </w:pPr>
            <w:r w:rsidRPr="00CD7566">
              <w:rPr>
                <w:rFonts w:eastAsiaTheme="minorHAnsi"/>
                <w:i/>
                <w:iCs/>
                <w:color w:val="auto"/>
                <w:sz w:val="24"/>
                <w:szCs w:val="24"/>
                <w:lang w:val="en-US"/>
              </w:rPr>
              <w:t>P-</w:t>
            </w:r>
            <w:r w:rsidRPr="00CD7566">
              <w:rPr>
                <w:rFonts w:eastAsiaTheme="minorHAnsi"/>
                <w:color w:val="auto"/>
                <w:sz w:val="24"/>
                <w:szCs w:val="24"/>
                <w:lang w:val="en-US"/>
              </w:rPr>
              <w:t>value</w:t>
            </w:r>
          </w:p>
        </w:tc>
        <w:tc>
          <w:tcPr>
            <w:tcW w:w="1479" w:type="dxa"/>
          </w:tcPr>
          <w:p w14:paraId="52438252" w14:textId="77777777" w:rsidR="00E7794B" w:rsidRPr="00CD7566" w:rsidRDefault="00E7794B" w:rsidP="0058276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US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US"/>
              </w:rPr>
              <w:t>Gene Count</w:t>
            </w:r>
          </w:p>
        </w:tc>
      </w:tr>
      <w:tr w:rsidR="00E7794B" w:rsidRPr="00CD7566" w14:paraId="3402EC94" w14:textId="77777777" w:rsidTr="00582766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1C006951" w14:textId="77777777" w:rsidR="00E7794B" w:rsidRPr="00CD7566" w:rsidRDefault="00E7794B" w:rsidP="00582766">
            <w:pPr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15.10</w:t>
            </w:r>
          </w:p>
        </w:tc>
        <w:tc>
          <w:tcPr>
            <w:tcW w:w="4536" w:type="dxa"/>
          </w:tcPr>
          <w:p w14:paraId="56D50232" w14:textId="77777777" w:rsidR="00E7794B" w:rsidRPr="00CD7566" w:rsidRDefault="00E7794B" w:rsidP="00582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Pathways in cancer</w:t>
            </w:r>
          </w:p>
        </w:tc>
        <w:tc>
          <w:tcPr>
            <w:tcW w:w="1134" w:type="dxa"/>
          </w:tcPr>
          <w:p w14:paraId="44C22ABB" w14:textId="77777777" w:rsidR="00E7794B" w:rsidRPr="00CD7566" w:rsidRDefault="00E7794B" w:rsidP="0058276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kern w:val="0"/>
                <w:sz w:val="24"/>
                <w:szCs w:val="24"/>
                <w:lang w:val="en-GB"/>
                <w14:ligatures w14:val="none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7.92E-40</w:t>
            </w:r>
          </w:p>
        </w:tc>
        <w:tc>
          <w:tcPr>
            <w:tcW w:w="1479" w:type="dxa"/>
          </w:tcPr>
          <w:p w14:paraId="67EE175B" w14:textId="77777777" w:rsidR="00E7794B" w:rsidRPr="00CD7566" w:rsidRDefault="00E7794B" w:rsidP="0058276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kern w:val="0"/>
                <w:sz w:val="24"/>
                <w:szCs w:val="24"/>
                <w:lang w:val="en-GB"/>
                <w14:ligatures w14:val="none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45</w:t>
            </w:r>
          </w:p>
        </w:tc>
      </w:tr>
      <w:tr w:rsidR="00E7794B" w:rsidRPr="00CD7566" w14:paraId="3B654901" w14:textId="77777777" w:rsidTr="005827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F3AC088" w14:textId="77777777" w:rsidR="00E7794B" w:rsidRPr="00CD7566" w:rsidRDefault="00E7794B" w:rsidP="00582766">
            <w:pPr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18.09</w:t>
            </w:r>
          </w:p>
        </w:tc>
        <w:tc>
          <w:tcPr>
            <w:tcW w:w="4536" w:type="dxa"/>
          </w:tcPr>
          <w:p w14:paraId="3BF90849" w14:textId="77777777" w:rsidR="00E7794B" w:rsidRPr="00CD7566" w:rsidRDefault="00E7794B" w:rsidP="00582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PI3K-Akt signalling pathway</w:t>
            </w:r>
          </w:p>
        </w:tc>
        <w:tc>
          <w:tcPr>
            <w:tcW w:w="1134" w:type="dxa"/>
          </w:tcPr>
          <w:p w14:paraId="5BBF9B21" w14:textId="77777777" w:rsidR="00E7794B" w:rsidRPr="00CD7566" w:rsidRDefault="00E7794B" w:rsidP="00582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2.88E-31</w:t>
            </w:r>
          </w:p>
        </w:tc>
        <w:tc>
          <w:tcPr>
            <w:tcW w:w="1479" w:type="dxa"/>
          </w:tcPr>
          <w:p w14:paraId="60AF2D2F" w14:textId="77777777" w:rsidR="00E7794B" w:rsidRPr="00CD7566" w:rsidRDefault="00E7794B" w:rsidP="00582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34</w:t>
            </w:r>
          </w:p>
        </w:tc>
      </w:tr>
      <w:tr w:rsidR="00E7794B" w:rsidRPr="00CD7566" w14:paraId="0DB8CCDE" w14:textId="77777777" w:rsidTr="005827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37AE788A" w14:textId="77777777" w:rsidR="00E7794B" w:rsidRPr="00CD7566" w:rsidRDefault="00E7794B" w:rsidP="00582766">
            <w:pPr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26.11</w:t>
            </w:r>
          </w:p>
        </w:tc>
        <w:tc>
          <w:tcPr>
            <w:tcW w:w="4536" w:type="dxa"/>
          </w:tcPr>
          <w:p w14:paraId="3B53236B" w14:textId="77777777" w:rsidR="00E7794B" w:rsidRPr="00CD7566" w:rsidRDefault="00E7794B" w:rsidP="00582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Proteoglycans in cancer</w:t>
            </w:r>
          </w:p>
        </w:tc>
        <w:tc>
          <w:tcPr>
            <w:tcW w:w="1134" w:type="dxa"/>
          </w:tcPr>
          <w:p w14:paraId="7F829F2D" w14:textId="77777777" w:rsidR="00E7794B" w:rsidRPr="00CD7566" w:rsidRDefault="00E7794B" w:rsidP="00582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4.33E-30</w:t>
            </w:r>
          </w:p>
        </w:tc>
        <w:tc>
          <w:tcPr>
            <w:tcW w:w="1479" w:type="dxa"/>
          </w:tcPr>
          <w:p w14:paraId="51218359" w14:textId="77777777" w:rsidR="00E7794B" w:rsidRPr="00CD7566" w:rsidRDefault="00E7794B" w:rsidP="00582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28</w:t>
            </w:r>
          </w:p>
        </w:tc>
      </w:tr>
      <w:tr w:rsidR="00E7794B" w:rsidRPr="00CD7566" w14:paraId="4DF485A1" w14:textId="77777777" w:rsidTr="005827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5982AD5" w14:textId="77777777" w:rsidR="00E7794B" w:rsidRPr="00CD7566" w:rsidRDefault="00E7794B" w:rsidP="00582766">
            <w:pPr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45.31</w:t>
            </w:r>
          </w:p>
        </w:tc>
        <w:tc>
          <w:tcPr>
            <w:tcW w:w="4536" w:type="dxa"/>
          </w:tcPr>
          <w:p w14:paraId="39AFDA1D" w14:textId="77777777" w:rsidR="00E7794B" w:rsidRPr="00CD7566" w:rsidRDefault="00E7794B" w:rsidP="00582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EGFR tyrosine kinase inhibitor resistance</w:t>
            </w:r>
          </w:p>
        </w:tc>
        <w:tc>
          <w:tcPr>
            <w:tcW w:w="1134" w:type="dxa"/>
          </w:tcPr>
          <w:p w14:paraId="2A4F4EDF" w14:textId="77777777" w:rsidR="00E7794B" w:rsidRPr="00CD7566" w:rsidRDefault="00E7794B" w:rsidP="00582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5.37E-25</w:t>
            </w:r>
          </w:p>
        </w:tc>
        <w:tc>
          <w:tcPr>
            <w:tcW w:w="1479" w:type="dxa"/>
          </w:tcPr>
          <w:p w14:paraId="3F918DAA" w14:textId="77777777" w:rsidR="00E7794B" w:rsidRPr="00CD7566" w:rsidRDefault="00E7794B" w:rsidP="00582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19</w:t>
            </w:r>
          </w:p>
        </w:tc>
      </w:tr>
      <w:tr w:rsidR="00E7794B" w:rsidRPr="00CD7566" w14:paraId="3BDA2C5A" w14:textId="77777777" w:rsidTr="005827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38B74748" w14:textId="77777777" w:rsidR="00E7794B" w:rsidRPr="00CD7566" w:rsidRDefault="00E7794B" w:rsidP="00582766">
            <w:pPr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21.10</w:t>
            </w:r>
          </w:p>
        </w:tc>
        <w:tc>
          <w:tcPr>
            <w:tcW w:w="4536" w:type="dxa"/>
          </w:tcPr>
          <w:p w14:paraId="6A366E2B" w14:textId="77777777" w:rsidR="00E7794B" w:rsidRPr="00CD7566" w:rsidRDefault="00E7794B" w:rsidP="00582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Chemical carcinogenesis</w:t>
            </w:r>
          </w:p>
        </w:tc>
        <w:tc>
          <w:tcPr>
            <w:tcW w:w="1134" w:type="dxa"/>
          </w:tcPr>
          <w:p w14:paraId="452D5FBB" w14:textId="77777777" w:rsidR="00E7794B" w:rsidRPr="00CD7566" w:rsidRDefault="00E7794B" w:rsidP="00582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6.97E-23</w:t>
            </w:r>
          </w:p>
        </w:tc>
        <w:tc>
          <w:tcPr>
            <w:tcW w:w="1479" w:type="dxa"/>
          </w:tcPr>
          <w:p w14:paraId="78BE694A" w14:textId="77777777" w:rsidR="00E7794B" w:rsidRPr="00CD7566" w:rsidRDefault="00E7794B" w:rsidP="00582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23</w:t>
            </w:r>
          </w:p>
        </w:tc>
      </w:tr>
      <w:tr w:rsidR="00E7794B" w:rsidRPr="00CD7566" w14:paraId="1A37B264" w14:textId="77777777" w:rsidTr="005827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3BE444E6" w14:textId="77777777" w:rsidR="00E7794B" w:rsidRPr="00CD7566" w:rsidRDefault="00E7794B" w:rsidP="00582766">
            <w:pPr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20.63</w:t>
            </w:r>
          </w:p>
        </w:tc>
        <w:tc>
          <w:tcPr>
            <w:tcW w:w="4536" w:type="dxa"/>
          </w:tcPr>
          <w:p w14:paraId="3F33FAFB" w14:textId="77777777" w:rsidR="00E7794B" w:rsidRPr="00CD7566" w:rsidRDefault="00E7794B" w:rsidP="00582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Rap1 signalling pathway</w:t>
            </w:r>
          </w:p>
        </w:tc>
        <w:tc>
          <w:tcPr>
            <w:tcW w:w="1134" w:type="dxa"/>
          </w:tcPr>
          <w:p w14:paraId="48303757" w14:textId="77777777" w:rsidR="00E7794B" w:rsidRPr="00CD7566" w:rsidRDefault="00E7794B" w:rsidP="00582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2.61E-22</w:t>
            </w:r>
          </w:p>
        </w:tc>
        <w:tc>
          <w:tcPr>
            <w:tcW w:w="1479" w:type="dxa"/>
          </w:tcPr>
          <w:p w14:paraId="7CC7DB5E" w14:textId="77777777" w:rsidR="00E7794B" w:rsidRPr="00CD7566" w:rsidRDefault="00E7794B" w:rsidP="00582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23</w:t>
            </w:r>
          </w:p>
        </w:tc>
      </w:tr>
      <w:tr w:rsidR="00E7794B" w:rsidRPr="00CD7566" w14:paraId="799C7290" w14:textId="77777777" w:rsidTr="005827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5C368F0" w14:textId="77777777" w:rsidR="00E7794B" w:rsidRPr="00CD7566" w:rsidRDefault="00E7794B" w:rsidP="00582766">
            <w:pPr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24.57</w:t>
            </w:r>
          </w:p>
        </w:tc>
        <w:tc>
          <w:tcPr>
            <w:tcW w:w="4536" w:type="dxa"/>
          </w:tcPr>
          <w:p w14:paraId="149DAB63" w14:textId="77777777" w:rsidR="00E7794B" w:rsidRPr="00CD7566" w:rsidRDefault="00E7794B" w:rsidP="00582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MicroRNAs in cancer</w:t>
            </w:r>
          </w:p>
        </w:tc>
        <w:tc>
          <w:tcPr>
            <w:tcW w:w="1134" w:type="dxa"/>
          </w:tcPr>
          <w:p w14:paraId="7FC4B387" w14:textId="77777777" w:rsidR="00E7794B" w:rsidRPr="00CD7566" w:rsidRDefault="00E7794B" w:rsidP="00582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5.45E-22</w:t>
            </w:r>
          </w:p>
        </w:tc>
        <w:tc>
          <w:tcPr>
            <w:tcW w:w="1479" w:type="dxa"/>
          </w:tcPr>
          <w:p w14:paraId="38283595" w14:textId="77777777" w:rsidR="00E7794B" w:rsidRPr="00CD7566" w:rsidRDefault="00E7794B" w:rsidP="00582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21</w:t>
            </w:r>
          </w:p>
        </w:tc>
      </w:tr>
      <w:tr w:rsidR="00E7794B" w:rsidRPr="00CD7566" w14:paraId="567474CF" w14:textId="77777777" w:rsidTr="005827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1E3EB90" w14:textId="77777777" w:rsidR="00E7794B" w:rsidRPr="00CD7566" w:rsidRDefault="00E7794B" w:rsidP="00582766">
            <w:pPr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18.76</w:t>
            </w:r>
          </w:p>
        </w:tc>
        <w:tc>
          <w:tcPr>
            <w:tcW w:w="4536" w:type="dxa"/>
          </w:tcPr>
          <w:p w14:paraId="1FD0A07F" w14:textId="77777777" w:rsidR="00E7794B" w:rsidRPr="00CD7566" w:rsidRDefault="00E7794B" w:rsidP="00582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Ras signalling pathway</w:t>
            </w:r>
          </w:p>
        </w:tc>
        <w:tc>
          <w:tcPr>
            <w:tcW w:w="1134" w:type="dxa"/>
          </w:tcPr>
          <w:p w14:paraId="21A9EFEC" w14:textId="77777777" w:rsidR="00E7794B" w:rsidRPr="00CD7566" w:rsidRDefault="00E7794B" w:rsidP="00582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1.80E-21</w:t>
            </w:r>
          </w:p>
        </w:tc>
        <w:tc>
          <w:tcPr>
            <w:tcW w:w="1479" w:type="dxa"/>
          </w:tcPr>
          <w:p w14:paraId="0F65FBAA" w14:textId="77777777" w:rsidR="00E7794B" w:rsidRPr="00CD7566" w:rsidRDefault="00E7794B" w:rsidP="00582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23</w:t>
            </w:r>
          </w:p>
        </w:tc>
      </w:tr>
      <w:tr w:rsidR="00E7794B" w:rsidRPr="00CD7566" w14:paraId="0A9F21F1" w14:textId="77777777" w:rsidTr="005827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4CB2110D" w14:textId="77777777" w:rsidR="00E7794B" w:rsidRPr="00CD7566" w:rsidRDefault="00E7794B" w:rsidP="00582766">
            <w:pPr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35.99</w:t>
            </w:r>
          </w:p>
        </w:tc>
        <w:tc>
          <w:tcPr>
            <w:tcW w:w="4536" w:type="dxa"/>
          </w:tcPr>
          <w:p w14:paraId="6644F01E" w14:textId="77777777" w:rsidR="00E7794B" w:rsidRPr="00CD7566" w:rsidRDefault="00E7794B" w:rsidP="00582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PD-L1 expression and PD-1 checkpoint pathway in cancer</w:t>
            </w:r>
          </w:p>
        </w:tc>
        <w:tc>
          <w:tcPr>
            <w:tcW w:w="1134" w:type="dxa"/>
          </w:tcPr>
          <w:p w14:paraId="7DBCAB47" w14:textId="77777777" w:rsidR="00E7794B" w:rsidRPr="00CD7566" w:rsidRDefault="00E7794B" w:rsidP="00582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9.37E-21</w:t>
            </w:r>
          </w:p>
        </w:tc>
        <w:tc>
          <w:tcPr>
            <w:tcW w:w="1479" w:type="dxa"/>
          </w:tcPr>
          <w:p w14:paraId="4A03B0B6" w14:textId="77777777" w:rsidR="00E7794B" w:rsidRPr="00CD7566" w:rsidRDefault="00E7794B" w:rsidP="00582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17</w:t>
            </w:r>
          </w:p>
        </w:tc>
      </w:tr>
      <w:tr w:rsidR="00E7794B" w:rsidRPr="00CD7566" w14:paraId="6FBA605D" w14:textId="77777777" w:rsidTr="005827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15E5DCA4" w14:textId="77777777" w:rsidR="00E7794B" w:rsidRPr="00CD7566" w:rsidRDefault="00E7794B" w:rsidP="00582766">
            <w:pPr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40.37</w:t>
            </w:r>
          </w:p>
        </w:tc>
        <w:tc>
          <w:tcPr>
            <w:tcW w:w="4536" w:type="dxa"/>
          </w:tcPr>
          <w:p w14:paraId="2E4E3AFF" w14:textId="77777777" w:rsidR="00E7794B" w:rsidRPr="00CD7566" w:rsidRDefault="00E7794B" w:rsidP="00582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Central carbon metabolism in cancer</w:t>
            </w:r>
          </w:p>
        </w:tc>
        <w:tc>
          <w:tcPr>
            <w:tcW w:w="1134" w:type="dxa"/>
          </w:tcPr>
          <w:p w14:paraId="0A3A240E" w14:textId="77777777" w:rsidR="00E7794B" w:rsidRPr="00CD7566" w:rsidRDefault="00E7794B" w:rsidP="00582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3.69E-19</w:t>
            </w:r>
          </w:p>
        </w:tc>
        <w:tc>
          <w:tcPr>
            <w:tcW w:w="1479" w:type="dxa"/>
          </w:tcPr>
          <w:p w14:paraId="7385D146" w14:textId="77777777" w:rsidR="00E7794B" w:rsidRPr="00CD7566" w:rsidRDefault="00E7794B" w:rsidP="00582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15</w:t>
            </w:r>
          </w:p>
        </w:tc>
      </w:tr>
      <w:tr w:rsidR="00E7794B" w:rsidRPr="00CD7566" w14:paraId="212FD5BE" w14:textId="77777777" w:rsidTr="005827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5C0FCC64" w14:textId="77777777" w:rsidR="00E7794B" w:rsidRPr="00CD7566" w:rsidRDefault="00E7794B" w:rsidP="00582766">
            <w:pPr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17.66</w:t>
            </w:r>
          </w:p>
        </w:tc>
        <w:tc>
          <w:tcPr>
            <w:tcW w:w="4536" w:type="dxa"/>
          </w:tcPr>
          <w:p w14:paraId="6520F4DD" w14:textId="77777777" w:rsidR="00E7794B" w:rsidRPr="00CD7566" w:rsidRDefault="00E7794B" w:rsidP="00582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Human cytomegalovirus infection</w:t>
            </w:r>
          </w:p>
        </w:tc>
        <w:tc>
          <w:tcPr>
            <w:tcW w:w="1134" w:type="dxa"/>
          </w:tcPr>
          <w:p w14:paraId="3C5EA8A3" w14:textId="77777777" w:rsidR="00E7794B" w:rsidRPr="00CD7566" w:rsidRDefault="00E7794B" w:rsidP="00582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3.72E-19</w:t>
            </w:r>
          </w:p>
        </w:tc>
        <w:tc>
          <w:tcPr>
            <w:tcW w:w="1479" w:type="dxa"/>
          </w:tcPr>
          <w:p w14:paraId="167853B4" w14:textId="77777777" w:rsidR="00E7794B" w:rsidRPr="00CD7566" w:rsidRDefault="00E7794B" w:rsidP="00582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21</w:t>
            </w:r>
          </w:p>
        </w:tc>
      </w:tr>
      <w:tr w:rsidR="00E7794B" w:rsidRPr="00CD7566" w14:paraId="271AAA31" w14:textId="77777777" w:rsidTr="005827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43279A16" w14:textId="77777777" w:rsidR="00E7794B" w:rsidRPr="00CD7566" w:rsidRDefault="00E7794B" w:rsidP="00582766">
            <w:pPr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31.08</w:t>
            </w:r>
          </w:p>
        </w:tc>
        <w:tc>
          <w:tcPr>
            <w:tcW w:w="4536" w:type="dxa"/>
          </w:tcPr>
          <w:p w14:paraId="614F2372" w14:textId="77777777" w:rsidR="00E7794B" w:rsidRPr="00CD7566" w:rsidRDefault="00E7794B" w:rsidP="00582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Prostate cancer</w:t>
            </w:r>
          </w:p>
        </w:tc>
        <w:tc>
          <w:tcPr>
            <w:tcW w:w="1134" w:type="dxa"/>
          </w:tcPr>
          <w:p w14:paraId="340FA402" w14:textId="77777777" w:rsidR="00E7794B" w:rsidRPr="00CD7566" w:rsidRDefault="00E7794B" w:rsidP="00582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1.41E-18</w:t>
            </w:r>
          </w:p>
        </w:tc>
        <w:tc>
          <w:tcPr>
            <w:tcW w:w="1479" w:type="dxa"/>
          </w:tcPr>
          <w:p w14:paraId="5713A12A" w14:textId="77777777" w:rsidR="00E7794B" w:rsidRPr="00CD7566" w:rsidRDefault="00E7794B" w:rsidP="00582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16</w:t>
            </w:r>
          </w:p>
        </w:tc>
      </w:tr>
      <w:tr w:rsidR="00E7794B" w:rsidRPr="00CD7566" w14:paraId="31309C0C" w14:textId="77777777" w:rsidTr="005827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44FFDCC9" w14:textId="77777777" w:rsidR="00E7794B" w:rsidRPr="00CD7566" w:rsidRDefault="00E7794B" w:rsidP="00582766">
            <w:pPr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30.14</w:t>
            </w:r>
          </w:p>
        </w:tc>
        <w:tc>
          <w:tcPr>
            <w:tcW w:w="4536" w:type="dxa"/>
          </w:tcPr>
          <w:p w14:paraId="26C5F3B2" w14:textId="77777777" w:rsidR="00E7794B" w:rsidRPr="00CD7566" w:rsidRDefault="00E7794B" w:rsidP="00582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Progesterone-mediated oocyte maturation</w:t>
            </w:r>
          </w:p>
        </w:tc>
        <w:tc>
          <w:tcPr>
            <w:tcW w:w="1134" w:type="dxa"/>
          </w:tcPr>
          <w:p w14:paraId="1322C3FE" w14:textId="77777777" w:rsidR="00E7794B" w:rsidRPr="00CD7566" w:rsidRDefault="00E7794B" w:rsidP="00582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2.20E-18</w:t>
            </w:r>
          </w:p>
        </w:tc>
        <w:tc>
          <w:tcPr>
            <w:tcW w:w="1479" w:type="dxa"/>
          </w:tcPr>
          <w:p w14:paraId="37C58FF6" w14:textId="77777777" w:rsidR="00E7794B" w:rsidRPr="00CD7566" w:rsidRDefault="00E7794B" w:rsidP="00582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16</w:t>
            </w:r>
          </w:p>
        </w:tc>
      </w:tr>
      <w:tr w:rsidR="00E7794B" w:rsidRPr="00CD7566" w14:paraId="55F1EEA0" w14:textId="77777777" w:rsidTr="005827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30DF3D5F" w14:textId="77777777" w:rsidR="00E7794B" w:rsidRPr="00CD7566" w:rsidRDefault="00E7794B" w:rsidP="00582766">
            <w:pPr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27.65</w:t>
            </w:r>
          </w:p>
        </w:tc>
        <w:tc>
          <w:tcPr>
            <w:tcW w:w="4536" w:type="dxa"/>
          </w:tcPr>
          <w:p w14:paraId="7F422426" w14:textId="77777777" w:rsidR="00E7794B" w:rsidRPr="00CD7566" w:rsidRDefault="00E7794B" w:rsidP="00582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HIF-1 signalling pathway</w:t>
            </w:r>
          </w:p>
        </w:tc>
        <w:tc>
          <w:tcPr>
            <w:tcW w:w="1134" w:type="dxa"/>
          </w:tcPr>
          <w:p w14:paraId="2771C050" w14:textId="77777777" w:rsidR="00E7794B" w:rsidRPr="00CD7566" w:rsidRDefault="00E7794B" w:rsidP="00582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8.75E-18</w:t>
            </w:r>
          </w:p>
        </w:tc>
        <w:tc>
          <w:tcPr>
            <w:tcW w:w="1479" w:type="dxa"/>
          </w:tcPr>
          <w:p w14:paraId="51EB964D" w14:textId="77777777" w:rsidR="00E7794B" w:rsidRPr="00CD7566" w:rsidRDefault="00E7794B" w:rsidP="00582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16</w:t>
            </w:r>
          </w:p>
        </w:tc>
      </w:tr>
      <w:tr w:rsidR="00E7794B" w:rsidRPr="00CD7566" w14:paraId="37CD7392" w14:textId="77777777" w:rsidTr="005827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3D5C441F" w14:textId="77777777" w:rsidR="00E7794B" w:rsidRPr="00CD7566" w:rsidRDefault="00E7794B" w:rsidP="00582766">
            <w:pPr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18.45</w:t>
            </w:r>
          </w:p>
        </w:tc>
        <w:tc>
          <w:tcPr>
            <w:tcW w:w="4536" w:type="dxa"/>
          </w:tcPr>
          <w:p w14:paraId="17AE247E" w14:textId="77777777" w:rsidR="00E7794B" w:rsidRPr="00CD7566" w:rsidRDefault="00E7794B" w:rsidP="00582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Kaposi sarcoma-associated herpesvirus infection</w:t>
            </w:r>
          </w:p>
        </w:tc>
        <w:tc>
          <w:tcPr>
            <w:tcW w:w="1134" w:type="dxa"/>
          </w:tcPr>
          <w:p w14:paraId="0EBAB757" w14:textId="77777777" w:rsidR="00E7794B" w:rsidRPr="00CD7566" w:rsidRDefault="00E7794B" w:rsidP="00582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9.02E-18</w:t>
            </w:r>
          </w:p>
        </w:tc>
        <w:tc>
          <w:tcPr>
            <w:tcW w:w="1479" w:type="dxa"/>
          </w:tcPr>
          <w:p w14:paraId="2C18359C" w14:textId="77777777" w:rsidR="00E7794B" w:rsidRPr="00CD7566" w:rsidRDefault="00E7794B" w:rsidP="00582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19</w:t>
            </w:r>
          </w:p>
        </w:tc>
      </w:tr>
      <w:tr w:rsidR="00E7794B" w:rsidRPr="00CD7566" w14:paraId="28FDCD33" w14:textId="77777777" w:rsidTr="005827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5FD76FF8" w14:textId="77777777" w:rsidR="00E7794B" w:rsidRPr="00CD7566" w:rsidRDefault="00E7794B" w:rsidP="00582766">
            <w:pPr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37.68</w:t>
            </w:r>
          </w:p>
        </w:tc>
        <w:tc>
          <w:tcPr>
            <w:tcW w:w="4536" w:type="dxa"/>
          </w:tcPr>
          <w:p w14:paraId="66EF6551" w14:textId="77777777" w:rsidR="00E7794B" w:rsidRPr="00CD7566" w:rsidRDefault="00E7794B" w:rsidP="00582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Prolactin signalling pathway</w:t>
            </w:r>
          </w:p>
        </w:tc>
        <w:tc>
          <w:tcPr>
            <w:tcW w:w="1134" w:type="dxa"/>
          </w:tcPr>
          <w:p w14:paraId="090EC7AB" w14:textId="77777777" w:rsidR="00E7794B" w:rsidRPr="00CD7566" w:rsidRDefault="00E7794B" w:rsidP="00582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1.34E-17</w:t>
            </w:r>
          </w:p>
        </w:tc>
        <w:tc>
          <w:tcPr>
            <w:tcW w:w="1479" w:type="dxa"/>
          </w:tcPr>
          <w:p w14:paraId="170EAC89" w14:textId="77777777" w:rsidR="00E7794B" w:rsidRPr="00CD7566" w:rsidRDefault="00E7794B" w:rsidP="00582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14</w:t>
            </w:r>
          </w:p>
        </w:tc>
      </w:tr>
      <w:tr w:rsidR="00E7794B" w:rsidRPr="00CD7566" w14:paraId="0BB051CA" w14:textId="77777777" w:rsidTr="005827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BB5F7AB" w14:textId="77777777" w:rsidR="00E7794B" w:rsidRPr="00CD7566" w:rsidRDefault="00E7794B" w:rsidP="00582766">
            <w:pPr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29.75</w:t>
            </w:r>
          </w:p>
        </w:tc>
        <w:tc>
          <w:tcPr>
            <w:tcW w:w="4536" w:type="dxa"/>
          </w:tcPr>
          <w:p w14:paraId="7EEB224D" w14:textId="77777777" w:rsidR="00E7794B" w:rsidRPr="00CD7566" w:rsidRDefault="00E7794B" w:rsidP="00582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Endocrine resistance</w:t>
            </w:r>
          </w:p>
        </w:tc>
        <w:tc>
          <w:tcPr>
            <w:tcW w:w="1134" w:type="dxa"/>
          </w:tcPr>
          <w:p w14:paraId="1D8FD33E" w14:textId="77777777" w:rsidR="00E7794B" w:rsidRPr="00CD7566" w:rsidRDefault="00E7794B" w:rsidP="00582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3.06E-17</w:t>
            </w:r>
          </w:p>
        </w:tc>
        <w:tc>
          <w:tcPr>
            <w:tcW w:w="1479" w:type="dxa"/>
          </w:tcPr>
          <w:p w14:paraId="31A7C153" w14:textId="77777777" w:rsidR="00E7794B" w:rsidRPr="00CD7566" w:rsidRDefault="00E7794B" w:rsidP="00582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15</w:t>
            </w:r>
          </w:p>
        </w:tc>
      </w:tr>
      <w:tr w:rsidR="00E7794B" w:rsidRPr="00CD7566" w14:paraId="30E5DFA2" w14:textId="77777777" w:rsidTr="005827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63E748C" w14:textId="77777777" w:rsidR="00E7794B" w:rsidRPr="00CD7566" w:rsidRDefault="00E7794B" w:rsidP="00582766">
            <w:pPr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41.51</w:t>
            </w:r>
          </w:p>
        </w:tc>
        <w:tc>
          <w:tcPr>
            <w:tcW w:w="4536" w:type="dxa"/>
          </w:tcPr>
          <w:p w14:paraId="2509E13F" w14:textId="77777777" w:rsidR="00E7794B" w:rsidRPr="00CD7566" w:rsidRDefault="00E7794B" w:rsidP="00582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VEGF signalling pathway</w:t>
            </w:r>
          </w:p>
        </w:tc>
        <w:tc>
          <w:tcPr>
            <w:tcW w:w="1134" w:type="dxa"/>
          </w:tcPr>
          <w:p w14:paraId="0713052F" w14:textId="77777777" w:rsidR="00E7794B" w:rsidRPr="00CD7566" w:rsidRDefault="00E7794B" w:rsidP="00582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5.53E-17</w:t>
            </w:r>
          </w:p>
        </w:tc>
        <w:tc>
          <w:tcPr>
            <w:tcW w:w="1479" w:type="dxa"/>
          </w:tcPr>
          <w:p w14:paraId="7FBA80A3" w14:textId="77777777" w:rsidR="00E7794B" w:rsidRPr="00CD7566" w:rsidRDefault="00E7794B" w:rsidP="00582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13</w:t>
            </w:r>
          </w:p>
        </w:tc>
      </w:tr>
      <w:tr w:rsidR="00E7794B" w:rsidRPr="00CD7566" w14:paraId="5FFDC94C" w14:textId="77777777" w:rsidTr="005827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DC10B69" w14:textId="77777777" w:rsidR="00E7794B" w:rsidRPr="00CD7566" w:rsidRDefault="00E7794B" w:rsidP="00582766">
            <w:pPr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13.46</w:t>
            </w:r>
          </w:p>
        </w:tc>
        <w:tc>
          <w:tcPr>
            <w:tcW w:w="4536" w:type="dxa"/>
          </w:tcPr>
          <w:p w14:paraId="71DFB8DF" w14:textId="77777777" w:rsidR="00E7794B" w:rsidRPr="00CD7566" w:rsidRDefault="00E7794B" w:rsidP="00582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MAPK signalling pathway</w:t>
            </w:r>
          </w:p>
        </w:tc>
        <w:tc>
          <w:tcPr>
            <w:tcW w:w="1134" w:type="dxa"/>
          </w:tcPr>
          <w:p w14:paraId="2EC43B6C" w14:textId="77777777" w:rsidR="00E7794B" w:rsidRPr="00CD7566" w:rsidRDefault="00E7794B" w:rsidP="00582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6.35E-17</w:t>
            </w:r>
          </w:p>
        </w:tc>
        <w:tc>
          <w:tcPr>
            <w:tcW w:w="1479" w:type="dxa"/>
          </w:tcPr>
          <w:p w14:paraId="3928742E" w14:textId="77777777" w:rsidR="00E7794B" w:rsidRPr="00CD7566" w:rsidRDefault="00E7794B" w:rsidP="00582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21</w:t>
            </w:r>
          </w:p>
        </w:tc>
      </w:tr>
      <w:tr w:rsidR="00E7794B" w:rsidRPr="00CD7566" w14:paraId="27FE2A12" w14:textId="77777777" w:rsidTr="005827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620587B" w14:textId="77777777" w:rsidR="00E7794B" w:rsidRPr="00CD7566" w:rsidRDefault="00E7794B" w:rsidP="00582766">
            <w:pPr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23.01</w:t>
            </w:r>
          </w:p>
        </w:tc>
        <w:tc>
          <w:tcPr>
            <w:tcW w:w="4536" w:type="dxa"/>
          </w:tcPr>
          <w:p w14:paraId="41EF216D" w14:textId="77777777" w:rsidR="00E7794B" w:rsidRPr="00CD7566" w:rsidRDefault="00E7794B" w:rsidP="00582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FoxO signalling pathway</w:t>
            </w:r>
          </w:p>
        </w:tc>
        <w:tc>
          <w:tcPr>
            <w:tcW w:w="1134" w:type="dxa"/>
          </w:tcPr>
          <w:p w14:paraId="0DE23C06" w14:textId="77777777" w:rsidR="00E7794B" w:rsidRPr="00CD7566" w:rsidRDefault="00E7794B" w:rsidP="00582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1.32E-16</w:t>
            </w:r>
          </w:p>
        </w:tc>
        <w:tc>
          <w:tcPr>
            <w:tcW w:w="1479" w:type="dxa"/>
          </w:tcPr>
          <w:p w14:paraId="3B257B76" w14:textId="77777777" w:rsidR="00E7794B" w:rsidRPr="00CD7566" w:rsidRDefault="00E7794B" w:rsidP="00582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4"/>
                <w:szCs w:val="24"/>
                <w:lang w:val="en-GB"/>
              </w:rPr>
            </w:pPr>
            <w:r w:rsidRPr="00CD7566">
              <w:rPr>
                <w:rFonts w:eastAsiaTheme="minorHAnsi"/>
                <w:color w:val="auto"/>
                <w:sz w:val="24"/>
                <w:szCs w:val="24"/>
                <w:lang w:val="en-GB"/>
              </w:rPr>
              <w:t>16</w:t>
            </w:r>
          </w:p>
        </w:tc>
      </w:tr>
    </w:tbl>
    <w:p w14:paraId="2D6BCD52" w14:textId="77777777" w:rsidR="00D00FDC" w:rsidRDefault="00D00F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  <w:sectPr w:rsidR="00D00FDC" w:rsidSect="00CD756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5023A8A" w14:textId="18458289" w:rsidR="00D00FDC" w:rsidRPr="00C15853" w:rsidRDefault="00D00FDC" w:rsidP="00D00F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1585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0A08C0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1D02A3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C15853">
        <w:rPr>
          <w:rFonts w:ascii="Times New Roman" w:hAnsi="Times New Roman" w:cs="Times New Roman"/>
          <w:sz w:val="24"/>
          <w:szCs w:val="24"/>
          <w:lang w:val="en-US"/>
        </w:rPr>
        <w:t>. Molecular docking results display the negative free binding energy score for the docked ligands and targeted genes.</w:t>
      </w:r>
    </w:p>
    <w:tbl>
      <w:tblPr>
        <w:tblStyle w:val="ListTable6Colorful1"/>
        <w:tblW w:w="14082" w:type="dxa"/>
        <w:tblLook w:val="04A0" w:firstRow="1" w:lastRow="0" w:firstColumn="1" w:lastColumn="0" w:noHBand="0" w:noVBand="1"/>
      </w:tblPr>
      <w:tblGrid>
        <w:gridCol w:w="5082"/>
        <w:gridCol w:w="966"/>
        <w:gridCol w:w="1188"/>
        <w:gridCol w:w="1315"/>
        <w:gridCol w:w="1134"/>
        <w:gridCol w:w="1315"/>
        <w:gridCol w:w="868"/>
        <w:gridCol w:w="139"/>
        <w:gridCol w:w="904"/>
        <w:gridCol w:w="1171"/>
      </w:tblGrid>
      <w:tr w:rsidR="00D00FDC" w:rsidRPr="00C15853" w14:paraId="4DB2843C" w14:textId="77777777" w:rsidTr="005827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2" w:type="dxa"/>
            <w:noWrap/>
          </w:tcPr>
          <w:p w14:paraId="518C9DF1" w14:textId="77777777" w:rsidR="00D00FDC" w:rsidRPr="00C15853" w:rsidRDefault="00D00FDC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Compound/Target</w:t>
            </w:r>
          </w:p>
        </w:tc>
        <w:tc>
          <w:tcPr>
            <w:tcW w:w="966" w:type="dxa"/>
            <w:noWrap/>
          </w:tcPr>
          <w:p w14:paraId="1A941047" w14:textId="77777777" w:rsidR="00D00FDC" w:rsidRPr="00C15853" w:rsidRDefault="00D00FDC" w:rsidP="00582766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ID</w:t>
            </w:r>
          </w:p>
        </w:tc>
        <w:tc>
          <w:tcPr>
            <w:tcW w:w="1188" w:type="dxa"/>
            <w:noWrap/>
          </w:tcPr>
          <w:p w14:paraId="3D413295" w14:textId="77777777" w:rsidR="00D00FDC" w:rsidRPr="00C15853" w:rsidRDefault="00D00FDC" w:rsidP="00582766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CDK2</w:t>
            </w:r>
          </w:p>
        </w:tc>
        <w:tc>
          <w:tcPr>
            <w:tcW w:w="1315" w:type="dxa"/>
            <w:noWrap/>
          </w:tcPr>
          <w:p w14:paraId="093E6037" w14:textId="77777777" w:rsidR="00D00FDC" w:rsidRPr="00C15853" w:rsidRDefault="00D00FDC" w:rsidP="00582766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DM2</w:t>
            </w:r>
          </w:p>
        </w:tc>
        <w:tc>
          <w:tcPr>
            <w:tcW w:w="1134" w:type="dxa"/>
            <w:noWrap/>
          </w:tcPr>
          <w:p w14:paraId="38FDC88A" w14:textId="77777777" w:rsidR="00D00FDC" w:rsidRPr="00C15853" w:rsidRDefault="00D00FDC" w:rsidP="00582766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BCL2</w:t>
            </w:r>
          </w:p>
        </w:tc>
        <w:tc>
          <w:tcPr>
            <w:tcW w:w="1315" w:type="dxa"/>
            <w:noWrap/>
          </w:tcPr>
          <w:p w14:paraId="7B033690" w14:textId="77777777" w:rsidR="00D00FDC" w:rsidRPr="00C15853" w:rsidRDefault="00D00FDC" w:rsidP="00582766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CASP9</w:t>
            </w:r>
          </w:p>
        </w:tc>
        <w:tc>
          <w:tcPr>
            <w:tcW w:w="868" w:type="dxa"/>
            <w:noWrap/>
          </w:tcPr>
          <w:p w14:paraId="455129C0" w14:textId="77777777" w:rsidR="00D00FDC" w:rsidRPr="00C15853" w:rsidRDefault="00D00FDC" w:rsidP="00582766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21</w:t>
            </w:r>
          </w:p>
        </w:tc>
        <w:tc>
          <w:tcPr>
            <w:tcW w:w="1043" w:type="dxa"/>
            <w:gridSpan w:val="2"/>
            <w:noWrap/>
          </w:tcPr>
          <w:p w14:paraId="55BB72E8" w14:textId="77777777" w:rsidR="00D00FDC" w:rsidRPr="00C15853" w:rsidRDefault="00D00FDC" w:rsidP="00582766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P53</w:t>
            </w:r>
          </w:p>
        </w:tc>
        <w:tc>
          <w:tcPr>
            <w:tcW w:w="1171" w:type="dxa"/>
            <w:noWrap/>
          </w:tcPr>
          <w:p w14:paraId="1334050D" w14:textId="77777777" w:rsidR="00D00FDC" w:rsidRPr="00C15853" w:rsidRDefault="00D00FDC" w:rsidP="00582766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AKT1</w:t>
            </w:r>
          </w:p>
        </w:tc>
      </w:tr>
      <w:tr w:rsidR="00D00FDC" w:rsidRPr="00C15853" w14:paraId="78539721" w14:textId="77777777" w:rsidTr="00582766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2" w:type="dxa"/>
            <w:noWrap/>
          </w:tcPr>
          <w:p w14:paraId="5487DAB2" w14:textId="77777777" w:rsidR="00D00FDC" w:rsidRPr="00C15853" w:rsidRDefault="00D00FDC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(9Z,12Z)-octadeca-9,12-dienoyl chloride</w:t>
            </w:r>
          </w:p>
        </w:tc>
        <w:tc>
          <w:tcPr>
            <w:tcW w:w="966" w:type="dxa"/>
            <w:noWrap/>
          </w:tcPr>
          <w:p w14:paraId="7ADDC3E4" w14:textId="77777777" w:rsidR="00D00FDC" w:rsidRPr="00C15853" w:rsidRDefault="00D00FDC" w:rsidP="0058276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10</w:t>
            </w:r>
          </w:p>
        </w:tc>
        <w:tc>
          <w:tcPr>
            <w:tcW w:w="1188" w:type="dxa"/>
            <w:noWrap/>
          </w:tcPr>
          <w:p w14:paraId="28B0EAE1" w14:textId="77777777" w:rsidR="00D00FDC" w:rsidRPr="00C15853" w:rsidRDefault="00D00FDC" w:rsidP="0058276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5.4</w:t>
            </w:r>
          </w:p>
        </w:tc>
        <w:tc>
          <w:tcPr>
            <w:tcW w:w="1315" w:type="dxa"/>
            <w:noWrap/>
          </w:tcPr>
          <w:p w14:paraId="262F86B1" w14:textId="77777777" w:rsidR="00D00FDC" w:rsidRPr="00C15853" w:rsidRDefault="00D00FDC" w:rsidP="0058276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.3</w:t>
            </w:r>
          </w:p>
        </w:tc>
        <w:tc>
          <w:tcPr>
            <w:tcW w:w="1134" w:type="dxa"/>
            <w:noWrap/>
          </w:tcPr>
          <w:p w14:paraId="084EFCAF" w14:textId="77777777" w:rsidR="00D00FDC" w:rsidRPr="00C15853" w:rsidRDefault="00D00FDC" w:rsidP="0058276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3</w:t>
            </w:r>
          </w:p>
        </w:tc>
        <w:tc>
          <w:tcPr>
            <w:tcW w:w="1315" w:type="dxa"/>
            <w:noWrap/>
          </w:tcPr>
          <w:p w14:paraId="59408AE2" w14:textId="77777777" w:rsidR="00D00FDC" w:rsidRPr="00C15853" w:rsidRDefault="00D00FDC" w:rsidP="0058276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2</w:t>
            </w:r>
          </w:p>
        </w:tc>
        <w:tc>
          <w:tcPr>
            <w:tcW w:w="1007" w:type="dxa"/>
            <w:gridSpan w:val="2"/>
            <w:noWrap/>
          </w:tcPr>
          <w:p w14:paraId="1C1CDA9E" w14:textId="77777777" w:rsidR="00D00FDC" w:rsidRPr="00C15853" w:rsidRDefault="00D00FDC" w:rsidP="0058276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7</w:t>
            </w:r>
          </w:p>
        </w:tc>
        <w:tc>
          <w:tcPr>
            <w:tcW w:w="904" w:type="dxa"/>
            <w:noWrap/>
          </w:tcPr>
          <w:p w14:paraId="19FBA310" w14:textId="77777777" w:rsidR="00D00FDC" w:rsidRPr="00C15853" w:rsidRDefault="00D00FDC" w:rsidP="0058276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.1</w:t>
            </w:r>
          </w:p>
        </w:tc>
        <w:tc>
          <w:tcPr>
            <w:tcW w:w="1171" w:type="dxa"/>
            <w:noWrap/>
          </w:tcPr>
          <w:p w14:paraId="65AB511C" w14:textId="77777777" w:rsidR="00D00FDC" w:rsidRPr="00C15853" w:rsidRDefault="00D00FDC" w:rsidP="0058276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.1</w:t>
            </w:r>
          </w:p>
        </w:tc>
      </w:tr>
      <w:tr w:rsidR="00D00FDC" w:rsidRPr="00C15853" w14:paraId="3EB74DC0" w14:textId="77777777" w:rsidTr="00582766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2" w:type="dxa"/>
            <w:noWrap/>
          </w:tcPr>
          <w:p w14:paraId="39D9C5C6" w14:textId="77777777" w:rsidR="00D00FDC" w:rsidRPr="00C15853" w:rsidRDefault="00D00FDC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-Linoleoylglycerol</w:t>
            </w:r>
          </w:p>
        </w:tc>
        <w:tc>
          <w:tcPr>
            <w:tcW w:w="966" w:type="dxa"/>
            <w:noWrap/>
          </w:tcPr>
          <w:p w14:paraId="72850F46" w14:textId="77777777" w:rsidR="00D00FDC" w:rsidRPr="00C15853" w:rsidRDefault="00D00FDC" w:rsidP="0058276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5</w:t>
            </w:r>
          </w:p>
        </w:tc>
        <w:tc>
          <w:tcPr>
            <w:tcW w:w="1188" w:type="dxa"/>
            <w:noWrap/>
          </w:tcPr>
          <w:p w14:paraId="75A7E22B" w14:textId="77777777" w:rsidR="00D00FDC" w:rsidRPr="00C15853" w:rsidRDefault="00D00FDC" w:rsidP="0058276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6.5</w:t>
            </w:r>
          </w:p>
        </w:tc>
        <w:tc>
          <w:tcPr>
            <w:tcW w:w="1315" w:type="dxa"/>
            <w:noWrap/>
          </w:tcPr>
          <w:p w14:paraId="449C81A2" w14:textId="77777777" w:rsidR="00D00FDC" w:rsidRPr="00C15853" w:rsidRDefault="00D00FDC" w:rsidP="0058276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.5</w:t>
            </w:r>
          </w:p>
        </w:tc>
        <w:tc>
          <w:tcPr>
            <w:tcW w:w="1134" w:type="dxa"/>
            <w:noWrap/>
          </w:tcPr>
          <w:p w14:paraId="432600FD" w14:textId="77777777" w:rsidR="00D00FDC" w:rsidRPr="00C15853" w:rsidRDefault="00D00FDC" w:rsidP="0058276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7</w:t>
            </w:r>
          </w:p>
        </w:tc>
        <w:tc>
          <w:tcPr>
            <w:tcW w:w="1315" w:type="dxa"/>
            <w:noWrap/>
          </w:tcPr>
          <w:p w14:paraId="2400BB49" w14:textId="77777777" w:rsidR="00D00FDC" w:rsidRPr="00C15853" w:rsidRDefault="00D00FDC" w:rsidP="0058276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.1</w:t>
            </w:r>
          </w:p>
        </w:tc>
        <w:tc>
          <w:tcPr>
            <w:tcW w:w="868" w:type="dxa"/>
            <w:noWrap/>
          </w:tcPr>
          <w:p w14:paraId="4B1D9D09" w14:textId="77777777" w:rsidR="00D00FDC" w:rsidRPr="00C15853" w:rsidRDefault="00D00FDC" w:rsidP="0058276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.2</w:t>
            </w:r>
          </w:p>
        </w:tc>
        <w:tc>
          <w:tcPr>
            <w:tcW w:w="1043" w:type="dxa"/>
            <w:gridSpan w:val="2"/>
            <w:noWrap/>
          </w:tcPr>
          <w:p w14:paraId="4A1E40FB" w14:textId="77777777" w:rsidR="00D00FDC" w:rsidRPr="00C15853" w:rsidRDefault="00D00FDC" w:rsidP="0058276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.3</w:t>
            </w:r>
          </w:p>
        </w:tc>
        <w:tc>
          <w:tcPr>
            <w:tcW w:w="1171" w:type="dxa"/>
            <w:noWrap/>
          </w:tcPr>
          <w:p w14:paraId="05AFA771" w14:textId="77777777" w:rsidR="00D00FDC" w:rsidRPr="00C15853" w:rsidRDefault="00D00FDC" w:rsidP="0058276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.8</w:t>
            </w:r>
          </w:p>
        </w:tc>
      </w:tr>
      <w:tr w:rsidR="00D00FDC" w:rsidRPr="00C15853" w14:paraId="132B473B" w14:textId="77777777" w:rsidTr="00582766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2" w:type="dxa"/>
            <w:noWrap/>
          </w:tcPr>
          <w:p w14:paraId="192EA554" w14:textId="77777777" w:rsidR="00D00FDC" w:rsidRPr="00C15853" w:rsidRDefault="00D00FDC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thyl (9Z,12Z,15Z)-octadeca-9,12,15-trienoate</w:t>
            </w:r>
          </w:p>
        </w:tc>
        <w:tc>
          <w:tcPr>
            <w:tcW w:w="966" w:type="dxa"/>
            <w:noWrap/>
          </w:tcPr>
          <w:p w14:paraId="2D89548B" w14:textId="77777777" w:rsidR="00D00FDC" w:rsidRPr="00C15853" w:rsidRDefault="00D00FDC" w:rsidP="0058276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11</w:t>
            </w:r>
          </w:p>
        </w:tc>
        <w:tc>
          <w:tcPr>
            <w:tcW w:w="1188" w:type="dxa"/>
            <w:noWrap/>
          </w:tcPr>
          <w:p w14:paraId="087D27D9" w14:textId="77777777" w:rsidR="00D00FDC" w:rsidRPr="00C15853" w:rsidRDefault="00D00FDC" w:rsidP="0058276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5</w:t>
            </w:r>
          </w:p>
        </w:tc>
        <w:tc>
          <w:tcPr>
            <w:tcW w:w="1315" w:type="dxa"/>
            <w:noWrap/>
          </w:tcPr>
          <w:p w14:paraId="446E7105" w14:textId="77777777" w:rsidR="00D00FDC" w:rsidRPr="00C15853" w:rsidRDefault="00D00FDC" w:rsidP="0058276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.8</w:t>
            </w:r>
          </w:p>
        </w:tc>
        <w:tc>
          <w:tcPr>
            <w:tcW w:w="1134" w:type="dxa"/>
            <w:noWrap/>
          </w:tcPr>
          <w:p w14:paraId="5BF2A7B4" w14:textId="77777777" w:rsidR="00D00FDC" w:rsidRPr="00C15853" w:rsidRDefault="00D00FDC" w:rsidP="0058276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.8</w:t>
            </w:r>
          </w:p>
        </w:tc>
        <w:tc>
          <w:tcPr>
            <w:tcW w:w="1315" w:type="dxa"/>
            <w:noWrap/>
          </w:tcPr>
          <w:p w14:paraId="07188AE5" w14:textId="77777777" w:rsidR="00D00FDC" w:rsidRPr="00C15853" w:rsidRDefault="00D00FDC" w:rsidP="0058276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.4</w:t>
            </w:r>
          </w:p>
        </w:tc>
        <w:tc>
          <w:tcPr>
            <w:tcW w:w="868" w:type="dxa"/>
            <w:noWrap/>
          </w:tcPr>
          <w:p w14:paraId="53953940" w14:textId="77777777" w:rsidR="00D00FDC" w:rsidRPr="00C15853" w:rsidRDefault="00D00FDC" w:rsidP="0058276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9</w:t>
            </w:r>
          </w:p>
        </w:tc>
        <w:tc>
          <w:tcPr>
            <w:tcW w:w="1043" w:type="dxa"/>
            <w:gridSpan w:val="2"/>
            <w:noWrap/>
          </w:tcPr>
          <w:p w14:paraId="1EC21FB9" w14:textId="77777777" w:rsidR="00D00FDC" w:rsidRPr="00C15853" w:rsidRDefault="00D00FDC" w:rsidP="0058276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.4</w:t>
            </w:r>
          </w:p>
        </w:tc>
        <w:tc>
          <w:tcPr>
            <w:tcW w:w="1171" w:type="dxa"/>
            <w:noWrap/>
          </w:tcPr>
          <w:p w14:paraId="1847BD06" w14:textId="77777777" w:rsidR="00D00FDC" w:rsidRPr="00C15853" w:rsidRDefault="00D00FDC" w:rsidP="0058276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.3</w:t>
            </w:r>
          </w:p>
        </w:tc>
      </w:tr>
      <w:tr w:rsidR="00D00FDC" w:rsidRPr="00C15853" w14:paraId="62C868B4" w14:textId="77777777" w:rsidTr="00582766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2" w:type="dxa"/>
            <w:noWrap/>
          </w:tcPr>
          <w:p w14:paraId="7E5850D0" w14:textId="77777777" w:rsidR="00D00FDC" w:rsidRPr="00C15853" w:rsidRDefault="00D00FDC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tigmast-5-ene, 3beta-methoxy-</w:t>
            </w:r>
          </w:p>
        </w:tc>
        <w:tc>
          <w:tcPr>
            <w:tcW w:w="966" w:type="dxa"/>
            <w:noWrap/>
          </w:tcPr>
          <w:p w14:paraId="1D21261D" w14:textId="77777777" w:rsidR="00D00FDC" w:rsidRPr="00C15853" w:rsidRDefault="00D00FDC" w:rsidP="0058276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12</w:t>
            </w:r>
          </w:p>
        </w:tc>
        <w:tc>
          <w:tcPr>
            <w:tcW w:w="1188" w:type="dxa"/>
            <w:noWrap/>
          </w:tcPr>
          <w:p w14:paraId="1BBFE567" w14:textId="77777777" w:rsidR="00D00FDC" w:rsidRPr="00C15853" w:rsidRDefault="00D00FDC" w:rsidP="0058276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12.6</w:t>
            </w:r>
          </w:p>
        </w:tc>
        <w:tc>
          <w:tcPr>
            <w:tcW w:w="1315" w:type="dxa"/>
            <w:noWrap/>
          </w:tcPr>
          <w:p w14:paraId="2BD0631B" w14:textId="77777777" w:rsidR="00D00FDC" w:rsidRPr="00C15853" w:rsidRDefault="00D00FDC" w:rsidP="0058276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9.1</w:t>
            </w:r>
          </w:p>
        </w:tc>
        <w:tc>
          <w:tcPr>
            <w:tcW w:w="1134" w:type="dxa"/>
            <w:noWrap/>
          </w:tcPr>
          <w:p w14:paraId="7476CF9B" w14:textId="77777777" w:rsidR="00D00FDC" w:rsidRPr="00C15853" w:rsidRDefault="00D00FDC" w:rsidP="0058276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0.3</w:t>
            </w:r>
          </w:p>
        </w:tc>
        <w:tc>
          <w:tcPr>
            <w:tcW w:w="1315" w:type="dxa"/>
            <w:noWrap/>
          </w:tcPr>
          <w:p w14:paraId="0D07747C" w14:textId="77777777" w:rsidR="00D00FDC" w:rsidRPr="00C15853" w:rsidRDefault="00D00FDC" w:rsidP="0058276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9.9</w:t>
            </w:r>
          </w:p>
        </w:tc>
        <w:tc>
          <w:tcPr>
            <w:tcW w:w="868" w:type="dxa"/>
            <w:noWrap/>
          </w:tcPr>
          <w:p w14:paraId="720C603B" w14:textId="77777777" w:rsidR="00D00FDC" w:rsidRPr="00C15853" w:rsidRDefault="00D00FDC" w:rsidP="0058276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0</w:t>
            </w:r>
          </w:p>
        </w:tc>
        <w:tc>
          <w:tcPr>
            <w:tcW w:w="1043" w:type="dxa"/>
            <w:gridSpan w:val="2"/>
            <w:noWrap/>
          </w:tcPr>
          <w:p w14:paraId="5FD4B78F" w14:textId="77777777" w:rsidR="00D00FDC" w:rsidRPr="00C15853" w:rsidRDefault="00D00FDC" w:rsidP="0058276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9</w:t>
            </w:r>
          </w:p>
        </w:tc>
        <w:tc>
          <w:tcPr>
            <w:tcW w:w="1171" w:type="dxa"/>
            <w:noWrap/>
          </w:tcPr>
          <w:p w14:paraId="7E92DA2A" w14:textId="77777777" w:rsidR="00D00FDC" w:rsidRPr="00C15853" w:rsidRDefault="00D00FDC" w:rsidP="0058276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9.5</w:t>
            </w:r>
          </w:p>
        </w:tc>
      </w:tr>
      <w:tr w:rsidR="00D00FDC" w:rsidRPr="00C15853" w14:paraId="586836B6" w14:textId="77777777" w:rsidTr="00582766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2" w:type="dxa"/>
            <w:noWrap/>
          </w:tcPr>
          <w:p w14:paraId="3D65AD83" w14:textId="77777777" w:rsidR="00D00FDC" w:rsidRPr="00C15853" w:rsidRDefault="00D00FDC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remulone</w:t>
            </w:r>
          </w:p>
        </w:tc>
        <w:tc>
          <w:tcPr>
            <w:tcW w:w="966" w:type="dxa"/>
            <w:noWrap/>
          </w:tcPr>
          <w:p w14:paraId="00BE588E" w14:textId="77777777" w:rsidR="00D00FDC" w:rsidRPr="00C15853" w:rsidRDefault="00D00FDC" w:rsidP="0058276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7</w:t>
            </w:r>
          </w:p>
        </w:tc>
        <w:tc>
          <w:tcPr>
            <w:tcW w:w="1188" w:type="dxa"/>
            <w:noWrap/>
          </w:tcPr>
          <w:p w14:paraId="2157EA86" w14:textId="77777777" w:rsidR="00D00FDC" w:rsidRPr="00C15853" w:rsidRDefault="00D00FDC" w:rsidP="0058276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8.8</w:t>
            </w:r>
          </w:p>
        </w:tc>
        <w:tc>
          <w:tcPr>
            <w:tcW w:w="1315" w:type="dxa"/>
            <w:noWrap/>
          </w:tcPr>
          <w:p w14:paraId="44CCCD3B" w14:textId="77777777" w:rsidR="00D00FDC" w:rsidRPr="00C15853" w:rsidRDefault="00D00FDC" w:rsidP="0058276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.4</w:t>
            </w:r>
          </w:p>
        </w:tc>
        <w:tc>
          <w:tcPr>
            <w:tcW w:w="1134" w:type="dxa"/>
            <w:noWrap/>
          </w:tcPr>
          <w:p w14:paraId="7FEA1866" w14:textId="77777777" w:rsidR="00D00FDC" w:rsidRPr="00C15853" w:rsidRDefault="00D00FDC" w:rsidP="0058276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7.2</w:t>
            </w:r>
          </w:p>
        </w:tc>
        <w:tc>
          <w:tcPr>
            <w:tcW w:w="1315" w:type="dxa"/>
            <w:noWrap/>
          </w:tcPr>
          <w:p w14:paraId="52B6FFFB" w14:textId="77777777" w:rsidR="00D00FDC" w:rsidRPr="00C15853" w:rsidRDefault="00D00FDC" w:rsidP="0058276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7.5</w:t>
            </w:r>
          </w:p>
        </w:tc>
        <w:tc>
          <w:tcPr>
            <w:tcW w:w="868" w:type="dxa"/>
            <w:noWrap/>
          </w:tcPr>
          <w:p w14:paraId="518734FF" w14:textId="77777777" w:rsidR="00D00FDC" w:rsidRPr="00C15853" w:rsidRDefault="00D00FDC" w:rsidP="0058276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8</w:t>
            </w:r>
          </w:p>
        </w:tc>
        <w:tc>
          <w:tcPr>
            <w:tcW w:w="1043" w:type="dxa"/>
            <w:gridSpan w:val="2"/>
            <w:noWrap/>
          </w:tcPr>
          <w:p w14:paraId="4B08FB4B" w14:textId="77777777" w:rsidR="00D00FDC" w:rsidRPr="00C15853" w:rsidRDefault="00D00FDC" w:rsidP="0058276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7</w:t>
            </w:r>
          </w:p>
        </w:tc>
        <w:tc>
          <w:tcPr>
            <w:tcW w:w="1171" w:type="dxa"/>
            <w:noWrap/>
          </w:tcPr>
          <w:p w14:paraId="329D523A" w14:textId="77777777" w:rsidR="00D00FDC" w:rsidRPr="00C15853" w:rsidRDefault="00D00FDC" w:rsidP="0058276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7.2</w:t>
            </w:r>
          </w:p>
        </w:tc>
      </w:tr>
      <w:tr w:rsidR="00D00FDC" w:rsidRPr="00C15853" w14:paraId="6B8A2C00" w14:textId="77777777" w:rsidTr="00582766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2" w:type="dxa"/>
            <w:noWrap/>
          </w:tcPr>
          <w:p w14:paraId="3107D470" w14:textId="77777777" w:rsidR="00D00FDC" w:rsidRPr="00C15853" w:rsidRDefault="00D00FDC" w:rsidP="0058276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ricyclo [20.8.0.0(7,16)] triacontane, 1(22),7(16)-diepoxy</w:t>
            </w:r>
          </w:p>
        </w:tc>
        <w:tc>
          <w:tcPr>
            <w:tcW w:w="966" w:type="dxa"/>
            <w:noWrap/>
          </w:tcPr>
          <w:p w14:paraId="146D8AE2" w14:textId="77777777" w:rsidR="00D00FDC" w:rsidRPr="00C15853" w:rsidRDefault="00D00FDC" w:rsidP="0058276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13</w:t>
            </w:r>
          </w:p>
        </w:tc>
        <w:tc>
          <w:tcPr>
            <w:tcW w:w="1188" w:type="dxa"/>
            <w:noWrap/>
          </w:tcPr>
          <w:p w14:paraId="4975AA70" w14:textId="77777777" w:rsidR="00D00FDC" w:rsidRPr="00C15853" w:rsidRDefault="00D00FDC" w:rsidP="0058276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8.4</w:t>
            </w:r>
          </w:p>
        </w:tc>
        <w:tc>
          <w:tcPr>
            <w:tcW w:w="1315" w:type="dxa"/>
            <w:noWrap/>
          </w:tcPr>
          <w:p w14:paraId="42185637" w14:textId="77777777" w:rsidR="00D00FDC" w:rsidRPr="00C15853" w:rsidRDefault="00D00FDC" w:rsidP="0058276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.9</w:t>
            </w:r>
          </w:p>
        </w:tc>
        <w:tc>
          <w:tcPr>
            <w:tcW w:w="1134" w:type="dxa"/>
            <w:noWrap/>
          </w:tcPr>
          <w:p w14:paraId="3AB0596B" w14:textId="77777777" w:rsidR="00D00FDC" w:rsidRPr="00C15853" w:rsidRDefault="00D00FDC" w:rsidP="0058276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8.8</w:t>
            </w:r>
          </w:p>
        </w:tc>
        <w:tc>
          <w:tcPr>
            <w:tcW w:w="1315" w:type="dxa"/>
            <w:noWrap/>
          </w:tcPr>
          <w:p w14:paraId="1A6324C2" w14:textId="77777777" w:rsidR="00D00FDC" w:rsidRPr="00C15853" w:rsidRDefault="00D00FDC" w:rsidP="0058276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9.8</w:t>
            </w:r>
          </w:p>
        </w:tc>
        <w:tc>
          <w:tcPr>
            <w:tcW w:w="868" w:type="dxa"/>
            <w:noWrap/>
          </w:tcPr>
          <w:p w14:paraId="6885D382" w14:textId="77777777" w:rsidR="00D00FDC" w:rsidRPr="00C15853" w:rsidRDefault="00D00FDC" w:rsidP="0058276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0.1</w:t>
            </w:r>
          </w:p>
        </w:tc>
        <w:tc>
          <w:tcPr>
            <w:tcW w:w="1043" w:type="dxa"/>
            <w:gridSpan w:val="2"/>
            <w:noWrap/>
          </w:tcPr>
          <w:p w14:paraId="7110026F" w14:textId="77777777" w:rsidR="00D00FDC" w:rsidRPr="00C15853" w:rsidRDefault="00D00FDC" w:rsidP="0058276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.7</w:t>
            </w:r>
          </w:p>
        </w:tc>
        <w:tc>
          <w:tcPr>
            <w:tcW w:w="1171" w:type="dxa"/>
            <w:noWrap/>
          </w:tcPr>
          <w:p w14:paraId="0E3A3EDC" w14:textId="77777777" w:rsidR="00D00FDC" w:rsidRPr="00C15853" w:rsidRDefault="00D00FDC" w:rsidP="0058276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.9</w:t>
            </w:r>
          </w:p>
        </w:tc>
      </w:tr>
    </w:tbl>
    <w:p w14:paraId="31FDC7A9" w14:textId="77777777" w:rsidR="003711B7" w:rsidRDefault="003711B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</w:p>
    <w:p w14:paraId="68CEDE2A" w14:textId="77777777" w:rsidR="003711B7" w:rsidRDefault="003711B7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40813FE" w14:textId="77777777" w:rsidR="00D00FDC" w:rsidRDefault="00D00FD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D00FDC" w:rsidSect="00D00FD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DB2255D" w14:textId="221EA4B4" w:rsidR="00FC1479" w:rsidRPr="000A08C0" w:rsidRDefault="00FC1479" w:rsidP="00FC1479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C15853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 xml:space="preserve">Supplementary </w:t>
      </w:r>
      <w:r w:rsidRPr="00C15853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Table </w:t>
      </w:r>
      <w:r w:rsidR="000A08C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S</w:t>
      </w:r>
      <w:r w:rsidR="001D02A3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7</w:t>
      </w:r>
      <w:r w:rsidRPr="00C15853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. </w:t>
      </w:r>
      <w:r w:rsidRPr="00C1585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Binding affinities and </w:t>
      </w:r>
      <w:r w:rsidR="00134555" w:rsidRPr="00C1585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receptor-ligand interactions of </w:t>
      </w:r>
      <w:r w:rsidR="00134555" w:rsidRPr="00C15853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L. cornuta</w:t>
      </w:r>
      <w:r w:rsidR="00134555" w:rsidRPr="00C1585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ethyl acetate fraction </w:t>
      </w:r>
      <w:r w:rsidR="00134555" w:rsidRPr="00C15853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compounds</w:t>
      </w:r>
      <w:r w:rsidRPr="000A08C0" w:rsidDel="00E40877">
        <w:rPr>
          <w:rFonts w:ascii="Times New Roman" w:hAnsi="Times New Roman" w:cs="Times New Roman"/>
          <w:sz w:val="24"/>
          <w:szCs w:val="24"/>
        </w:rPr>
        <w:t xml:space="preserve"> </w:t>
      </w:r>
      <w:r w:rsidRPr="000A08C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with selected hub target genes</w:t>
      </w:r>
    </w:p>
    <w:tbl>
      <w:tblPr>
        <w:tblStyle w:val="ListTable6Colorful1"/>
        <w:tblW w:w="10044" w:type="dxa"/>
        <w:jc w:val="center"/>
        <w:tblLook w:val="04A0" w:firstRow="1" w:lastRow="0" w:firstColumn="1" w:lastColumn="0" w:noHBand="0" w:noVBand="1"/>
      </w:tblPr>
      <w:tblGrid>
        <w:gridCol w:w="1652"/>
        <w:gridCol w:w="1375"/>
        <w:gridCol w:w="3440"/>
        <w:gridCol w:w="3577"/>
      </w:tblGrid>
      <w:tr w:rsidR="00C15853" w:rsidRPr="00C15853" w14:paraId="09103F0A" w14:textId="77777777" w:rsidTr="00ED60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</w:tcPr>
          <w:p w14:paraId="46504C3B" w14:textId="77777777" w:rsidR="00FC1479" w:rsidRPr="00C15853" w:rsidRDefault="00FC1479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otein-Ligand complex</w:t>
            </w:r>
          </w:p>
        </w:tc>
        <w:tc>
          <w:tcPr>
            <w:tcW w:w="1375" w:type="dxa"/>
          </w:tcPr>
          <w:p w14:paraId="11895F69" w14:textId="77777777" w:rsidR="00FC1479" w:rsidRPr="00C15853" w:rsidRDefault="00FC1479" w:rsidP="00ED60D6">
            <w:pPr>
              <w:spacing w:after="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nding affinity (kcal/mol)</w:t>
            </w:r>
          </w:p>
        </w:tc>
        <w:tc>
          <w:tcPr>
            <w:tcW w:w="3440" w:type="dxa"/>
          </w:tcPr>
          <w:p w14:paraId="5E1DE8CE" w14:textId="77777777" w:rsidR="00FC1479" w:rsidRPr="00C15853" w:rsidRDefault="00FC1479" w:rsidP="00ED60D6">
            <w:pPr>
              <w:spacing w:after="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teraction residues</w:t>
            </w:r>
          </w:p>
        </w:tc>
        <w:tc>
          <w:tcPr>
            <w:tcW w:w="3577" w:type="dxa"/>
          </w:tcPr>
          <w:p w14:paraId="3C790060" w14:textId="77777777" w:rsidR="00FC1479" w:rsidRPr="00C15853" w:rsidRDefault="00FC1479" w:rsidP="00ED60D6">
            <w:pPr>
              <w:spacing w:after="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teraction bond type</w:t>
            </w:r>
          </w:p>
        </w:tc>
      </w:tr>
      <w:tr w:rsidR="00C15853" w:rsidRPr="00C15853" w14:paraId="2DBEA886" w14:textId="77777777" w:rsidTr="00ED60D6">
        <w:trPr>
          <w:trHeight w:val="5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</w:tcPr>
          <w:p w14:paraId="4F4F2625" w14:textId="77777777" w:rsidR="00FC1479" w:rsidRPr="00C15853" w:rsidRDefault="00FC1479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KT1-M12</w:t>
            </w:r>
          </w:p>
        </w:tc>
        <w:tc>
          <w:tcPr>
            <w:tcW w:w="1375" w:type="dxa"/>
          </w:tcPr>
          <w:p w14:paraId="2A77262B" w14:textId="77777777" w:rsidR="00FC1479" w:rsidRPr="00C15853" w:rsidRDefault="00FC1479" w:rsidP="00ED60D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9.5</w:t>
            </w:r>
          </w:p>
        </w:tc>
        <w:tc>
          <w:tcPr>
            <w:tcW w:w="3440" w:type="dxa"/>
          </w:tcPr>
          <w:p w14:paraId="38001976" w14:textId="77777777" w:rsidR="00FC1479" w:rsidRPr="00C15853" w:rsidRDefault="00FC1479" w:rsidP="00ED60D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is13A, Trp11A, Glu40A</w:t>
            </w:r>
          </w:p>
        </w:tc>
        <w:tc>
          <w:tcPr>
            <w:tcW w:w="3577" w:type="dxa"/>
          </w:tcPr>
          <w:p w14:paraId="76DD9589" w14:textId="77777777" w:rsidR="00FC1479" w:rsidRPr="00C15853" w:rsidRDefault="00FC1479" w:rsidP="00ED60D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ydrogen and hydrophobic bonds</w:t>
            </w:r>
          </w:p>
        </w:tc>
      </w:tr>
      <w:tr w:rsidR="00C15853" w:rsidRPr="00C15853" w14:paraId="216E859B" w14:textId="77777777" w:rsidTr="00ED60D6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</w:tcPr>
          <w:p w14:paraId="0653EAFC" w14:textId="77777777" w:rsidR="00FC1479" w:rsidRPr="00C15853" w:rsidRDefault="00FC1479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DM2-M12</w:t>
            </w:r>
          </w:p>
        </w:tc>
        <w:tc>
          <w:tcPr>
            <w:tcW w:w="1375" w:type="dxa"/>
          </w:tcPr>
          <w:p w14:paraId="5C6A71E7" w14:textId="77777777" w:rsidR="00FC1479" w:rsidRPr="00C15853" w:rsidRDefault="00FC1479" w:rsidP="00ED60D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9.1</w:t>
            </w:r>
          </w:p>
        </w:tc>
        <w:tc>
          <w:tcPr>
            <w:tcW w:w="3440" w:type="dxa"/>
          </w:tcPr>
          <w:p w14:paraId="7AA09922" w14:textId="77777777" w:rsidR="00FC1479" w:rsidRPr="00C15853" w:rsidRDefault="00FC1479" w:rsidP="00ED60D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rg105A, Tyr104A</w:t>
            </w:r>
          </w:p>
        </w:tc>
        <w:tc>
          <w:tcPr>
            <w:tcW w:w="3577" w:type="dxa"/>
          </w:tcPr>
          <w:p w14:paraId="7E1FB4F8" w14:textId="77777777" w:rsidR="00FC1479" w:rsidRPr="00C15853" w:rsidRDefault="00FC1479" w:rsidP="00ED60D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ydrophobic bond</w:t>
            </w:r>
          </w:p>
        </w:tc>
      </w:tr>
      <w:tr w:rsidR="00C15853" w:rsidRPr="00C15853" w14:paraId="3D280796" w14:textId="77777777" w:rsidTr="00ED60D6">
        <w:trPr>
          <w:trHeight w:val="8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</w:tcPr>
          <w:p w14:paraId="28085A5C" w14:textId="77777777" w:rsidR="00FC1479" w:rsidRPr="00C15853" w:rsidRDefault="00FC1479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DK2-M12</w:t>
            </w:r>
          </w:p>
        </w:tc>
        <w:tc>
          <w:tcPr>
            <w:tcW w:w="1375" w:type="dxa"/>
          </w:tcPr>
          <w:p w14:paraId="637F4719" w14:textId="77777777" w:rsidR="00FC1479" w:rsidRPr="00C15853" w:rsidRDefault="00FC1479" w:rsidP="00ED60D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2.6</w:t>
            </w:r>
          </w:p>
        </w:tc>
        <w:tc>
          <w:tcPr>
            <w:tcW w:w="3440" w:type="dxa"/>
          </w:tcPr>
          <w:p w14:paraId="24D77575" w14:textId="77777777" w:rsidR="00FC1479" w:rsidRPr="00C15853" w:rsidRDefault="00FC1479" w:rsidP="00ED60D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r15A, Ala51A, Leu148A, Phe152A, Ile35A, Leu55A</w:t>
            </w:r>
          </w:p>
        </w:tc>
        <w:tc>
          <w:tcPr>
            <w:tcW w:w="3577" w:type="dxa"/>
          </w:tcPr>
          <w:p w14:paraId="78C1C824" w14:textId="77777777" w:rsidR="00FC1479" w:rsidRPr="00C15853" w:rsidRDefault="00FC1479" w:rsidP="00ED60D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ydrogen and hydrophobic bonds</w:t>
            </w:r>
          </w:p>
        </w:tc>
      </w:tr>
      <w:tr w:rsidR="00C15853" w:rsidRPr="00C15853" w14:paraId="3C68FB03" w14:textId="77777777" w:rsidTr="00ED60D6">
        <w:trPr>
          <w:trHeight w:val="5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</w:tcPr>
          <w:p w14:paraId="43B7DEBB" w14:textId="77777777" w:rsidR="00FC1479" w:rsidRPr="00C15853" w:rsidRDefault="00FC1479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BCL2-M12</w:t>
            </w:r>
          </w:p>
        </w:tc>
        <w:tc>
          <w:tcPr>
            <w:tcW w:w="1375" w:type="dxa"/>
          </w:tcPr>
          <w:p w14:paraId="7FE89295" w14:textId="77777777" w:rsidR="00FC1479" w:rsidRPr="00C15853" w:rsidRDefault="00FC1479" w:rsidP="00ED60D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0.3</w:t>
            </w:r>
          </w:p>
        </w:tc>
        <w:tc>
          <w:tcPr>
            <w:tcW w:w="3440" w:type="dxa"/>
          </w:tcPr>
          <w:p w14:paraId="184C587D" w14:textId="77777777" w:rsidR="00FC1479" w:rsidRPr="00C15853" w:rsidRDefault="00FC1479" w:rsidP="00ED60D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rp135C, Phe89C, Ala90A</w:t>
            </w:r>
          </w:p>
        </w:tc>
        <w:tc>
          <w:tcPr>
            <w:tcW w:w="3577" w:type="dxa"/>
          </w:tcPr>
          <w:p w14:paraId="43EB7EB7" w14:textId="77777777" w:rsidR="00FC1479" w:rsidRPr="00C15853" w:rsidRDefault="00FC1479" w:rsidP="00ED60D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ydrophobic bond</w:t>
            </w:r>
          </w:p>
        </w:tc>
      </w:tr>
      <w:tr w:rsidR="00C15853" w:rsidRPr="00C15853" w14:paraId="4D1E3588" w14:textId="77777777" w:rsidTr="00ED60D6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</w:tcPr>
          <w:p w14:paraId="22727556" w14:textId="77777777" w:rsidR="00FC1479" w:rsidRPr="00C15853" w:rsidRDefault="00FC1479" w:rsidP="00ED60D6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asp9-M7</w:t>
            </w:r>
          </w:p>
        </w:tc>
        <w:tc>
          <w:tcPr>
            <w:tcW w:w="1375" w:type="dxa"/>
          </w:tcPr>
          <w:p w14:paraId="1C0C3684" w14:textId="77777777" w:rsidR="00FC1479" w:rsidRPr="00C15853" w:rsidRDefault="00FC1479" w:rsidP="00ED60D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9.9</w:t>
            </w:r>
          </w:p>
        </w:tc>
        <w:tc>
          <w:tcPr>
            <w:tcW w:w="3440" w:type="dxa"/>
          </w:tcPr>
          <w:p w14:paraId="1B942A5D" w14:textId="77777777" w:rsidR="00FC1479" w:rsidRPr="00C15853" w:rsidRDefault="00FC1479" w:rsidP="00ED60D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Arg44C, Ile43F</w:t>
            </w:r>
          </w:p>
        </w:tc>
        <w:tc>
          <w:tcPr>
            <w:tcW w:w="3577" w:type="dxa"/>
          </w:tcPr>
          <w:p w14:paraId="1E2A0568" w14:textId="77777777" w:rsidR="00FC1479" w:rsidRPr="00C15853" w:rsidRDefault="00FC1479" w:rsidP="00ED60D6">
            <w:pPr>
              <w:spacing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ydrogen and hydrophobic bonds</w:t>
            </w:r>
          </w:p>
        </w:tc>
      </w:tr>
    </w:tbl>
    <w:p w14:paraId="2B1697C8" w14:textId="77777777" w:rsidR="00EB3BCE" w:rsidRPr="00C15853" w:rsidRDefault="00EB3BC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E2F9CCA" w14:textId="32FB78CB" w:rsidR="00063DFF" w:rsidRDefault="00063DF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455DAE3" w14:textId="77777777" w:rsidR="00B32A09" w:rsidRDefault="00B32A09" w:rsidP="00B32A09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9EBE56" w14:textId="77777777" w:rsidR="00B32A09" w:rsidRDefault="00B32A09" w:rsidP="00B32A09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1585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EC30C6F" wp14:editId="08D0B1A5">
            <wp:extent cx="5731510" cy="2547209"/>
            <wp:effectExtent l="0" t="0" r="2540" b="5715"/>
            <wp:docPr id="32725848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7258486" name="Picture 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472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F8B1A0" w14:textId="43271BAB" w:rsidR="00B32A09" w:rsidRPr="00C15853" w:rsidRDefault="00B32A09" w:rsidP="00B32A0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1585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0A08C0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C1585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C15853">
        <w:rPr>
          <w:rFonts w:ascii="Times New Roman" w:hAnsi="Times New Roman" w:cs="Times New Roman"/>
          <w:sz w:val="24"/>
          <w:szCs w:val="24"/>
          <w:lang w:val="en-US"/>
        </w:rPr>
        <w:t>. Heatmap for the distribution of binding affinities obtained after molecular docking of 6 MTN-EA phytochemicals with 30 top hub genes in cervical cancer</w:t>
      </w:r>
    </w:p>
    <w:p w14:paraId="4BA70541" w14:textId="77777777" w:rsidR="00EB3BCE" w:rsidRPr="00C15853" w:rsidRDefault="00EB3BC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F347D6C" w14:textId="77777777" w:rsidR="00EB3BCE" w:rsidRPr="00C15853" w:rsidRDefault="00EB3BC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7F4D94B" w14:textId="7AE23F46" w:rsidR="00063DFF" w:rsidRDefault="00063DF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  <w:lang w:val="en-US" w:eastAsia="zh-CN"/>
        </w:rPr>
        <w:br w:type="page"/>
      </w:r>
    </w:p>
    <w:p w14:paraId="54A25C23" w14:textId="77777777" w:rsidR="00063DFF" w:rsidRPr="00C15853" w:rsidRDefault="00063DFF" w:rsidP="00063DF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</w:p>
    <w:p w14:paraId="4740DF59" w14:textId="77777777" w:rsidR="00063DFF" w:rsidRPr="00C15853" w:rsidRDefault="00063DFF" w:rsidP="00063DF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15853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057C58F" wp14:editId="2242E1EE">
            <wp:extent cx="6010275" cy="2770080"/>
            <wp:effectExtent l="19050" t="19050" r="9525" b="11430"/>
            <wp:docPr id="16037712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3771252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6017308" cy="2773321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1EC52FA7" w14:textId="77777777" w:rsidR="00063DFF" w:rsidRPr="00C15853" w:rsidRDefault="00063DFF" w:rsidP="00063DFF">
      <w:pPr>
        <w:spacing w:line="240" w:lineRule="auto"/>
        <w:jc w:val="both"/>
        <w:rPr>
          <w:rFonts w:ascii="Times New Roman" w:eastAsia="+mn-ea" w:hAnsi="Times New Roman" w:cs="Times New Roman"/>
          <w:kern w:val="24"/>
          <w:sz w:val="24"/>
          <w:szCs w:val="24"/>
          <w:lang w:val="en-US"/>
        </w:rPr>
      </w:pPr>
      <w:r w:rsidRPr="00C15853">
        <w:rPr>
          <w:rFonts w:ascii="Times New Roman" w:hAnsi="Times New Roman" w:cs="Times New Roman"/>
          <w:b/>
          <w:bCs/>
          <w:sz w:val="24"/>
          <w:szCs w:val="24"/>
          <w:lang w:val="en-US"/>
        </w:rPr>
        <w:t>Keys</w:t>
      </w:r>
      <w:r w:rsidRPr="00C15853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C15853">
        <w:rPr>
          <w:rFonts w:ascii="Times New Roman" w:hAnsi="Times New Roman" w:cs="Times New Roman"/>
          <w:b/>
          <w:bCs/>
          <w:sz w:val="24"/>
          <w:szCs w:val="24"/>
          <w:lang w:val="en-US"/>
        </w:rPr>
        <w:t>(A)</w:t>
      </w:r>
      <w:r w:rsidRPr="00C15853">
        <w:rPr>
          <w:rFonts w:ascii="Times New Roman" w:hAnsi="Times New Roman" w:cs="Times New Roman"/>
          <w:sz w:val="24"/>
          <w:szCs w:val="24"/>
          <w:lang w:val="en-US"/>
        </w:rPr>
        <w:t xml:space="preserve">  CDK2-NL1;</w:t>
      </w:r>
      <w:r w:rsidRPr="00C15853">
        <w:rPr>
          <w:rFonts w:ascii="Times New Roman" w:eastAsia="+mn-ea" w:hAnsi="Times New Roman" w:cs="Times New Roman"/>
          <w:kern w:val="24"/>
          <w:sz w:val="24"/>
          <w:szCs w:val="24"/>
          <w:lang w:val="en-GB"/>
        </w:rPr>
        <w:t xml:space="preserve"> </w:t>
      </w:r>
      <w:r w:rsidRPr="00C15853">
        <w:rPr>
          <w:rFonts w:ascii="Times New Roman" w:eastAsia="+mn-ea" w:hAnsi="Times New Roman" w:cs="Times New Roman"/>
          <w:b/>
          <w:bCs/>
          <w:kern w:val="24"/>
          <w:sz w:val="24"/>
          <w:szCs w:val="24"/>
          <w:lang w:val="en-GB"/>
        </w:rPr>
        <w:t>(B)</w:t>
      </w:r>
      <w:r w:rsidRPr="00C15853">
        <w:rPr>
          <w:rFonts w:ascii="Times New Roman" w:eastAsia="+mn-ea" w:hAnsi="Times New Roman" w:cs="Times New Roman"/>
          <w:kern w:val="24"/>
          <w:sz w:val="24"/>
          <w:szCs w:val="24"/>
          <w:lang w:val="en-GB"/>
        </w:rPr>
        <w:t xml:space="preserve">  MDM2-NL2</w:t>
      </w:r>
      <w:r w:rsidRPr="00C15853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C15853">
        <w:rPr>
          <w:rFonts w:ascii="Times New Roman" w:eastAsia="+mn-ea" w:hAnsi="Times New Roman" w:cs="Times New Roman"/>
          <w:kern w:val="24"/>
          <w:sz w:val="24"/>
          <w:szCs w:val="24"/>
          <w:lang w:val="en-GB"/>
        </w:rPr>
        <w:t xml:space="preserve"> </w:t>
      </w:r>
      <w:r w:rsidRPr="00C15853">
        <w:rPr>
          <w:rFonts w:ascii="Times New Roman" w:eastAsia="+mn-ea" w:hAnsi="Times New Roman" w:cs="Times New Roman"/>
          <w:b/>
          <w:bCs/>
          <w:kern w:val="24"/>
          <w:sz w:val="24"/>
          <w:szCs w:val="24"/>
          <w:lang w:val="en-GB"/>
        </w:rPr>
        <w:t>(C),</w:t>
      </w:r>
      <w:r w:rsidRPr="00C15853">
        <w:rPr>
          <w:rFonts w:ascii="Times New Roman" w:eastAsia="+mn-ea" w:hAnsi="Times New Roman" w:cs="Times New Roman"/>
          <w:kern w:val="24"/>
          <w:sz w:val="24"/>
          <w:szCs w:val="24"/>
          <w:lang w:val="en-GB"/>
        </w:rPr>
        <w:t xml:space="preserve">  BCL2-NL3; </w:t>
      </w:r>
      <w:r w:rsidRPr="00C15853">
        <w:rPr>
          <w:rFonts w:ascii="Times New Roman" w:eastAsia="+mn-ea" w:hAnsi="Times New Roman" w:cs="Times New Roman"/>
          <w:b/>
          <w:bCs/>
          <w:kern w:val="24"/>
          <w:sz w:val="24"/>
          <w:szCs w:val="24"/>
          <w:lang w:val="en-GB"/>
        </w:rPr>
        <w:t>(D),</w:t>
      </w:r>
      <w:r w:rsidRPr="00C15853">
        <w:rPr>
          <w:rFonts w:ascii="Times New Roman" w:eastAsia="+mn-ea" w:hAnsi="Times New Roman" w:cs="Times New Roman"/>
          <w:kern w:val="24"/>
          <w:sz w:val="24"/>
          <w:szCs w:val="24"/>
          <w:lang w:val="en-GB"/>
        </w:rPr>
        <w:t xml:space="preserve"> Caspase-9-NL4; </w:t>
      </w:r>
      <w:r w:rsidRPr="00C15853">
        <w:rPr>
          <w:rFonts w:ascii="Times New Roman" w:eastAsia="+mn-ea" w:hAnsi="Times New Roman" w:cs="Times New Roman"/>
          <w:b/>
          <w:bCs/>
          <w:kern w:val="24"/>
          <w:sz w:val="24"/>
          <w:szCs w:val="24"/>
          <w:lang w:val="en-GB"/>
        </w:rPr>
        <w:t>(E),</w:t>
      </w:r>
      <w:r w:rsidRPr="00C15853">
        <w:rPr>
          <w:rFonts w:ascii="Times New Roman" w:eastAsia="+mn-ea" w:hAnsi="Times New Roman" w:cs="Times New Roman"/>
          <w:kern w:val="24"/>
          <w:sz w:val="24"/>
          <w:szCs w:val="24"/>
          <w:lang w:val="en-GB"/>
        </w:rPr>
        <w:t xml:space="preserve"> P21- NL5 (PF3758309); </w:t>
      </w:r>
      <w:r w:rsidRPr="00C15853">
        <w:rPr>
          <w:rFonts w:ascii="Times New Roman" w:eastAsia="+mn-ea" w:hAnsi="Times New Roman" w:cs="Times New Roman"/>
          <w:b/>
          <w:bCs/>
          <w:kern w:val="24"/>
          <w:sz w:val="24"/>
          <w:szCs w:val="24"/>
          <w:lang w:val="en-GB"/>
        </w:rPr>
        <w:t>(F),</w:t>
      </w:r>
      <w:r w:rsidRPr="00C15853">
        <w:rPr>
          <w:rFonts w:ascii="Times New Roman" w:eastAsia="+mn-ea" w:hAnsi="Times New Roman" w:cs="Times New Roman"/>
          <w:kern w:val="24"/>
          <w:sz w:val="24"/>
          <w:szCs w:val="24"/>
          <w:lang w:val="en-GB"/>
        </w:rPr>
        <w:t xml:space="preserve"> TP53-NL6</w:t>
      </w:r>
      <w:r w:rsidRPr="00C15853">
        <w:rPr>
          <w:rFonts w:ascii="Times New Roman" w:hAnsi="Times New Roman" w:cs="Times New Roman"/>
          <w:sz w:val="24"/>
          <w:szCs w:val="24"/>
        </w:rPr>
        <w:t xml:space="preserve"> </w:t>
      </w:r>
      <w:r w:rsidRPr="00C15853">
        <w:rPr>
          <w:rFonts w:ascii="Times New Roman" w:eastAsia="+mn-ea" w:hAnsi="Times New Roman" w:cs="Times New Roman"/>
          <w:kern w:val="24"/>
          <w:sz w:val="24"/>
          <w:szCs w:val="24"/>
          <w:lang w:val="en-GB"/>
        </w:rPr>
        <w:t xml:space="preserve">and </w:t>
      </w:r>
      <w:r w:rsidRPr="00C15853">
        <w:rPr>
          <w:rFonts w:ascii="Times New Roman" w:eastAsia="+mn-ea" w:hAnsi="Times New Roman" w:cs="Times New Roman"/>
          <w:b/>
          <w:bCs/>
          <w:kern w:val="24"/>
          <w:sz w:val="24"/>
          <w:szCs w:val="24"/>
          <w:lang w:val="en-GB"/>
        </w:rPr>
        <w:t>(G),</w:t>
      </w:r>
      <w:r w:rsidRPr="00C15853">
        <w:rPr>
          <w:rFonts w:ascii="Times New Roman" w:eastAsia="+mn-ea" w:hAnsi="Times New Roman" w:cs="Times New Roman"/>
          <w:kern w:val="24"/>
          <w:sz w:val="24"/>
          <w:szCs w:val="24"/>
          <w:lang w:val="en-GB"/>
        </w:rPr>
        <w:t xml:space="preserve">  AKT1-NL7</w:t>
      </w:r>
      <w:r w:rsidRPr="00C1585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DC1D6BD" w14:textId="4E5D59AB" w:rsidR="00063DFF" w:rsidRPr="00C15853" w:rsidRDefault="00063DFF" w:rsidP="00063DF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1585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0A08C0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C15853">
        <w:rPr>
          <w:rFonts w:ascii="Times New Roman" w:hAnsi="Times New Roman" w:cs="Times New Roman"/>
          <w:b/>
          <w:bCs/>
          <w:sz w:val="24"/>
          <w:szCs w:val="24"/>
          <w:lang w:val="en-US"/>
        </w:rPr>
        <w:t>4.</w:t>
      </w:r>
      <w:r w:rsidRPr="00C15853">
        <w:rPr>
          <w:rFonts w:ascii="Times New Roman" w:hAnsi="Times New Roman" w:cs="Times New Roman"/>
          <w:sz w:val="24"/>
          <w:szCs w:val="24"/>
          <w:lang w:val="en-US"/>
        </w:rPr>
        <w:t xml:space="preserve"> A to G represent the 2D structure of redocking results for the native ligand-receptor interactions.</w:t>
      </w:r>
    </w:p>
    <w:p w14:paraId="65F88584" w14:textId="77777777" w:rsidR="00EB3BCE" w:rsidRPr="00C15853" w:rsidRDefault="00EB3BC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3964369" w14:textId="77777777" w:rsidR="00EB3BCE" w:rsidRDefault="00EB3BC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50A1481" w14:textId="507099BC" w:rsidR="00063DFF" w:rsidRDefault="00063DF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19ECF5B" w14:textId="45C4D432" w:rsidR="00063DFF" w:rsidRPr="00134555" w:rsidRDefault="00063DFF" w:rsidP="00063DFF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C1585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0A08C0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1D02A3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Pr="00C1585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C1585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Binding affinities and receptor-ligand interactions </w:t>
      </w:r>
      <w:r w:rsidRPr="0013455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of </w:t>
      </w:r>
      <w:r w:rsidR="00134555" w:rsidRPr="00134555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redocked ligands</w:t>
      </w:r>
      <w:r w:rsidR="004067CE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 w:rsidRPr="0013455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with selected hub target genes</w:t>
      </w:r>
      <w:r w:rsidRPr="00134555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.</w:t>
      </w:r>
    </w:p>
    <w:tbl>
      <w:tblPr>
        <w:tblStyle w:val="ListTable6Colorful1"/>
        <w:tblW w:w="9918" w:type="dxa"/>
        <w:tblLook w:val="04A0" w:firstRow="1" w:lastRow="0" w:firstColumn="1" w:lastColumn="0" w:noHBand="0" w:noVBand="1"/>
      </w:tblPr>
      <w:tblGrid>
        <w:gridCol w:w="1544"/>
        <w:gridCol w:w="1256"/>
        <w:gridCol w:w="3450"/>
        <w:gridCol w:w="3668"/>
      </w:tblGrid>
      <w:tr w:rsidR="00063DFF" w:rsidRPr="00C15853" w14:paraId="1A95FB17" w14:textId="77777777" w:rsidTr="005827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</w:tcPr>
          <w:p w14:paraId="44857CCC" w14:textId="77777777" w:rsidR="00063DFF" w:rsidRPr="00C15853" w:rsidRDefault="00063DFF" w:rsidP="00582766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Complex </w:t>
            </w:r>
          </w:p>
        </w:tc>
        <w:tc>
          <w:tcPr>
            <w:tcW w:w="1256" w:type="dxa"/>
          </w:tcPr>
          <w:p w14:paraId="5011746D" w14:textId="77777777" w:rsidR="00063DFF" w:rsidRPr="00C15853" w:rsidRDefault="00063DFF" w:rsidP="00582766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Binding energy (kcal/mol)</w:t>
            </w:r>
          </w:p>
        </w:tc>
        <w:tc>
          <w:tcPr>
            <w:tcW w:w="3450" w:type="dxa"/>
          </w:tcPr>
          <w:p w14:paraId="48AC687E" w14:textId="77777777" w:rsidR="00063DFF" w:rsidRPr="00C15853" w:rsidRDefault="00063DFF" w:rsidP="00582766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Hydrogen bond</w:t>
            </w:r>
          </w:p>
        </w:tc>
        <w:tc>
          <w:tcPr>
            <w:tcW w:w="3668" w:type="dxa"/>
          </w:tcPr>
          <w:p w14:paraId="19317D05" w14:textId="77777777" w:rsidR="00063DFF" w:rsidRPr="00C15853" w:rsidRDefault="00063DFF" w:rsidP="00582766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Hydrophobic interaction</w:t>
            </w:r>
          </w:p>
        </w:tc>
      </w:tr>
      <w:tr w:rsidR="00063DFF" w:rsidRPr="00C15853" w14:paraId="0A0764FD" w14:textId="77777777" w:rsidTr="005827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</w:tcPr>
          <w:p w14:paraId="06CE65C5" w14:textId="77777777" w:rsidR="00063DFF" w:rsidRPr="00C15853" w:rsidRDefault="00063DFF" w:rsidP="00582766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CDK2-NL1</w:t>
            </w:r>
          </w:p>
        </w:tc>
        <w:tc>
          <w:tcPr>
            <w:tcW w:w="1256" w:type="dxa"/>
          </w:tcPr>
          <w:p w14:paraId="3722E3D3" w14:textId="77777777" w:rsidR="00063DFF" w:rsidRPr="00C15853" w:rsidRDefault="00063DFF" w:rsidP="0058276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9.3</w:t>
            </w:r>
          </w:p>
        </w:tc>
        <w:tc>
          <w:tcPr>
            <w:tcW w:w="3450" w:type="dxa"/>
          </w:tcPr>
          <w:p w14:paraId="508AE467" w14:textId="77777777" w:rsidR="00063DFF" w:rsidRPr="00C15853" w:rsidRDefault="00063DFF" w:rsidP="0058276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bookmarkStart w:id="8" w:name="_Hlk160964422"/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hr14A, Gln131A, Glu12A, Asp145A, Asp127A, Phe146A, Lys33A, Leu148A</w:t>
            </w:r>
            <w:bookmarkEnd w:id="8"/>
          </w:p>
        </w:tc>
        <w:tc>
          <w:tcPr>
            <w:tcW w:w="3668" w:type="dxa"/>
          </w:tcPr>
          <w:p w14:paraId="7B691995" w14:textId="77777777" w:rsidR="00063DFF" w:rsidRPr="00C15853" w:rsidRDefault="00063DFF" w:rsidP="0058276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bookmarkStart w:id="9" w:name="_Hlk160964466"/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Ala151A, Ile35A, Lys33A, Leu148A, Tyr15A, Asp127A, Asp145A</w:t>
            </w:r>
            <w:bookmarkEnd w:id="9"/>
          </w:p>
        </w:tc>
      </w:tr>
      <w:tr w:rsidR="00063DFF" w:rsidRPr="00C15853" w14:paraId="63D1735C" w14:textId="77777777" w:rsidTr="005827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</w:tcPr>
          <w:p w14:paraId="58B9FB20" w14:textId="77777777" w:rsidR="00063DFF" w:rsidRPr="00C15853" w:rsidRDefault="00063DFF" w:rsidP="00582766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DM2-NL2</w:t>
            </w:r>
          </w:p>
        </w:tc>
        <w:tc>
          <w:tcPr>
            <w:tcW w:w="1256" w:type="dxa"/>
          </w:tcPr>
          <w:p w14:paraId="71E3E3D2" w14:textId="77777777" w:rsidR="00063DFF" w:rsidRPr="00C15853" w:rsidRDefault="00063DFF" w:rsidP="0058276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7.3</w:t>
            </w:r>
          </w:p>
        </w:tc>
        <w:tc>
          <w:tcPr>
            <w:tcW w:w="3450" w:type="dxa"/>
          </w:tcPr>
          <w:p w14:paraId="4EA7F064" w14:textId="77777777" w:rsidR="00063DFF" w:rsidRPr="00C15853" w:rsidRDefault="00063DFF" w:rsidP="0058276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Hu8201A</w:t>
            </w:r>
          </w:p>
        </w:tc>
        <w:tc>
          <w:tcPr>
            <w:tcW w:w="3668" w:type="dxa"/>
          </w:tcPr>
          <w:p w14:paraId="1BBE04F9" w14:textId="77777777" w:rsidR="00063DFF" w:rsidRPr="00C15853" w:rsidRDefault="00063DFF" w:rsidP="0058276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Lys51A, Hu8201A</w:t>
            </w:r>
          </w:p>
        </w:tc>
      </w:tr>
      <w:tr w:rsidR="00063DFF" w:rsidRPr="00C15853" w14:paraId="0D6F8FFA" w14:textId="77777777" w:rsidTr="005827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</w:tcPr>
          <w:p w14:paraId="75438562" w14:textId="77777777" w:rsidR="00063DFF" w:rsidRPr="00C15853" w:rsidRDefault="00063DFF" w:rsidP="00582766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bookmarkStart w:id="10" w:name="_Hlk160965227"/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BCL2-NL3</w:t>
            </w:r>
          </w:p>
        </w:tc>
        <w:tc>
          <w:tcPr>
            <w:tcW w:w="1256" w:type="dxa"/>
          </w:tcPr>
          <w:p w14:paraId="3A60EF32" w14:textId="77777777" w:rsidR="00063DFF" w:rsidRPr="00C15853" w:rsidRDefault="00063DFF" w:rsidP="0058276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8.1</w:t>
            </w:r>
          </w:p>
        </w:tc>
        <w:tc>
          <w:tcPr>
            <w:tcW w:w="3450" w:type="dxa"/>
          </w:tcPr>
          <w:p w14:paraId="33C52EE7" w14:textId="77777777" w:rsidR="00063DFF" w:rsidRPr="00C15853" w:rsidRDefault="00063DFF" w:rsidP="0058276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bookmarkStart w:id="11" w:name="_Hlk160965177"/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Arg142A, His143A</w:t>
            </w:r>
            <w:bookmarkEnd w:id="11"/>
          </w:p>
        </w:tc>
        <w:tc>
          <w:tcPr>
            <w:tcW w:w="3668" w:type="dxa"/>
          </w:tcPr>
          <w:p w14:paraId="2EA51050" w14:textId="77777777" w:rsidR="00063DFF" w:rsidRPr="00C15853" w:rsidRDefault="00063DFF" w:rsidP="0058276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Arg86A, Ala90A, Phe89A, Glu138A</w:t>
            </w:r>
          </w:p>
        </w:tc>
      </w:tr>
      <w:bookmarkEnd w:id="10"/>
      <w:tr w:rsidR="00063DFF" w:rsidRPr="00C15853" w14:paraId="5A11237D" w14:textId="77777777" w:rsidTr="005827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</w:tcPr>
          <w:p w14:paraId="0BF3252B" w14:textId="77777777" w:rsidR="00063DFF" w:rsidRPr="00C15853" w:rsidRDefault="00063DFF" w:rsidP="00582766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Caspase-9-NL4</w:t>
            </w:r>
          </w:p>
        </w:tc>
        <w:tc>
          <w:tcPr>
            <w:tcW w:w="1256" w:type="dxa"/>
          </w:tcPr>
          <w:p w14:paraId="09E590B5" w14:textId="77777777" w:rsidR="00063DFF" w:rsidRPr="00C15853" w:rsidRDefault="00063DFF" w:rsidP="0058276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9.3</w:t>
            </w:r>
          </w:p>
        </w:tc>
        <w:tc>
          <w:tcPr>
            <w:tcW w:w="3450" w:type="dxa"/>
          </w:tcPr>
          <w:p w14:paraId="46ED1811" w14:textId="77777777" w:rsidR="00063DFF" w:rsidRPr="003711B7" w:rsidRDefault="00063DFF" w:rsidP="0058276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bookmarkStart w:id="12" w:name="_Hlk160965833"/>
            <w:r w:rsidRPr="003711B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Arg44C, Arg52C, Asn45C, Glu46C, Ser48E, Pro47</w:t>
            </w:r>
            <w:bookmarkEnd w:id="12"/>
            <w:r w:rsidRPr="003711B7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A</w:t>
            </w:r>
          </w:p>
        </w:tc>
        <w:tc>
          <w:tcPr>
            <w:tcW w:w="3668" w:type="dxa"/>
          </w:tcPr>
          <w:p w14:paraId="10C11361" w14:textId="77777777" w:rsidR="00063DFF" w:rsidRPr="003711B7" w:rsidRDefault="00063DFF" w:rsidP="0058276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</w:p>
        </w:tc>
      </w:tr>
      <w:tr w:rsidR="00063DFF" w:rsidRPr="00C15853" w14:paraId="39A3A0B4" w14:textId="77777777" w:rsidTr="005827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</w:tcPr>
          <w:p w14:paraId="5E8B558A" w14:textId="77777777" w:rsidR="00063DFF" w:rsidRPr="00C15853" w:rsidRDefault="00063DFF" w:rsidP="00582766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bookmarkStart w:id="13" w:name="_Hlk160968040"/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21-NL5</w:t>
            </w:r>
          </w:p>
        </w:tc>
        <w:tc>
          <w:tcPr>
            <w:tcW w:w="1256" w:type="dxa"/>
          </w:tcPr>
          <w:p w14:paraId="225D74E3" w14:textId="77777777" w:rsidR="00063DFF" w:rsidRPr="00C15853" w:rsidRDefault="00063DFF" w:rsidP="0058276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8.5</w:t>
            </w:r>
          </w:p>
        </w:tc>
        <w:tc>
          <w:tcPr>
            <w:tcW w:w="3450" w:type="dxa"/>
          </w:tcPr>
          <w:p w14:paraId="7659F590" w14:textId="77777777" w:rsidR="00063DFF" w:rsidRPr="00C15853" w:rsidRDefault="00063DFF" w:rsidP="0058276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Gly409A, Glu423A, Asp393A</w:t>
            </w:r>
          </w:p>
        </w:tc>
        <w:tc>
          <w:tcPr>
            <w:tcW w:w="3668" w:type="dxa"/>
          </w:tcPr>
          <w:p w14:paraId="742E91FE" w14:textId="77777777" w:rsidR="00063DFF" w:rsidRPr="00C15853" w:rsidRDefault="00063DFF" w:rsidP="0058276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Leu311A, Phe410A, Ile312A, A59N601</w:t>
            </w:r>
          </w:p>
        </w:tc>
      </w:tr>
      <w:tr w:rsidR="00063DFF" w:rsidRPr="00C15853" w14:paraId="2940723F" w14:textId="77777777" w:rsidTr="005827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</w:tcPr>
          <w:p w14:paraId="5558F4BA" w14:textId="77777777" w:rsidR="00063DFF" w:rsidRPr="00C15853" w:rsidRDefault="00063DFF" w:rsidP="00582766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bookmarkStart w:id="14" w:name="_Hlk160967608"/>
            <w:bookmarkEnd w:id="13"/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P53-NL6</w:t>
            </w:r>
          </w:p>
        </w:tc>
        <w:tc>
          <w:tcPr>
            <w:tcW w:w="1256" w:type="dxa"/>
          </w:tcPr>
          <w:p w14:paraId="50B16D85" w14:textId="77777777" w:rsidR="00063DFF" w:rsidRPr="00C15853" w:rsidRDefault="00063DFF" w:rsidP="0058276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8</w:t>
            </w:r>
          </w:p>
        </w:tc>
        <w:tc>
          <w:tcPr>
            <w:tcW w:w="3450" w:type="dxa"/>
          </w:tcPr>
          <w:p w14:paraId="41C35B03" w14:textId="77777777" w:rsidR="00063DFF" w:rsidRPr="00C15853" w:rsidRDefault="00063DFF" w:rsidP="0058276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Lys129A, Gly132A</w:t>
            </w:r>
          </w:p>
        </w:tc>
        <w:tc>
          <w:tcPr>
            <w:tcW w:w="3668" w:type="dxa"/>
          </w:tcPr>
          <w:p w14:paraId="7E8757CE" w14:textId="77777777" w:rsidR="00063DFF" w:rsidRPr="00C15853" w:rsidRDefault="00063DFF" w:rsidP="0058276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et117A, Phe102A, Phe133A, Tyr123A</w:t>
            </w:r>
          </w:p>
        </w:tc>
      </w:tr>
      <w:bookmarkEnd w:id="14"/>
      <w:tr w:rsidR="00063DFF" w:rsidRPr="00C15853" w14:paraId="018DF15E" w14:textId="77777777" w:rsidTr="005827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</w:tcPr>
          <w:p w14:paraId="286BB0D5" w14:textId="77777777" w:rsidR="00063DFF" w:rsidRPr="00C15853" w:rsidRDefault="00063DFF" w:rsidP="00582766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AKT1-NL7</w:t>
            </w:r>
          </w:p>
        </w:tc>
        <w:tc>
          <w:tcPr>
            <w:tcW w:w="1256" w:type="dxa"/>
          </w:tcPr>
          <w:p w14:paraId="466B9BF8" w14:textId="77777777" w:rsidR="00063DFF" w:rsidRPr="00C15853" w:rsidRDefault="00063DFF" w:rsidP="0058276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5.2</w:t>
            </w:r>
          </w:p>
        </w:tc>
        <w:tc>
          <w:tcPr>
            <w:tcW w:w="3450" w:type="dxa"/>
          </w:tcPr>
          <w:p w14:paraId="294B429A" w14:textId="77777777" w:rsidR="00063DFF" w:rsidRPr="00C15853" w:rsidRDefault="00063DFF" w:rsidP="0058276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bookmarkStart w:id="15" w:name="_Hlk160963498"/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Lys20A, Arg15A, Glu17A</w:t>
            </w:r>
            <w:bookmarkEnd w:id="15"/>
          </w:p>
        </w:tc>
        <w:tc>
          <w:tcPr>
            <w:tcW w:w="3668" w:type="dxa"/>
          </w:tcPr>
          <w:p w14:paraId="4746C8B0" w14:textId="77777777" w:rsidR="00063DFF" w:rsidRPr="00C15853" w:rsidRDefault="00063DFF" w:rsidP="0058276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bookmarkStart w:id="16" w:name="_Hlk160963566"/>
            <w:r w:rsidRPr="00C1585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Glu85A, Glu17A, Lys20A, Arg15A</w:t>
            </w:r>
            <w:bookmarkEnd w:id="16"/>
          </w:p>
        </w:tc>
      </w:tr>
    </w:tbl>
    <w:p w14:paraId="5CBE5BB3" w14:textId="5017BB81" w:rsidR="00EF24E9" w:rsidRPr="00C15853" w:rsidRDefault="00063DFF" w:rsidP="001D02A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15853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>Keys</w:t>
      </w:r>
      <w:r w:rsidRPr="00C15853">
        <w:rPr>
          <w:rFonts w:ascii="Times New Roman" w:hAnsi="Times New Roman" w:cs="Times New Roman"/>
          <w:sz w:val="24"/>
          <w:szCs w:val="24"/>
          <w:lang w:val="en-US" w:eastAsia="zh-CN"/>
        </w:rPr>
        <w:t>: CDK2-NL1</w:t>
      </w:r>
      <w:r w:rsidRPr="00C15853">
        <w:rPr>
          <w:rFonts w:ascii="Times New Roman" w:eastAsia="+mn-ea" w:hAnsi="Times New Roman" w:cs="Times New Roman"/>
          <w:kern w:val="24"/>
          <w:sz w:val="24"/>
          <w:szCs w:val="24"/>
          <w:lang w:val="en-GB" w:eastAsia="zh-CN"/>
        </w:rPr>
        <w:t xml:space="preserve"> (4-[[4-amino-5-(2-nitrobenzoyl)-1,3-thiazol-2 yl]amino] benzenesulfonamide);  MDM2-NL2</w:t>
      </w:r>
      <w:r w:rsidRPr="00C15853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C15853">
        <w:rPr>
          <w:rFonts w:ascii="Times New Roman" w:hAnsi="Times New Roman" w:cs="Times New Roman"/>
          <w:sz w:val="24"/>
          <w:szCs w:val="24"/>
          <w:lang w:val="en-US" w:eastAsia="zh-CN"/>
        </w:rPr>
        <w:t>(</w:t>
      </w:r>
      <w:r w:rsidRPr="00C15853">
        <w:rPr>
          <w:rFonts w:ascii="Times New Roman" w:eastAsia="+mn-ea" w:hAnsi="Times New Roman" w:cs="Times New Roman"/>
          <w:kern w:val="24"/>
          <w:sz w:val="24"/>
          <w:szCs w:val="24"/>
          <w:lang w:val="en-GB" w:eastAsia="zh-CN"/>
        </w:rPr>
        <w:t>4-[(4S,5R)-4,5-bis(4-chlorophenyl)-2-(4-methoxy-2-propan-2-yloxyphenyl)-4,5-dihydroimidazole-1-carbonyl]piperazin-2-one); BCL2-NL3 ({N}-(4-hydroxyphenyl)-3-[6-[[(3~{S})-3-(morpholin-4-ylmethyl)-3,4-dihydro-1~{H}-isoquinolin-2-yl]carbonyl]-1,3-benzodioxol-5-yl]-~{N}-phenyl-5,6,7,8-tetrahydroindolizine-1-carboxamide); Caspase-9-NL4 (HEC); P21- NL5 (PF3758309); TP53-NL6</w:t>
      </w:r>
      <w:r w:rsidRPr="00C15853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C15853">
        <w:rPr>
          <w:rFonts w:ascii="Times New Roman" w:hAnsi="Times New Roman" w:cs="Times New Roman"/>
          <w:sz w:val="24"/>
          <w:szCs w:val="24"/>
          <w:lang w:val="en-US" w:eastAsia="zh-CN"/>
        </w:rPr>
        <w:t>(</w:t>
      </w:r>
      <w:r w:rsidRPr="00C15853">
        <w:rPr>
          <w:rFonts w:ascii="Times New Roman" w:eastAsia="+mn-ea" w:hAnsi="Times New Roman" w:cs="Times New Roman"/>
          <w:kern w:val="24"/>
          <w:sz w:val="24"/>
          <w:szCs w:val="24"/>
          <w:lang w:val="en-GB" w:eastAsia="zh-CN"/>
        </w:rPr>
        <w:t>3S)-N-(4'-carbamoyl[1,1'-biphenyl]-3-yl)-1-[4-(4-methylpiperazin-1-yl)pyridine-2-carbonyl]piperidine-3-carboxamide) and AKT1-NL7</w:t>
      </w:r>
      <w:r w:rsidRPr="00C15853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C15853">
        <w:rPr>
          <w:rFonts w:ascii="Times New Roman" w:hAnsi="Times New Roman" w:cs="Times New Roman"/>
          <w:sz w:val="24"/>
          <w:szCs w:val="24"/>
          <w:lang w:val="en-US" w:eastAsia="zh-CN"/>
        </w:rPr>
        <w:t>(</w:t>
      </w:r>
      <w:r w:rsidRPr="00C15853">
        <w:rPr>
          <w:rFonts w:ascii="Times New Roman" w:eastAsia="+mn-ea" w:hAnsi="Times New Roman" w:cs="Times New Roman"/>
          <w:kern w:val="24"/>
          <w:sz w:val="24"/>
          <w:szCs w:val="24"/>
          <w:lang w:val="en-GB" w:eastAsia="zh-CN"/>
        </w:rPr>
        <w:t>Inositol 1,3,4,5-tetrakisphosphate complexes</w:t>
      </w:r>
    </w:p>
    <w:sectPr w:rsidR="00EF24E9" w:rsidRPr="00C15853" w:rsidSect="00FE36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54EB05" w14:textId="77777777" w:rsidR="000225FC" w:rsidRDefault="000225FC">
      <w:pPr>
        <w:spacing w:line="240" w:lineRule="auto"/>
      </w:pPr>
      <w:r>
        <w:separator/>
      </w:r>
    </w:p>
  </w:endnote>
  <w:endnote w:type="continuationSeparator" w:id="0">
    <w:p w14:paraId="7C6A8EFF" w14:textId="77777777" w:rsidR="000225FC" w:rsidRDefault="000225F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+mn-ea">
    <w:panose1 w:val="00000000000000000000"/>
    <w:charset w:val="00"/>
    <w:family w:val="roman"/>
    <w:notTrueType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76188852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2A831680" w14:textId="65469D8A" w:rsidR="0074520E" w:rsidRPr="000C688C" w:rsidRDefault="000C688C" w:rsidP="000C688C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A6CBF2" w14:textId="77777777" w:rsidR="000225FC" w:rsidRDefault="000225FC">
      <w:pPr>
        <w:spacing w:after="0"/>
      </w:pPr>
      <w:r>
        <w:separator/>
      </w:r>
    </w:p>
  </w:footnote>
  <w:footnote w:type="continuationSeparator" w:id="0">
    <w:p w14:paraId="798E04FF" w14:textId="77777777" w:rsidR="000225FC" w:rsidRDefault="000225F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0B3140"/>
    <w:multiLevelType w:val="multilevel"/>
    <w:tmpl w:val="140B3140"/>
    <w:lvl w:ilvl="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1218035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5B27"/>
    <w:rsid w:val="00006FD8"/>
    <w:rsid w:val="000225FC"/>
    <w:rsid w:val="00031172"/>
    <w:rsid w:val="000459F1"/>
    <w:rsid w:val="0005663F"/>
    <w:rsid w:val="000609A1"/>
    <w:rsid w:val="00063DFF"/>
    <w:rsid w:val="00085588"/>
    <w:rsid w:val="000901CF"/>
    <w:rsid w:val="00097548"/>
    <w:rsid w:val="000A08C0"/>
    <w:rsid w:val="000C688C"/>
    <w:rsid w:val="000D6FFE"/>
    <w:rsid w:val="000F2603"/>
    <w:rsid w:val="00134555"/>
    <w:rsid w:val="001367C0"/>
    <w:rsid w:val="00147551"/>
    <w:rsid w:val="00182549"/>
    <w:rsid w:val="001B1F42"/>
    <w:rsid w:val="001D02A3"/>
    <w:rsid w:val="001D7D23"/>
    <w:rsid w:val="001F03AD"/>
    <w:rsid w:val="00204E88"/>
    <w:rsid w:val="0024378C"/>
    <w:rsid w:val="002A57A0"/>
    <w:rsid w:val="002E75A7"/>
    <w:rsid w:val="002F11D1"/>
    <w:rsid w:val="002F69D0"/>
    <w:rsid w:val="00363FE5"/>
    <w:rsid w:val="003711B7"/>
    <w:rsid w:val="003855AD"/>
    <w:rsid w:val="003A1FF9"/>
    <w:rsid w:val="004067CE"/>
    <w:rsid w:val="00471584"/>
    <w:rsid w:val="004A5553"/>
    <w:rsid w:val="004A6C81"/>
    <w:rsid w:val="004B1B31"/>
    <w:rsid w:val="004D574B"/>
    <w:rsid w:val="004E17DF"/>
    <w:rsid w:val="00504DA8"/>
    <w:rsid w:val="00517AC3"/>
    <w:rsid w:val="00520839"/>
    <w:rsid w:val="00523E6E"/>
    <w:rsid w:val="00534E2B"/>
    <w:rsid w:val="005639E8"/>
    <w:rsid w:val="00563FDA"/>
    <w:rsid w:val="005B39F7"/>
    <w:rsid w:val="005B53EB"/>
    <w:rsid w:val="005C2C06"/>
    <w:rsid w:val="005C7E34"/>
    <w:rsid w:val="005F7A49"/>
    <w:rsid w:val="00600F59"/>
    <w:rsid w:val="00607122"/>
    <w:rsid w:val="00617103"/>
    <w:rsid w:val="00724F04"/>
    <w:rsid w:val="00730ADD"/>
    <w:rsid w:val="0073169C"/>
    <w:rsid w:val="0074520E"/>
    <w:rsid w:val="007E2A79"/>
    <w:rsid w:val="007E5559"/>
    <w:rsid w:val="007F196F"/>
    <w:rsid w:val="00820D4F"/>
    <w:rsid w:val="0082102E"/>
    <w:rsid w:val="00884EED"/>
    <w:rsid w:val="008B1E20"/>
    <w:rsid w:val="008D01EA"/>
    <w:rsid w:val="008D24DB"/>
    <w:rsid w:val="008D7C91"/>
    <w:rsid w:val="008E29AE"/>
    <w:rsid w:val="008E681C"/>
    <w:rsid w:val="00902B8D"/>
    <w:rsid w:val="00912E82"/>
    <w:rsid w:val="00934B5D"/>
    <w:rsid w:val="009B492C"/>
    <w:rsid w:val="009B5AE1"/>
    <w:rsid w:val="009B794D"/>
    <w:rsid w:val="00A240B8"/>
    <w:rsid w:val="00A90AB8"/>
    <w:rsid w:val="00A95240"/>
    <w:rsid w:val="00A96145"/>
    <w:rsid w:val="00AC6F7B"/>
    <w:rsid w:val="00AD7122"/>
    <w:rsid w:val="00AE1C8B"/>
    <w:rsid w:val="00AE5B27"/>
    <w:rsid w:val="00B32A09"/>
    <w:rsid w:val="00B45664"/>
    <w:rsid w:val="00B5065B"/>
    <w:rsid w:val="00B50D9D"/>
    <w:rsid w:val="00B521F4"/>
    <w:rsid w:val="00B7120B"/>
    <w:rsid w:val="00BE2785"/>
    <w:rsid w:val="00BF3C3D"/>
    <w:rsid w:val="00BF794F"/>
    <w:rsid w:val="00C15853"/>
    <w:rsid w:val="00CA677F"/>
    <w:rsid w:val="00CB0C44"/>
    <w:rsid w:val="00CD7566"/>
    <w:rsid w:val="00CE7B1C"/>
    <w:rsid w:val="00CF25C1"/>
    <w:rsid w:val="00CF4CFA"/>
    <w:rsid w:val="00D00FDC"/>
    <w:rsid w:val="00D071A4"/>
    <w:rsid w:val="00D305D2"/>
    <w:rsid w:val="00D858D7"/>
    <w:rsid w:val="00DC412F"/>
    <w:rsid w:val="00DF0BEA"/>
    <w:rsid w:val="00DF0EA2"/>
    <w:rsid w:val="00E101DB"/>
    <w:rsid w:val="00E3120D"/>
    <w:rsid w:val="00E3123E"/>
    <w:rsid w:val="00E379DC"/>
    <w:rsid w:val="00E54159"/>
    <w:rsid w:val="00E5521D"/>
    <w:rsid w:val="00E7794B"/>
    <w:rsid w:val="00E80AC8"/>
    <w:rsid w:val="00E90EC3"/>
    <w:rsid w:val="00EB3BCE"/>
    <w:rsid w:val="00EC6E5A"/>
    <w:rsid w:val="00ED67F5"/>
    <w:rsid w:val="00EF24E9"/>
    <w:rsid w:val="00F00F7A"/>
    <w:rsid w:val="00F0256A"/>
    <w:rsid w:val="00F21FE9"/>
    <w:rsid w:val="00F36115"/>
    <w:rsid w:val="00F45B9E"/>
    <w:rsid w:val="00F66E5A"/>
    <w:rsid w:val="00F7059F"/>
    <w:rsid w:val="00F81D4F"/>
    <w:rsid w:val="00F8250C"/>
    <w:rsid w:val="00F86C52"/>
    <w:rsid w:val="00F95DEE"/>
    <w:rsid w:val="00FC1479"/>
    <w:rsid w:val="00FC5C3E"/>
    <w:rsid w:val="00FE36DA"/>
    <w:rsid w:val="4D7E642D"/>
    <w:rsid w:val="4EC66B11"/>
    <w:rsid w:val="5DE56BB6"/>
    <w:rsid w:val="73875FD3"/>
    <w:rsid w:val="757C412E"/>
    <w:rsid w:val="7E923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05B249"/>
  <w15:docId w15:val="{10D072AF-6E69-463D-B563-012D41F33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KE" w:eastAsia="en-K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103"/>
    <w:pPr>
      <w:spacing w:after="160" w:line="259" w:lineRule="auto"/>
    </w:pPr>
    <w:rPr>
      <w:kern w:val="2"/>
      <w:sz w:val="22"/>
      <w:szCs w:val="22"/>
      <w:lang w:val="zh-C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1">
    <w:name w:val="List Table 6 Colorful1"/>
    <w:basedOn w:val="TableNormal"/>
    <w:uiPriority w:val="51"/>
    <w:qFormat/>
    <w:rPr>
      <w:color w:val="000000" w:themeColor="text1"/>
      <w:lang w:val="en-US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customStyle="1" w:styleId="Revision1">
    <w:name w:val="Revision1"/>
    <w:hidden/>
    <w:uiPriority w:val="99"/>
    <w:semiHidden/>
    <w:rPr>
      <w:kern w:val="2"/>
      <w:sz w:val="22"/>
      <w:szCs w:val="22"/>
      <w:lang w:val="zh-CN" w:eastAsia="en-US"/>
      <w14:ligatures w14:val="standardContextual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B1E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D7566"/>
  </w:style>
  <w:style w:type="table" w:customStyle="1" w:styleId="ListTable6Colorful11">
    <w:name w:val="List Table 6 Colorful11"/>
    <w:basedOn w:val="TableNormal"/>
    <w:uiPriority w:val="51"/>
    <w:qFormat/>
    <w:rsid w:val="00CD7566"/>
    <w:rPr>
      <w:rFonts w:ascii="Times New Roman" w:eastAsia="SimSun" w:hAnsi="Times New Roman" w:cs="Times New Roman"/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189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mailto:lagu.inyani@students.jkuat.ac.ke" TargetMode="External"/><Relationship Id="rId18" Type="http://schemas.openxmlformats.org/officeDocument/2006/relationships/image" Target="media/image4.jpeg"/><Relationship Id="rId3" Type="http://schemas.openxmlformats.org/officeDocument/2006/relationships/numbering" Target="numbering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hyperlink" Target="mailto:snjeru@kemri.go.ke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snjeru@kemri.go.ke" TargetMode="External"/><Relationship Id="rId5" Type="http://schemas.openxmlformats.org/officeDocument/2006/relationships/settings" Target="settings.xml"/><Relationship Id="rId15" Type="http://schemas.openxmlformats.org/officeDocument/2006/relationships/image" Target="media/image2.emf"/><Relationship Id="rId10" Type="http://schemas.openxmlformats.org/officeDocument/2006/relationships/hyperlink" Target="mailto:dnyamai@jkuat.ac.ke" TargetMode="External"/><Relationship Id="rId19" Type="http://schemas.openxmlformats.org/officeDocument/2006/relationships/image" Target="media/image5.png"/><Relationship Id="rId4" Type="http://schemas.openxmlformats.org/officeDocument/2006/relationships/styles" Target="styles.xml"/><Relationship Id="rId9" Type="http://schemas.openxmlformats.org/officeDocument/2006/relationships/hyperlink" Target="mailto:lagu.inyani@students.jkuat.ac.ke/" TargetMode="External"/><Relationship Id="rId1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090DD5D3-14F3-4AFD-A643-3C30195F987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4</Pages>
  <Words>1799</Words>
  <Characters>10542</Characters>
  <Application>Microsoft Office Word</Application>
  <DocSecurity>0</DocSecurity>
  <Lines>1359</Lines>
  <Paragraphs>12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yani lagu</dc:creator>
  <cp:lastModifiedBy>inyani lagu</cp:lastModifiedBy>
  <cp:revision>8</cp:revision>
  <cp:lastPrinted>2024-06-14T08:35:00Z</cp:lastPrinted>
  <dcterms:created xsi:type="dcterms:W3CDTF">2024-06-14T20:31:00Z</dcterms:created>
  <dcterms:modified xsi:type="dcterms:W3CDTF">2024-06-15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69feb9-1048-4abc-9a8f-2c539d467ff8</vt:lpwstr>
  </property>
  <property fmtid="{D5CDD505-2E9C-101B-9397-08002B2CF9AE}" pid="3" name="KSOProductBuildVer">
    <vt:lpwstr>1033-11.2.0.11225</vt:lpwstr>
  </property>
  <property fmtid="{D5CDD505-2E9C-101B-9397-08002B2CF9AE}" pid="4" name="ICV">
    <vt:lpwstr>60B8CDC3F39E4246AB2B300D5710ED5B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2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9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